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6E3C8CD" w:rsidR="00994A3D" w:rsidRPr="00994A3D" w:rsidRDefault="00654E8F" w:rsidP="0001436A">
      <w:pPr>
        <w:pStyle w:val="Ttulo1"/>
      </w:pPr>
      <w:r w:rsidRPr="00994A3D">
        <w:t>Supplementary Tables</w:t>
      </w:r>
    </w:p>
    <w:p w14:paraId="3E0AB11E" w14:textId="0B6CEF02" w:rsidR="007F6E57" w:rsidRDefault="007F6E57" w:rsidP="002B4A57">
      <w:pPr>
        <w:rPr>
          <w:rFonts w:cs="Times New Roman"/>
          <w:szCs w:val="24"/>
        </w:rPr>
      </w:pPr>
      <w:r w:rsidRPr="007F6E57">
        <w:rPr>
          <w:rFonts w:cs="Times New Roman"/>
          <w:szCs w:val="24"/>
        </w:rPr>
        <w:t>Table S1. Search strategy and terms used in the different international and national databases consulted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7D56B7" w:rsidRPr="00E95845" w14:paraId="543458FC" w14:textId="77777777" w:rsidTr="00D045F6">
        <w:tc>
          <w:tcPr>
            <w:tcW w:w="5000" w:type="pct"/>
          </w:tcPr>
          <w:p w14:paraId="612143D6" w14:textId="77777777" w:rsidR="007D56B7" w:rsidRPr="00E95845" w:rsidRDefault="007D56B7" w:rsidP="00EB7A27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95845">
              <w:rPr>
                <w:b/>
                <w:bCs/>
                <w:sz w:val="20"/>
                <w:szCs w:val="20"/>
                <w:lang w:val="en-GB"/>
              </w:rPr>
              <w:t>PubMed/Medline</w:t>
            </w:r>
          </w:p>
        </w:tc>
      </w:tr>
      <w:tr w:rsidR="007D56B7" w:rsidRPr="00E62C47" w14:paraId="6A6D822B" w14:textId="77777777" w:rsidTr="00D045F6">
        <w:tc>
          <w:tcPr>
            <w:tcW w:w="5000" w:type="pct"/>
          </w:tcPr>
          <w:p w14:paraId="77469921" w14:textId="77777777" w:rsidR="007D56B7" w:rsidRPr="00E95845" w:rsidRDefault="007D56B7" w:rsidP="00EB7A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(“Migraine Disorders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Migraine Disorders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Migraine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 AND (Galcanezumab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Emgality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anti-CGRP monoclonal antibody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humanized monoclonal antibody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 AND (“Observational studies as topic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Observational study” [Publication Type] OR Observational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Cohort studies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ohort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Real-world evidence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RWE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Real world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 AND (Spain OR Spanish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Andaluci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Andalusi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Aragon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Asturias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Balear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*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anarias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anary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antabri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astilla*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Castile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Cataluña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Catalonya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Valencia*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Extremadur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Galici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Madrid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Murci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Navarra*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Vasco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Basque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Rioja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</w:t>
            </w:r>
          </w:p>
        </w:tc>
      </w:tr>
      <w:tr w:rsidR="007D56B7" w:rsidRPr="00E95845" w14:paraId="38C428AC" w14:textId="77777777" w:rsidTr="00D045F6">
        <w:tc>
          <w:tcPr>
            <w:tcW w:w="5000" w:type="pct"/>
          </w:tcPr>
          <w:p w14:paraId="06279D24" w14:textId="77777777" w:rsidR="007D56B7" w:rsidRPr="00E95845" w:rsidRDefault="007D56B7" w:rsidP="00EB7A27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95845">
              <w:rPr>
                <w:b/>
                <w:bCs/>
                <w:sz w:val="20"/>
                <w:szCs w:val="20"/>
                <w:lang w:val="en-GB"/>
              </w:rPr>
              <w:t>Cochrane</w:t>
            </w:r>
          </w:p>
        </w:tc>
      </w:tr>
      <w:tr w:rsidR="007D56B7" w:rsidRPr="00C9569A" w14:paraId="6FAC06FA" w14:textId="77777777" w:rsidTr="00D045F6">
        <w:tc>
          <w:tcPr>
            <w:tcW w:w="5000" w:type="pct"/>
          </w:tcPr>
          <w:p w14:paraId="585929F8" w14:textId="77777777" w:rsidR="007D56B7" w:rsidRPr="00E95845" w:rsidRDefault="007D56B7" w:rsidP="00EB7A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("Migraine Disorders OR "Migrain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 AND ("Galcanezumab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Emgality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 anti-CGRP monoclonal antibody 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humanized monoclonal antibody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 AND ("Observational studies as topic"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Observational studies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Observational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Cohort studies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Cohort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Real-world evidenc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RW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iab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)</w:t>
            </w:r>
          </w:p>
        </w:tc>
      </w:tr>
      <w:tr w:rsidR="007D56B7" w:rsidRPr="00E95845" w14:paraId="2063C1C2" w14:textId="77777777" w:rsidTr="00D045F6">
        <w:tc>
          <w:tcPr>
            <w:tcW w:w="5000" w:type="pct"/>
          </w:tcPr>
          <w:p w14:paraId="359496A3" w14:textId="77777777" w:rsidR="007D56B7" w:rsidRPr="00E95845" w:rsidRDefault="007D56B7" w:rsidP="00EB7A27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95845">
              <w:rPr>
                <w:b/>
                <w:bCs/>
                <w:sz w:val="20"/>
                <w:szCs w:val="20"/>
                <w:lang w:val="en-GB"/>
              </w:rPr>
              <w:t>Medicina</w:t>
            </w:r>
            <w:proofErr w:type="spellEnd"/>
            <w:r w:rsidRPr="00E95845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95845">
              <w:rPr>
                <w:b/>
                <w:bCs/>
                <w:sz w:val="20"/>
                <w:szCs w:val="20"/>
                <w:lang w:val="en-GB"/>
              </w:rPr>
              <w:t>en</w:t>
            </w:r>
            <w:proofErr w:type="spellEnd"/>
            <w:r w:rsidRPr="00E95845">
              <w:rPr>
                <w:b/>
                <w:bCs/>
                <w:sz w:val="20"/>
                <w:szCs w:val="20"/>
                <w:lang w:val="en-GB"/>
              </w:rPr>
              <w:t xml:space="preserve"> Español (MEDES)</w:t>
            </w:r>
          </w:p>
        </w:tc>
      </w:tr>
      <w:tr w:rsidR="007D56B7" w:rsidRPr="00C9569A" w14:paraId="43FD67AD" w14:textId="77777777" w:rsidTr="00D045F6">
        <w:tc>
          <w:tcPr>
            <w:tcW w:w="5000" w:type="pct"/>
          </w:tcPr>
          <w:p w14:paraId="2E0D0173" w14:textId="77777777" w:rsidR="007D56B7" w:rsidRPr="00E95845" w:rsidRDefault="007D56B7" w:rsidP="00EB7A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("Migraine Disorders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migraña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Migrain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AND "Galcanezumab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Emgality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 anti-CGRP monoclonal antibody 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“humanized monoclonal antibody”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AND "Observational studies as topic" 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Observational studies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Observational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Cohort studies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Cohort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Real-world evidenc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 OR "RWE"[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todos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])</w:t>
            </w:r>
          </w:p>
        </w:tc>
      </w:tr>
      <w:tr w:rsidR="007D56B7" w:rsidRPr="00D045F6" w14:paraId="0B2BCCE5" w14:textId="77777777" w:rsidTr="00D045F6">
        <w:tc>
          <w:tcPr>
            <w:tcW w:w="5000" w:type="pct"/>
          </w:tcPr>
          <w:p w14:paraId="6B7F3BF3" w14:textId="77777777" w:rsidR="007D56B7" w:rsidRPr="007D56B7" w:rsidRDefault="007D56B7" w:rsidP="00EB7A27">
            <w:pPr>
              <w:spacing w:line="360" w:lineRule="auto"/>
              <w:rPr>
                <w:b/>
                <w:bCs/>
                <w:sz w:val="20"/>
                <w:szCs w:val="20"/>
                <w:lang w:val="es-ES"/>
              </w:rPr>
            </w:pPr>
            <w:r w:rsidRPr="007D56B7">
              <w:rPr>
                <w:b/>
                <w:bCs/>
                <w:sz w:val="20"/>
                <w:szCs w:val="20"/>
                <w:lang w:val="es-ES"/>
              </w:rPr>
              <w:t>Índice Bibliográfico Español en Ciencias de la Salud (IBECS)</w:t>
            </w:r>
          </w:p>
        </w:tc>
      </w:tr>
      <w:tr w:rsidR="007D56B7" w:rsidRPr="00E62C47" w14:paraId="46647FB0" w14:textId="77777777" w:rsidTr="00D045F6">
        <w:tc>
          <w:tcPr>
            <w:tcW w:w="5000" w:type="pct"/>
          </w:tcPr>
          <w:p w14:paraId="2A602B29" w14:textId="77777777" w:rsidR="007D56B7" w:rsidRPr="00E95845" w:rsidRDefault="007D56B7" w:rsidP="00EB7A2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(Migraine Disorders OR Migraine OR </w:t>
            </w:r>
            <w:proofErr w:type="spellStart"/>
            <w:proofErr w:type="gramStart"/>
            <w:r w:rsidRPr="00E95845">
              <w:rPr>
                <w:sz w:val="20"/>
                <w:szCs w:val="20"/>
                <w:lang w:val="en-GB"/>
              </w:rPr>
              <w:t>migraña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>)[</w:t>
            </w:r>
            <w:proofErr w:type="gramEnd"/>
            <w:r w:rsidRPr="00E95845">
              <w:rPr>
                <w:sz w:val="20"/>
                <w:szCs w:val="20"/>
                <w:lang w:val="en-GB"/>
              </w:rPr>
              <w:t>palabras] OR (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cefalea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)[palabras] AND (Galcanezumab OR </w:t>
            </w:r>
            <w:proofErr w:type="spellStart"/>
            <w:r w:rsidRPr="00E95845">
              <w:rPr>
                <w:sz w:val="20"/>
                <w:szCs w:val="20"/>
                <w:lang w:val="en-GB"/>
              </w:rPr>
              <w:t>Emgality</w:t>
            </w:r>
            <w:proofErr w:type="spellEnd"/>
            <w:r w:rsidRPr="00E95845">
              <w:rPr>
                <w:sz w:val="20"/>
                <w:szCs w:val="20"/>
                <w:lang w:val="en-GB"/>
              </w:rPr>
              <w:t xml:space="preserve"> OR anti-CGRP monoclonal antibody OR humanized monoclonal antibody)[palabras] AND (Observational studies as </w:t>
            </w:r>
            <w:r w:rsidRPr="00E95845">
              <w:rPr>
                <w:sz w:val="20"/>
                <w:szCs w:val="20"/>
                <w:lang w:val="en-GB"/>
              </w:rPr>
              <w:lastRenderedPageBreak/>
              <w:t>topic OR Observational study OR Observational OR Cohort studies OR Cohort OR Real-world evidence OR RWE)[palabras]</w:t>
            </w:r>
          </w:p>
        </w:tc>
      </w:tr>
    </w:tbl>
    <w:p w14:paraId="120190EB" w14:textId="1ACB6B00" w:rsidR="007D56B7" w:rsidRPr="00EB7749" w:rsidRDefault="00FF180B" w:rsidP="002B4A57">
      <w:pPr>
        <w:rPr>
          <w:rFonts w:cs="Times New Roman"/>
          <w:sz w:val="20"/>
          <w:szCs w:val="20"/>
          <w:lang w:val="en-GB"/>
        </w:rPr>
      </w:pPr>
      <w:r w:rsidRPr="00EB7749">
        <w:rPr>
          <w:rFonts w:cs="Times New Roman"/>
          <w:sz w:val="20"/>
          <w:szCs w:val="20"/>
          <w:lang w:val="en-GB"/>
        </w:rPr>
        <w:lastRenderedPageBreak/>
        <w:t>Filters applied: Publication dates, 2020 (August) - 2023 (August)</w:t>
      </w:r>
    </w:p>
    <w:p w14:paraId="435E5F7A" w14:textId="77777777" w:rsidR="00EB7749" w:rsidRDefault="00EB7749" w:rsidP="002B4A57">
      <w:pPr>
        <w:rPr>
          <w:rFonts w:cs="Times New Roman"/>
          <w:szCs w:val="24"/>
          <w:lang w:val="en-GB"/>
        </w:rPr>
      </w:pPr>
    </w:p>
    <w:p w14:paraId="5DC7C6B5" w14:textId="51624E30" w:rsidR="00FF180B" w:rsidRDefault="00EB7749" w:rsidP="002B4A57">
      <w:pPr>
        <w:rPr>
          <w:rFonts w:cs="Times New Roman"/>
          <w:szCs w:val="24"/>
          <w:lang w:val="en-GB"/>
        </w:rPr>
      </w:pPr>
      <w:r w:rsidRPr="00EB7749">
        <w:rPr>
          <w:rFonts w:cs="Times New Roman"/>
          <w:szCs w:val="24"/>
          <w:lang w:val="en-GB"/>
        </w:rPr>
        <w:t>Table S2. Eligibility criteria used in the systematic review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29"/>
        <w:gridCol w:w="3877"/>
        <w:gridCol w:w="3204"/>
      </w:tblGrid>
      <w:tr w:rsidR="00B203FE" w:rsidRPr="00E95845" w14:paraId="5562EC07" w14:textId="77777777" w:rsidTr="00EB7A27"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A55A3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Study Characteristic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4177F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62F58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Exclusion criteria</w:t>
            </w:r>
          </w:p>
        </w:tc>
      </w:tr>
      <w:tr w:rsidR="00B203FE" w:rsidRPr="00C9569A" w14:paraId="45326F7A" w14:textId="77777777" w:rsidTr="00EB7A27">
        <w:tc>
          <w:tcPr>
            <w:tcW w:w="2529" w:type="dxa"/>
            <w:tcBorders>
              <w:top w:val="single" w:sz="4" w:space="0" w:color="auto"/>
            </w:tcBorders>
          </w:tcPr>
          <w:p w14:paraId="4F05B710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Patient population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294CB795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Adult patients (&gt;18)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7F2B8FA3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Patients with other therapeutic indication not included in the Summary of Product Characteristics (e.g. patients with cluster headache)</w:t>
            </w:r>
          </w:p>
        </w:tc>
      </w:tr>
      <w:tr w:rsidR="00B203FE" w:rsidRPr="00E95845" w14:paraId="62692C4B" w14:textId="77777777" w:rsidTr="00EB7A27">
        <w:tc>
          <w:tcPr>
            <w:tcW w:w="2529" w:type="dxa"/>
          </w:tcPr>
          <w:p w14:paraId="3AEB808D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Intervention- Treatment</w:t>
            </w:r>
          </w:p>
        </w:tc>
        <w:tc>
          <w:tcPr>
            <w:tcW w:w="3877" w:type="dxa"/>
          </w:tcPr>
          <w:p w14:paraId="77AF63E8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Galcanezumab</w:t>
            </w:r>
          </w:p>
        </w:tc>
        <w:tc>
          <w:tcPr>
            <w:tcW w:w="3204" w:type="dxa"/>
          </w:tcPr>
          <w:p w14:paraId="1E98AE73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NA </w:t>
            </w:r>
          </w:p>
        </w:tc>
      </w:tr>
      <w:tr w:rsidR="00B203FE" w:rsidRPr="00E95845" w14:paraId="15DAD453" w14:textId="77777777" w:rsidTr="00EB7A27">
        <w:tc>
          <w:tcPr>
            <w:tcW w:w="2529" w:type="dxa"/>
          </w:tcPr>
          <w:p w14:paraId="77D53420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Intervention- Comparison</w:t>
            </w:r>
          </w:p>
        </w:tc>
        <w:tc>
          <w:tcPr>
            <w:tcW w:w="3877" w:type="dxa"/>
          </w:tcPr>
          <w:p w14:paraId="493DABA2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All interventions, placebo or usual care are eligible comparators</w:t>
            </w:r>
          </w:p>
        </w:tc>
        <w:tc>
          <w:tcPr>
            <w:tcW w:w="3204" w:type="dxa"/>
          </w:tcPr>
          <w:p w14:paraId="5DEE3101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NA</w:t>
            </w:r>
          </w:p>
        </w:tc>
      </w:tr>
      <w:tr w:rsidR="00B203FE" w:rsidRPr="00C9569A" w14:paraId="5FEF26F0" w14:textId="77777777" w:rsidTr="00EB7A27">
        <w:tc>
          <w:tcPr>
            <w:tcW w:w="2529" w:type="dxa"/>
          </w:tcPr>
          <w:p w14:paraId="07102948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 xml:space="preserve">Outcomes </w:t>
            </w:r>
          </w:p>
        </w:tc>
        <w:tc>
          <w:tcPr>
            <w:tcW w:w="3877" w:type="dxa"/>
          </w:tcPr>
          <w:p w14:paraId="120C5A51" w14:textId="77777777" w:rsidR="00B203FE" w:rsidRPr="00E95845" w:rsidRDefault="00B203FE" w:rsidP="00EB7A27">
            <w:pPr>
              <w:ind w:left="193" w:hanging="63"/>
              <w:rPr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t>Patients’ demographic and clinical characteristics</w:t>
            </w:r>
          </w:p>
          <w:p w14:paraId="7EF1A0E0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Age</w:t>
            </w:r>
          </w:p>
          <w:p w14:paraId="16B5AE35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Gender</w:t>
            </w:r>
          </w:p>
          <w:p w14:paraId="52E8F268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Type of migraine</w:t>
            </w:r>
          </w:p>
          <w:p w14:paraId="4DA860BD" w14:textId="77777777" w:rsidR="00B203FE" w:rsidRPr="00E95845" w:rsidRDefault="00B203FE" w:rsidP="00EB7A27">
            <w:pPr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t>Clinical outcomes</w:t>
            </w:r>
          </w:p>
          <w:p w14:paraId="4F940E26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Effectiveness</w:t>
            </w:r>
          </w:p>
          <w:p w14:paraId="7DEF9953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Safety</w:t>
            </w:r>
          </w:p>
          <w:p w14:paraId="6BD9F6F7" w14:textId="77777777" w:rsidR="00B203FE" w:rsidRPr="00E95845" w:rsidRDefault="00B203FE" w:rsidP="00EB7A27">
            <w:pPr>
              <w:ind w:left="193" w:hanging="63"/>
              <w:rPr>
                <w:i/>
                <w:iCs/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t xml:space="preserve">Treatment persistence and adherence </w:t>
            </w:r>
          </w:p>
          <w:p w14:paraId="23E45EA3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Time to discontinuation and re-initiation</w:t>
            </w:r>
          </w:p>
          <w:p w14:paraId="0B0F6544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Mean and median time on treatment)</w:t>
            </w:r>
          </w:p>
          <w:p w14:paraId="68AC9135" w14:textId="77777777" w:rsidR="00B203FE" w:rsidRPr="00E95845" w:rsidRDefault="00B203FE" w:rsidP="00EB7A27">
            <w:pPr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t>Treatment patterns</w:t>
            </w:r>
          </w:p>
          <w:p w14:paraId="3F4B7E3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Previous treatments for migraine (% anti-CGRP monoclonal antibody-naïve patients; % patients that switch from other therapies)</w:t>
            </w:r>
          </w:p>
          <w:p w14:paraId="4E36B7C9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Current concomitant treatments</w:t>
            </w:r>
          </w:p>
          <w:p w14:paraId="24357AC1" w14:textId="77777777" w:rsidR="00B203FE" w:rsidRPr="00E95845" w:rsidRDefault="00B203FE" w:rsidP="00EB7A27">
            <w:pPr>
              <w:ind w:left="193" w:hanging="63"/>
              <w:rPr>
                <w:i/>
                <w:iCs/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t>Patient-reported outcomes (PROs)</w:t>
            </w:r>
          </w:p>
          <w:p w14:paraId="32B304B2" w14:textId="77777777" w:rsidR="00B203FE" w:rsidRPr="00E95845" w:rsidRDefault="00B203FE" w:rsidP="00B203FE">
            <w:pPr>
              <w:numPr>
                <w:ilvl w:val="0"/>
                <w:numId w:val="21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Treatment satisfaction </w:t>
            </w:r>
          </w:p>
          <w:p w14:paraId="18C7FE8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Quality of life </w:t>
            </w:r>
          </w:p>
          <w:p w14:paraId="4B7D318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Other potential patient reported outcomes </w:t>
            </w:r>
          </w:p>
          <w:p w14:paraId="1CE2CF42" w14:textId="77777777" w:rsidR="00B203FE" w:rsidRPr="00E95845" w:rsidRDefault="00B203FE" w:rsidP="00EB7A27">
            <w:pPr>
              <w:ind w:left="193" w:hanging="63"/>
              <w:rPr>
                <w:i/>
                <w:iCs/>
                <w:sz w:val="20"/>
                <w:szCs w:val="20"/>
                <w:lang w:val="en-GB"/>
              </w:rPr>
            </w:pPr>
            <w:r w:rsidRPr="00E95845">
              <w:rPr>
                <w:i/>
                <w:iCs/>
                <w:sz w:val="20"/>
                <w:szCs w:val="20"/>
                <w:lang w:val="en-GB"/>
              </w:rPr>
              <w:lastRenderedPageBreak/>
              <w:t>Outcomes by subpopulations of interest (Patient pre- treated with botulinum toxin)</w:t>
            </w:r>
          </w:p>
        </w:tc>
        <w:tc>
          <w:tcPr>
            <w:tcW w:w="3204" w:type="dxa"/>
          </w:tcPr>
          <w:p w14:paraId="4435D312" w14:textId="77777777" w:rsidR="00B203FE" w:rsidRPr="00E95845" w:rsidRDefault="00B203FE" w:rsidP="00EB7A27">
            <w:pPr>
              <w:ind w:left="280" w:hanging="180"/>
              <w:rPr>
                <w:sz w:val="20"/>
                <w:szCs w:val="20"/>
                <w:lang w:val="en-GB"/>
              </w:rPr>
            </w:pPr>
          </w:p>
        </w:tc>
      </w:tr>
      <w:tr w:rsidR="00B203FE" w:rsidRPr="00E95845" w14:paraId="35D9BB6D" w14:textId="77777777" w:rsidTr="00EB7A27">
        <w:tc>
          <w:tcPr>
            <w:tcW w:w="2529" w:type="dxa"/>
          </w:tcPr>
          <w:p w14:paraId="74B5B760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3877" w:type="dxa"/>
          </w:tcPr>
          <w:p w14:paraId="7A48D72E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 xml:space="preserve">Observational studies </w:t>
            </w:r>
          </w:p>
        </w:tc>
        <w:tc>
          <w:tcPr>
            <w:tcW w:w="3204" w:type="dxa"/>
          </w:tcPr>
          <w:p w14:paraId="577402E9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Clinical trials</w:t>
            </w:r>
          </w:p>
          <w:p w14:paraId="18A08096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Narrative reviews</w:t>
            </w:r>
          </w:p>
          <w:p w14:paraId="6071A919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Systematic reviews</w:t>
            </w:r>
          </w:p>
          <w:p w14:paraId="0370FD2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Meta-analysis</w:t>
            </w:r>
          </w:p>
          <w:p w14:paraId="20AD59B4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Economic evaluations</w:t>
            </w:r>
          </w:p>
          <w:p w14:paraId="35570444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Editorial</w:t>
            </w:r>
          </w:p>
          <w:p w14:paraId="664B6F2E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Opinion articles</w:t>
            </w:r>
          </w:p>
          <w:p w14:paraId="76F526A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Letters to the editor</w:t>
            </w:r>
          </w:p>
        </w:tc>
      </w:tr>
      <w:tr w:rsidR="00B203FE" w:rsidRPr="00C9569A" w14:paraId="4DD23DC4" w14:textId="77777777" w:rsidTr="00EB7A27">
        <w:tc>
          <w:tcPr>
            <w:tcW w:w="2529" w:type="dxa"/>
          </w:tcPr>
          <w:p w14:paraId="7CF812BF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Time Frame</w:t>
            </w:r>
          </w:p>
        </w:tc>
        <w:tc>
          <w:tcPr>
            <w:tcW w:w="3877" w:type="dxa"/>
          </w:tcPr>
          <w:p w14:paraId="53F41489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2020 (August) - 2023 (August) for articles</w:t>
            </w:r>
          </w:p>
          <w:p w14:paraId="55C49C04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2021 (August) - 2023 (August) for conference abstracts</w:t>
            </w:r>
          </w:p>
        </w:tc>
        <w:tc>
          <w:tcPr>
            <w:tcW w:w="3204" w:type="dxa"/>
          </w:tcPr>
          <w:p w14:paraId="72A233E5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Articles prior to 2020 (August)</w:t>
            </w:r>
          </w:p>
          <w:p w14:paraId="53ADCE5A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Conference abstracts prior to 2021 (August)</w:t>
            </w:r>
          </w:p>
        </w:tc>
      </w:tr>
      <w:tr w:rsidR="00B203FE" w:rsidRPr="00C9569A" w14:paraId="5BA1E851" w14:textId="77777777" w:rsidTr="00EB7A27">
        <w:tc>
          <w:tcPr>
            <w:tcW w:w="2529" w:type="dxa"/>
          </w:tcPr>
          <w:p w14:paraId="159877B3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3877" w:type="dxa"/>
          </w:tcPr>
          <w:p w14:paraId="1534CC4C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English</w:t>
            </w:r>
          </w:p>
          <w:p w14:paraId="258E30EA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Spanish</w:t>
            </w:r>
          </w:p>
        </w:tc>
        <w:tc>
          <w:tcPr>
            <w:tcW w:w="3204" w:type="dxa"/>
          </w:tcPr>
          <w:p w14:paraId="5AF7486A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Non-English or non-Spanish</w:t>
            </w:r>
          </w:p>
        </w:tc>
      </w:tr>
      <w:tr w:rsidR="00B203FE" w:rsidRPr="00C9569A" w14:paraId="0151E0A9" w14:textId="77777777" w:rsidTr="00EB7A27">
        <w:tc>
          <w:tcPr>
            <w:tcW w:w="2529" w:type="dxa"/>
          </w:tcPr>
          <w:p w14:paraId="6D5A5526" w14:textId="77777777" w:rsidR="00B203FE" w:rsidRPr="00E95845" w:rsidRDefault="00B203FE" w:rsidP="00EB7A27">
            <w:pPr>
              <w:rPr>
                <w:b/>
                <w:sz w:val="20"/>
                <w:szCs w:val="20"/>
                <w:lang w:val="en-GB"/>
              </w:rPr>
            </w:pPr>
            <w:r w:rsidRPr="00E95845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877" w:type="dxa"/>
          </w:tcPr>
          <w:p w14:paraId="3D8177F5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335" w:hanging="205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Studies conducted in Spain or multi-country studies including data from the Spanish population</w:t>
            </w:r>
          </w:p>
        </w:tc>
        <w:tc>
          <w:tcPr>
            <w:tcW w:w="3204" w:type="dxa"/>
          </w:tcPr>
          <w:p w14:paraId="2AE3D43D" w14:textId="77777777" w:rsidR="00B203FE" w:rsidRPr="00E95845" w:rsidRDefault="00B203FE" w:rsidP="00B203FE">
            <w:pPr>
              <w:numPr>
                <w:ilvl w:val="0"/>
                <w:numId w:val="20"/>
              </w:numPr>
              <w:spacing w:before="0" w:after="0"/>
              <w:ind w:left="280" w:hanging="180"/>
              <w:rPr>
                <w:sz w:val="20"/>
                <w:szCs w:val="20"/>
                <w:lang w:val="en-GB"/>
              </w:rPr>
            </w:pPr>
            <w:r w:rsidRPr="00E95845">
              <w:rPr>
                <w:sz w:val="20"/>
                <w:szCs w:val="20"/>
                <w:lang w:val="en-GB"/>
              </w:rPr>
              <w:t>Studies conducted outside Spain, not including/reporting data from the Spanish population.</w:t>
            </w:r>
          </w:p>
        </w:tc>
      </w:tr>
    </w:tbl>
    <w:p w14:paraId="420ED3BA" w14:textId="7C6AC3DB" w:rsidR="00FF180B" w:rsidRPr="00F27D50" w:rsidRDefault="00F27D50" w:rsidP="002B4A57">
      <w:pPr>
        <w:rPr>
          <w:rFonts w:cs="Times New Roman"/>
          <w:sz w:val="20"/>
          <w:szCs w:val="20"/>
        </w:rPr>
      </w:pPr>
      <w:r w:rsidRPr="00F27D50">
        <w:rPr>
          <w:rFonts w:cs="Times New Roman"/>
          <w:sz w:val="20"/>
          <w:szCs w:val="20"/>
        </w:rPr>
        <w:t>NA: not applicable</w:t>
      </w:r>
    </w:p>
    <w:p w14:paraId="280B5FD9" w14:textId="77777777" w:rsidR="00F971E6" w:rsidRDefault="00F971E6" w:rsidP="00F971E6">
      <w:pPr>
        <w:rPr>
          <w:lang w:val="en-GB"/>
        </w:rPr>
      </w:pPr>
    </w:p>
    <w:p w14:paraId="55060EFE" w14:textId="77777777" w:rsidR="00603ED1" w:rsidRDefault="00603ED1" w:rsidP="00F971E6">
      <w:pPr>
        <w:rPr>
          <w:lang w:val="en-GB"/>
        </w:rPr>
        <w:sectPr w:rsidR="00603ED1" w:rsidSect="00F33BB9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FE0FE78" w14:textId="105856EC" w:rsidR="00F971E6" w:rsidRDefault="00F971E6" w:rsidP="00F971E6">
      <w:pPr>
        <w:rPr>
          <w:lang w:val="en-GB"/>
        </w:rPr>
      </w:pPr>
      <w:r w:rsidRPr="003C2840">
        <w:rPr>
          <w:lang w:val="en-GB"/>
        </w:rPr>
        <w:lastRenderedPageBreak/>
        <w:t>Table S</w:t>
      </w:r>
      <w:r>
        <w:rPr>
          <w:lang w:val="en-GB"/>
        </w:rPr>
        <w:t>3</w:t>
      </w:r>
      <w:r w:rsidRPr="003C2840">
        <w:rPr>
          <w:lang w:val="en-GB"/>
        </w:rPr>
        <w:t>.</w:t>
      </w:r>
      <w:r>
        <w:rPr>
          <w:lang w:val="en-GB"/>
        </w:rPr>
        <w:t xml:space="preserve"> Quality assessment of the selected full-text publications using STROBE</w:t>
      </w:r>
    </w:p>
    <w:tbl>
      <w:tblPr>
        <w:tblStyle w:val="Tablaconcuadrcula"/>
        <w:tblW w:w="5187" w:type="pct"/>
        <w:tblLayout w:type="fixed"/>
        <w:tblLook w:val="04A0" w:firstRow="1" w:lastRow="0" w:firstColumn="1" w:lastColumn="0" w:noHBand="0" w:noVBand="1"/>
      </w:tblPr>
      <w:tblGrid>
        <w:gridCol w:w="1148"/>
        <w:gridCol w:w="2270"/>
        <w:gridCol w:w="2030"/>
        <w:gridCol w:w="2061"/>
        <w:gridCol w:w="2196"/>
        <w:gridCol w:w="1921"/>
        <w:gridCol w:w="2435"/>
      </w:tblGrid>
      <w:tr w:rsidR="009F51C0" w:rsidRPr="00E95845" w14:paraId="3C727D1F" w14:textId="77777777" w:rsidTr="009F51C0">
        <w:trPr>
          <w:trHeight w:val="70"/>
        </w:trPr>
        <w:tc>
          <w:tcPr>
            <w:tcW w:w="408" w:type="pct"/>
            <w:shd w:val="clear" w:color="auto" w:fill="7F7F7F" w:themeFill="text1" w:themeFillTint="80"/>
          </w:tcPr>
          <w:p w14:paraId="7EBB7709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N item</w:t>
            </w:r>
          </w:p>
        </w:tc>
        <w:tc>
          <w:tcPr>
            <w:tcW w:w="807" w:type="pct"/>
            <w:shd w:val="clear" w:color="auto" w:fill="7F7F7F" w:themeFill="text1" w:themeFillTint="80"/>
            <w:noWrap/>
          </w:tcPr>
          <w:p w14:paraId="78D2984A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Lopez-Bravo et al. 2022</w:t>
            </w:r>
          </w:p>
        </w:tc>
        <w:tc>
          <w:tcPr>
            <w:tcW w:w="722" w:type="pct"/>
            <w:shd w:val="clear" w:color="auto" w:fill="7F7F7F" w:themeFill="text1" w:themeFillTint="80"/>
            <w:noWrap/>
          </w:tcPr>
          <w:p w14:paraId="4229512F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Castaño-Amores et al. 2022</w:t>
            </w:r>
          </w:p>
        </w:tc>
        <w:tc>
          <w:tcPr>
            <w:tcW w:w="733" w:type="pct"/>
            <w:shd w:val="clear" w:color="auto" w:fill="7F7F7F" w:themeFill="text1" w:themeFillTint="80"/>
            <w:noWrap/>
          </w:tcPr>
          <w:p w14:paraId="461C4D1E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López-Moreno et al. 2022</w:t>
            </w:r>
          </w:p>
        </w:tc>
        <w:tc>
          <w:tcPr>
            <w:tcW w:w="781" w:type="pct"/>
            <w:shd w:val="clear" w:color="auto" w:fill="7F7F7F" w:themeFill="text1" w:themeFillTint="80"/>
            <w:noWrap/>
          </w:tcPr>
          <w:p w14:paraId="46C757F5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Viudez Martinez et al. 2022</w:t>
            </w:r>
          </w:p>
        </w:tc>
        <w:tc>
          <w:tcPr>
            <w:tcW w:w="683" w:type="pct"/>
            <w:shd w:val="clear" w:color="auto" w:fill="7F7F7F" w:themeFill="text1" w:themeFillTint="80"/>
            <w:noWrap/>
          </w:tcPr>
          <w:p w14:paraId="68862699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proofErr w:type="spellStart"/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Patier</w:t>
            </w:r>
            <w:proofErr w:type="spellEnd"/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 xml:space="preserve"> Ruiz et al. 2022</w:t>
            </w:r>
          </w:p>
        </w:tc>
        <w:tc>
          <w:tcPr>
            <w:tcW w:w="866" w:type="pct"/>
            <w:shd w:val="clear" w:color="auto" w:fill="7F7F7F" w:themeFill="text1" w:themeFillTint="80"/>
          </w:tcPr>
          <w:p w14:paraId="7D839831" w14:textId="77777777" w:rsidR="009F51C0" w:rsidRPr="007F7766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</w:pPr>
            <w:r w:rsidRPr="007F7766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  <w:lang w:val="en-GB" w:eastAsia="es-ES"/>
              </w:rPr>
              <w:t>Muñoz-Vendrell et al. 2023</w:t>
            </w:r>
          </w:p>
        </w:tc>
      </w:tr>
      <w:tr w:rsidR="009F51C0" w:rsidRPr="00E95845" w14:paraId="1A8EA4ED" w14:textId="77777777" w:rsidTr="009F51C0">
        <w:trPr>
          <w:trHeight w:val="70"/>
        </w:trPr>
        <w:tc>
          <w:tcPr>
            <w:tcW w:w="408" w:type="pct"/>
          </w:tcPr>
          <w:p w14:paraId="0F36E8B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807" w:type="pct"/>
            <w:noWrap/>
          </w:tcPr>
          <w:p w14:paraId="4889FE1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70E54A6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276495B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58D0FCE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6482045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6AECD40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86FAD2C" w14:textId="77777777" w:rsidTr="009F51C0">
        <w:trPr>
          <w:trHeight w:val="70"/>
        </w:trPr>
        <w:tc>
          <w:tcPr>
            <w:tcW w:w="408" w:type="pct"/>
          </w:tcPr>
          <w:p w14:paraId="6D59DB28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807" w:type="pct"/>
            <w:noWrap/>
          </w:tcPr>
          <w:p w14:paraId="2B397D2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5783F3B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7C28F76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4AA7773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15965D1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447F0856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760940CB" w14:textId="77777777" w:rsidTr="009F51C0">
        <w:trPr>
          <w:trHeight w:val="70"/>
        </w:trPr>
        <w:tc>
          <w:tcPr>
            <w:tcW w:w="408" w:type="pct"/>
          </w:tcPr>
          <w:p w14:paraId="4F535A5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807" w:type="pct"/>
            <w:noWrap/>
          </w:tcPr>
          <w:p w14:paraId="4BBD578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39D4B2E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2FE063B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4E5D6F5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718547FA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212726D3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7BBDB156" w14:textId="77777777" w:rsidTr="009F51C0">
        <w:trPr>
          <w:trHeight w:val="70"/>
        </w:trPr>
        <w:tc>
          <w:tcPr>
            <w:tcW w:w="408" w:type="pct"/>
          </w:tcPr>
          <w:p w14:paraId="5C07AB4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807" w:type="pct"/>
            <w:noWrap/>
          </w:tcPr>
          <w:p w14:paraId="2D427C4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6AA5FC6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7CD0714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6397832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468FED8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1A990767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B5CA425" w14:textId="77777777" w:rsidTr="009F51C0">
        <w:trPr>
          <w:trHeight w:val="70"/>
        </w:trPr>
        <w:tc>
          <w:tcPr>
            <w:tcW w:w="408" w:type="pct"/>
          </w:tcPr>
          <w:p w14:paraId="374935EA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807" w:type="pct"/>
            <w:noWrap/>
          </w:tcPr>
          <w:p w14:paraId="0EA62DA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1831F26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4F2D1CA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10B023B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50569AB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257A2EA8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713357B" w14:textId="77777777" w:rsidTr="009F51C0">
        <w:trPr>
          <w:trHeight w:val="70"/>
        </w:trPr>
        <w:tc>
          <w:tcPr>
            <w:tcW w:w="408" w:type="pct"/>
          </w:tcPr>
          <w:p w14:paraId="0C11F35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807" w:type="pct"/>
            <w:noWrap/>
          </w:tcPr>
          <w:p w14:paraId="27B1FB0C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71F8C10A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6F1299FC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37AA546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1C74D70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4968DDD6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CA453B4" w14:textId="77777777" w:rsidTr="009F51C0">
        <w:trPr>
          <w:trHeight w:val="70"/>
        </w:trPr>
        <w:tc>
          <w:tcPr>
            <w:tcW w:w="408" w:type="pct"/>
          </w:tcPr>
          <w:p w14:paraId="16F7884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807" w:type="pct"/>
            <w:noWrap/>
          </w:tcPr>
          <w:p w14:paraId="3132CD8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05046CF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15D447C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0BD231D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19CE3CA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17F993B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015C3EAB" w14:textId="77777777" w:rsidTr="009F51C0">
        <w:trPr>
          <w:trHeight w:val="70"/>
        </w:trPr>
        <w:tc>
          <w:tcPr>
            <w:tcW w:w="408" w:type="pct"/>
          </w:tcPr>
          <w:p w14:paraId="272C0F2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807" w:type="pct"/>
            <w:noWrap/>
          </w:tcPr>
          <w:p w14:paraId="604D770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16DBFBB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33" w:type="pct"/>
            <w:noWrap/>
          </w:tcPr>
          <w:p w14:paraId="10539F5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73140DD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6362DC8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62B2D32D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</w:tr>
      <w:tr w:rsidR="009F51C0" w:rsidRPr="00E95845" w14:paraId="00A595AA" w14:textId="77777777" w:rsidTr="009F51C0">
        <w:trPr>
          <w:trHeight w:val="70"/>
        </w:trPr>
        <w:tc>
          <w:tcPr>
            <w:tcW w:w="408" w:type="pct"/>
          </w:tcPr>
          <w:p w14:paraId="4ADCC70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807" w:type="pct"/>
            <w:noWrap/>
          </w:tcPr>
          <w:p w14:paraId="12CBB45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2BD1D19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33" w:type="pct"/>
            <w:noWrap/>
          </w:tcPr>
          <w:p w14:paraId="2B621D8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6E13295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683" w:type="pct"/>
            <w:noWrap/>
          </w:tcPr>
          <w:p w14:paraId="7026E1D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1EB4296A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</w:tr>
      <w:tr w:rsidR="009F51C0" w:rsidRPr="00E95845" w14:paraId="60DE5051" w14:textId="77777777" w:rsidTr="009F51C0">
        <w:trPr>
          <w:trHeight w:val="70"/>
        </w:trPr>
        <w:tc>
          <w:tcPr>
            <w:tcW w:w="408" w:type="pct"/>
          </w:tcPr>
          <w:p w14:paraId="6B6B392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807" w:type="pct"/>
            <w:noWrap/>
          </w:tcPr>
          <w:p w14:paraId="0B7D69D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22" w:type="pct"/>
            <w:noWrap/>
          </w:tcPr>
          <w:p w14:paraId="6551165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33" w:type="pct"/>
            <w:noWrap/>
          </w:tcPr>
          <w:p w14:paraId="72D225B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02FF080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0CE4915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37A8C6C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018D2145" w14:textId="77777777" w:rsidTr="009F51C0">
        <w:trPr>
          <w:trHeight w:val="70"/>
        </w:trPr>
        <w:tc>
          <w:tcPr>
            <w:tcW w:w="408" w:type="pct"/>
          </w:tcPr>
          <w:p w14:paraId="4BBC1F6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807" w:type="pct"/>
            <w:noWrap/>
          </w:tcPr>
          <w:p w14:paraId="0B0D5C15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1A9244C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78666EF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0CBD168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4D156C6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49EC1923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91FB657" w14:textId="77777777" w:rsidTr="009F51C0">
        <w:trPr>
          <w:trHeight w:val="70"/>
        </w:trPr>
        <w:tc>
          <w:tcPr>
            <w:tcW w:w="408" w:type="pct"/>
          </w:tcPr>
          <w:p w14:paraId="1E420778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807" w:type="pct"/>
            <w:noWrap/>
          </w:tcPr>
          <w:p w14:paraId="6625514C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40ACB99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3D59E53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3CBB9B1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0439A3F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3253EFB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1B5CED6F" w14:textId="77777777" w:rsidTr="009F51C0">
        <w:trPr>
          <w:trHeight w:val="70"/>
        </w:trPr>
        <w:tc>
          <w:tcPr>
            <w:tcW w:w="408" w:type="pct"/>
          </w:tcPr>
          <w:p w14:paraId="30A2FB4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807" w:type="pct"/>
            <w:noWrap/>
          </w:tcPr>
          <w:p w14:paraId="778F8EB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22" w:type="pct"/>
            <w:noWrap/>
          </w:tcPr>
          <w:p w14:paraId="5961EE5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33" w:type="pct"/>
            <w:noWrap/>
          </w:tcPr>
          <w:p w14:paraId="1D01A24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62BB3E6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4454FF1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0BCB8FEB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318D17D9" w14:textId="77777777" w:rsidTr="009F51C0">
        <w:trPr>
          <w:trHeight w:val="70"/>
        </w:trPr>
        <w:tc>
          <w:tcPr>
            <w:tcW w:w="408" w:type="pct"/>
          </w:tcPr>
          <w:p w14:paraId="570D849A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807" w:type="pct"/>
            <w:noWrap/>
          </w:tcPr>
          <w:p w14:paraId="3CA4FA8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202B430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36B6B89C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1AD50F7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7ABE229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6B40D736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62C85E92" w14:textId="77777777" w:rsidTr="009F51C0">
        <w:trPr>
          <w:trHeight w:val="70"/>
        </w:trPr>
        <w:tc>
          <w:tcPr>
            <w:tcW w:w="408" w:type="pct"/>
          </w:tcPr>
          <w:p w14:paraId="0CD8A29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807" w:type="pct"/>
            <w:noWrap/>
          </w:tcPr>
          <w:p w14:paraId="6DE274FC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23AEEA9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086ABD9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01F7DA58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1C8013F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788A0AAC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029BEC69" w14:textId="77777777" w:rsidTr="009F51C0">
        <w:trPr>
          <w:trHeight w:val="70"/>
        </w:trPr>
        <w:tc>
          <w:tcPr>
            <w:tcW w:w="408" w:type="pct"/>
          </w:tcPr>
          <w:p w14:paraId="3BE0EB1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807" w:type="pct"/>
            <w:noWrap/>
          </w:tcPr>
          <w:p w14:paraId="3EA6D7D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21B27BA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573F039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2778D793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61F2EC9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3F6AE33A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17422C43" w14:textId="77777777" w:rsidTr="009F51C0">
        <w:trPr>
          <w:trHeight w:val="70"/>
        </w:trPr>
        <w:tc>
          <w:tcPr>
            <w:tcW w:w="408" w:type="pct"/>
          </w:tcPr>
          <w:p w14:paraId="32C91E6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807" w:type="pct"/>
            <w:noWrap/>
          </w:tcPr>
          <w:p w14:paraId="68A15B3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22" w:type="pct"/>
            <w:noWrap/>
          </w:tcPr>
          <w:p w14:paraId="113479F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33" w:type="pct"/>
            <w:noWrap/>
          </w:tcPr>
          <w:p w14:paraId="2537A25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625ACFF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50EA49E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4722A5DF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</w:tr>
      <w:tr w:rsidR="009F51C0" w:rsidRPr="00E95845" w14:paraId="5FC1FC9B" w14:textId="77777777" w:rsidTr="009F51C0">
        <w:trPr>
          <w:trHeight w:val="70"/>
        </w:trPr>
        <w:tc>
          <w:tcPr>
            <w:tcW w:w="408" w:type="pct"/>
          </w:tcPr>
          <w:p w14:paraId="60A8CE6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807" w:type="pct"/>
            <w:noWrap/>
          </w:tcPr>
          <w:p w14:paraId="4703D508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79107EE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08E14C7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463E73E0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64F036A2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6E6CD20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B98E584" w14:textId="77777777" w:rsidTr="009F51C0">
        <w:trPr>
          <w:trHeight w:val="70"/>
        </w:trPr>
        <w:tc>
          <w:tcPr>
            <w:tcW w:w="408" w:type="pct"/>
          </w:tcPr>
          <w:p w14:paraId="3004AAA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807" w:type="pct"/>
            <w:noWrap/>
          </w:tcPr>
          <w:p w14:paraId="3E13115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7C8E416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786FE8BA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78401F6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4F00B72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697F8186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60F09E7C" w14:textId="77777777" w:rsidTr="009F51C0">
        <w:trPr>
          <w:trHeight w:val="84"/>
        </w:trPr>
        <w:tc>
          <w:tcPr>
            <w:tcW w:w="408" w:type="pct"/>
          </w:tcPr>
          <w:p w14:paraId="13A9F21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807" w:type="pct"/>
            <w:noWrap/>
          </w:tcPr>
          <w:p w14:paraId="79BA115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7238D38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0918E66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81" w:type="pct"/>
            <w:noWrap/>
          </w:tcPr>
          <w:p w14:paraId="1B4B9B9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683" w:type="pct"/>
            <w:noWrap/>
          </w:tcPr>
          <w:p w14:paraId="3E9DB798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439908BA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0BEADD6C" w14:textId="77777777" w:rsidTr="009F51C0">
        <w:trPr>
          <w:trHeight w:val="70"/>
        </w:trPr>
        <w:tc>
          <w:tcPr>
            <w:tcW w:w="408" w:type="pct"/>
          </w:tcPr>
          <w:p w14:paraId="09FCEFD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807" w:type="pct"/>
            <w:noWrap/>
          </w:tcPr>
          <w:p w14:paraId="478AAB94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2DE532BF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4CD88507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29744DD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683" w:type="pct"/>
            <w:noWrap/>
          </w:tcPr>
          <w:p w14:paraId="6DDBD579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</w:tcPr>
          <w:p w14:paraId="25997A05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5414427F" w14:textId="77777777" w:rsidTr="009F51C0">
        <w:trPr>
          <w:trHeight w:val="70"/>
        </w:trPr>
        <w:tc>
          <w:tcPr>
            <w:tcW w:w="408" w:type="pct"/>
          </w:tcPr>
          <w:p w14:paraId="4C3D3646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rFonts w:eastAsia="Times New Roman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807" w:type="pct"/>
            <w:noWrap/>
          </w:tcPr>
          <w:p w14:paraId="6358048D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22" w:type="pct"/>
            <w:noWrap/>
          </w:tcPr>
          <w:p w14:paraId="42B38F5B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733" w:type="pct"/>
            <w:noWrap/>
          </w:tcPr>
          <w:p w14:paraId="7D8F72B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781" w:type="pct"/>
            <w:noWrap/>
          </w:tcPr>
          <w:p w14:paraId="0331D751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0</w:t>
            </w:r>
          </w:p>
        </w:tc>
        <w:tc>
          <w:tcPr>
            <w:tcW w:w="683" w:type="pct"/>
            <w:noWrap/>
          </w:tcPr>
          <w:p w14:paraId="2A1DEE4E" w14:textId="77777777" w:rsidR="009F51C0" w:rsidRPr="00E95845" w:rsidRDefault="009F51C0" w:rsidP="00EB7A27">
            <w:pPr>
              <w:spacing w:before="20" w:after="2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</w:tcPr>
          <w:p w14:paraId="594C02CC" w14:textId="77777777" w:rsidR="009F51C0" w:rsidRPr="00E95845" w:rsidRDefault="009F51C0" w:rsidP="00EB7A27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E95845">
              <w:rPr>
                <w:sz w:val="20"/>
                <w:szCs w:val="20"/>
              </w:rPr>
              <w:t>1</w:t>
            </w:r>
          </w:p>
        </w:tc>
      </w:tr>
      <w:tr w:rsidR="009F51C0" w:rsidRPr="00E95845" w14:paraId="2F78AB39" w14:textId="77777777" w:rsidTr="009F51C0">
        <w:trPr>
          <w:trHeight w:val="70"/>
        </w:trPr>
        <w:tc>
          <w:tcPr>
            <w:tcW w:w="408" w:type="pct"/>
          </w:tcPr>
          <w:p w14:paraId="2847DBAE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  <w:t>Total</w:t>
            </w:r>
          </w:p>
        </w:tc>
        <w:tc>
          <w:tcPr>
            <w:tcW w:w="807" w:type="pct"/>
            <w:noWrap/>
          </w:tcPr>
          <w:p w14:paraId="67C35802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22" w:type="pct"/>
            <w:noWrap/>
          </w:tcPr>
          <w:p w14:paraId="4C142E9A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33" w:type="pct"/>
            <w:noWrap/>
          </w:tcPr>
          <w:p w14:paraId="3D4C96AC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81" w:type="pct"/>
            <w:noWrap/>
          </w:tcPr>
          <w:p w14:paraId="3E3D1E53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83" w:type="pct"/>
            <w:noWrap/>
          </w:tcPr>
          <w:p w14:paraId="49C127D3" w14:textId="77777777" w:rsidR="009F51C0" w:rsidRPr="002A758F" w:rsidRDefault="009F51C0" w:rsidP="00EB7A27">
            <w:pPr>
              <w:spacing w:before="20" w:after="20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2A758F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66" w:type="pct"/>
          </w:tcPr>
          <w:p w14:paraId="1221A30B" w14:textId="77777777" w:rsidR="009F51C0" w:rsidRPr="002A758F" w:rsidRDefault="009F51C0" w:rsidP="00EB7A2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2A758F">
              <w:rPr>
                <w:b/>
                <w:bCs/>
                <w:sz w:val="20"/>
                <w:szCs w:val="20"/>
              </w:rPr>
              <w:t>19</w:t>
            </w:r>
          </w:p>
        </w:tc>
      </w:tr>
    </w:tbl>
    <w:p w14:paraId="79CE4550" w14:textId="77777777" w:rsidR="00B203FE" w:rsidRPr="00F971E6" w:rsidRDefault="00B203FE" w:rsidP="002B4A57">
      <w:pPr>
        <w:rPr>
          <w:rFonts w:cs="Times New Roman"/>
          <w:szCs w:val="24"/>
          <w:lang w:val="en-GB"/>
        </w:rPr>
      </w:pPr>
    </w:p>
    <w:p w14:paraId="236D3853" w14:textId="77777777" w:rsidR="00F9791F" w:rsidRDefault="00F9791F" w:rsidP="00733E36">
      <w:pPr>
        <w:rPr>
          <w:lang w:val="en-GB"/>
        </w:rPr>
      </w:pPr>
      <w:r>
        <w:rPr>
          <w:lang w:val="en-GB"/>
        </w:rPr>
        <w:br w:type="page"/>
      </w:r>
    </w:p>
    <w:p w14:paraId="63958638" w14:textId="739B2F29" w:rsidR="00733E36" w:rsidRDefault="00733E36" w:rsidP="00733E36">
      <w:pPr>
        <w:rPr>
          <w:lang w:val="en-GB"/>
        </w:rPr>
      </w:pPr>
      <w:r w:rsidRPr="003C2840">
        <w:rPr>
          <w:lang w:val="en-GB"/>
        </w:rPr>
        <w:lastRenderedPageBreak/>
        <w:t>Table S</w:t>
      </w:r>
      <w:r>
        <w:rPr>
          <w:lang w:val="en-GB"/>
        </w:rPr>
        <w:t xml:space="preserve">4. </w:t>
      </w:r>
      <w:r w:rsidRPr="00195F3D">
        <w:rPr>
          <w:lang w:val="en-GB"/>
        </w:rPr>
        <w:t>Sociodemographic and clinical characteristics at baseline</w:t>
      </w:r>
    </w:p>
    <w:tbl>
      <w:tblPr>
        <w:tblStyle w:val="Tablaconcuadrcula1"/>
        <w:tblW w:w="4805" w:type="pct"/>
        <w:tblLook w:val="04A0" w:firstRow="1" w:lastRow="0" w:firstColumn="1" w:lastColumn="0" w:noHBand="0" w:noVBand="1"/>
      </w:tblPr>
      <w:tblGrid>
        <w:gridCol w:w="1150"/>
        <w:gridCol w:w="1014"/>
        <w:gridCol w:w="949"/>
        <w:gridCol w:w="949"/>
        <w:gridCol w:w="1085"/>
        <w:gridCol w:w="719"/>
        <w:gridCol w:w="625"/>
        <w:gridCol w:w="860"/>
        <w:gridCol w:w="891"/>
        <w:gridCol w:w="782"/>
        <w:gridCol w:w="891"/>
        <w:gridCol w:w="891"/>
        <w:gridCol w:w="1086"/>
        <w:gridCol w:w="1133"/>
      </w:tblGrid>
      <w:tr w:rsidR="00F9791F" w:rsidRPr="00C9569A" w14:paraId="19CAD55D" w14:textId="77777777" w:rsidTr="00F9791F">
        <w:trPr>
          <w:trHeight w:val="375"/>
        </w:trPr>
        <w:tc>
          <w:tcPr>
            <w:tcW w:w="441" w:type="pct"/>
            <w:vMerge w:val="restart"/>
            <w:shd w:val="clear" w:color="auto" w:fill="7F7F7F" w:themeFill="text1" w:themeFillTint="80"/>
          </w:tcPr>
          <w:p w14:paraId="0D275E1F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Author (year)</w:t>
            </w:r>
          </w:p>
        </w:tc>
        <w:tc>
          <w:tcPr>
            <w:tcW w:w="389" w:type="pct"/>
            <w:vMerge w:val="restart"/>
            <w:shd w:val="clear" w:color="auto" w:fill="7F7F7F" w:themeFill="text1" w:themeFillTint="80"/>
          </w:tcPr>
          <w:p w14:paraId="3A52881B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Relevant inclusion criteria</w:t>
            </w:r>
          </w:p>
        </w:tc>
        <w:tc>
          <w:tcPr>
            <w:tcW w:w="364" w:type="pct"/>
            <w:vMerge w:val="restart"/>
            <w:shd w:val="clear" w:color="auto" w:fill="7F7F7F" w:themeFill="text1" w:themeFillTint="80"/>
          </w:tcPr>
          <w:p w14:paraId="0B3C512A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Sex</w:t>
            </w: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, female (%)</w:t>
            </w:r>
          </w:p>
        </w:tc>
        <w:tc>
          <w:tcPr>
            <w:tcW w:w="364" w:type="pct"/>
            <w:vMerge w:val="restart"/>
            <w:shd w:val="clear" w:color="auto" w:fill="7F7F7F" w:themeFill="text1" w:themeFillTint="80"/>
          </w:tcPr>
          <w:p w14:paraId="240268E3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 xml:space="preserve">Age, years, </w:t>
            </w:r>
          </w:p>
          <w:p w14:paraId="0B7EA1E3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median [IQR]</w:t>
            </w:r>
          </w:p>
          <w:p w14:paraId="141537A4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  <w:tc>
          <w:tcPr>
            <w:tcW w:w="416" w:type="pct"/>
            <w:vMerge w:val="restart"/>
            <w:shd w:val="clear" w:color="auto" w:fill="7F7F7F" w:themeFill="text1" w:themeFillTint="80"/>
          </w:tcPr>
          <w:p w14:paraId="0D044E92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Time since diagnosis, years median [IQR]</w:t>
            </w:r>
          </w:p>
          <w:p w14:paraId="7946EF28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  <w:tc>
          <w:tcPr>
            <w:tcW w:w="846" w:type="pct"/>
            <w:gridSpan w:val="3"/>
            <w:shd w:val="clear" w:color="auto" w:fill="7F7F7F" w:themeFill="text1" w:themeFillTint="80"/>
          </w:tcPr>
          <w:p w14:paraId="3151D39C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Type of migraine (%)</w:t>
            </w:r>
          </w:p>
        </w:tc>
        <w:tc>
          <w:tcPr>
            <w:tcW w:w="342" w:type="pct"/>
            <w:vMerge w:val="restart"/>
            <w:shd w:val="clear" w:color="auto" w:fill="7F7F7F" w:themeFill="text1" w:themeFillTint="80"/>
          </w:tcPr>
          <w:p w14:paraId="2B2FC7BD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Years of CM</w:t>
            </w:r>
          </w:p>
          <w:p w14:paraId="630E5CBF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median [IQR]</w:t>
            </w:r>
          </w:p>
        </w:tc>
        <w:tc>
          <w:tcPr>
            <w:tcW w:w="300" w:type="pct"/>
            <w:vMerge w:val="restart"/>
            <w:shd w:val="clear" w:color="auto" w:fill="7F7F7F" w:themeFill="text1" w:themeFillTint="80"/>
          </w:tcPr>
          <w:p w14:paraId="39090958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MOH</w:t>
            </w:r>
          </w:p>
          <w:p w14:paraId="2AB83569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(%)</w:t>
            </w:r>
          </w:p>
        </w:tc>
        <w:tc>
          <w:tcPr>
            <w:tcW w:w="342" w:type="pct"/>
            <w:vMerge w:val="restart"/>
            <w:shd w:val="clear" w:color="auto" w:fill="7F7F7F" w:themeFill="text1" w:themeFillTint="80"/>
          </w:tcPr>
          <w:p w14:paraId="77E5B8B6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MMDs median [IQR]</w:t>
            </w:r>
          </w:p>
          <w:p w14:paraId="42EC0777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 xml:space="preserve"> </w:t>
            </w:r>
          </w:p>
        </w:tc>
        <w:tc>
          <w:tcPr>
            <w:tcW w:w="342" w:type="pct"/>
            <w:vMerge w:val="restart"/>
            <w:shd w:val="clear" w:color="auto" w:fill="7F7F7F" w:themeFill="text1" w:themeFillTint="80"/>
          </w:tcPr>
          <w:p w14:paraId="73E7490D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MHDs median [IQR]</w:t>
            </w:r>
          </w:p>
          <w:p w14:paraId="0AEA7C59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 xml:space="preserve"> </w:t>
            </w:r>
          </w:p>
        </w:tc>
        <w:tc>
          <w:tcPr>
            <w:tcW w:w="417" w:type="pct"/>
            <w:vMerge w:val="restart"/>
            <w:shd w:val="clear" w:color="auto" w:fill="7F7F7F" w:themeFill="text1" w:themeFillTint="80"/>
          </w:tcPr>
          <w:p w14:paraId="60B1294A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proofErr w:type="spellStart"/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OnabotA</w:t>
            </w:r>
            <w:proofErr w:type="spellEnd"/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 xml:space="preserve"> pre-treatment</w:t>
            </w:r>
          </w:p>
          <w:p w14:paraId="0789D640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(%)</w:t>
            </w:r>
          </w:p>
        </w:tc>
        <w:tc>
          <w:tcPr>
            <w:tcW w:w="435" w:type="pct"/>
            <w:vMerge w:val="restart"/>
            <w:shd w:val="clear" w:color="auto" w:fill="7F7F7F" w:themeFill="text1" w:themeFillTint="80"/>
          </w:tcPr>
          <w:p w14:paraId="4DED0AF9" w14:textId="77777777" w:rsidR="00F9791F" w:rsidRPr="007F7766" w:rsidRDefault="00F9791F" w:rsidP="00EB7A27">
            <w:pPr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b/>
                <w:bCs/>
                <w:color w:val="FFFFFF" w:themeColor="background1"/>
                <w:sz w:val="20"/>
                <w:lang w:val="en-GB"/>
              </w:rPr>
              <w:t>Previous preventive treatment failures, median [IQR] / mean (SD)</w:t>
            </w:r>
          </w:p>
        </w:tc>
      </w:tr>
      <w:tr w:rsidR="00F9791F" w:rsidRPr="00F4542B" w14:paraId="745EABEF" w14:textId="77777777" w:rsidTr="00F9791F">
        <w:trPr>
          <w:trHeight w:val="375"/>
        </w:trPr>
        <w:tc>
          <w:tcPr>
            <w:tcW w:w="441" w:type="pct"/>
            <w:vMerge/>
          </w:tcPr>
          <w:p w14:paraId="56DF1D5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89" w:type="pct"/>
            <w:vMerge/>
          </w:tcPr>
          <w:p w14:paraId="4874819E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389D786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0C20870C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</w:p>
        </w:tc>
        <w:tc>
          <w:tcPr>
            <w:tcW w:w="416" w:type="pct"/>
            <w:vMerge/>
          </w:tcPr>
          <w:p w14:paraId="56E98E5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76" w:type="pct"/>
            <w:shd w:val="clear" w:color="auto" w:fill="7F7F7F" w:themeFill="text1" w:themeFillTint="80"/>
          </w:tcPr>
          <w:p w14:paraId="59071F56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CM</w:t>
            </w:r>
          </w:p>
        </w:tc>
        <w:tc>
          <w:tcPr>
            <w:tcW w:w="240" w:type="pct"/>
            <w:shd w:val="clear" w:color="auto" w:fill="7F7F7F" w:themeFill="text1" w:themeFillTint="80"/>
          </w:tcPr>
          <w:p w14:paraId="0149FDC3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EM</w:t>
            </w:r>
          </w:p>
        </w:tc>
        <w:tc>
          <w:tcPr>
            <w:tcW w:w="330" w:type="pct"/>
            <w:shd w:val="clear" w:color="auto" w:fill="7F7F7F" w:themeFill="text1" w:themeFillTint="80"/>
          </w:tcPr>
          <w:p w14:paraId="0E98DB50" w14:textId="77777777" w:rsidR="00F9791F" w:rsidRPr="007F7766" w:rsidRDefault="00F9791F" w:rsidP="00EB7A27">
            <w:pPr>
              <w:spacing w:before="0" w:after="0"/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</w:pPr>
            <w:r w:rsidRPr="007F7766">
              <w:rPr>
                <w:rFonts w:eastAsia="Calibri"/>
                <w:b/>
                <w:bCs/>
                <w:color w:val="FFFFFF" w:themeColor="background1"/>
                <w:sz w:val="20"/>
                <w:lang w:val="en-GB"/>
              </w:rPr>
              <w:t>HFEM</w:t>
            </w:r>
          </w:p>
        </w:tc>
        <w:tc>
          <w:tcPr>
            <w:tcW w:w="342" w:type="pct"/>
            <w:vMerge/>
          </w:tcPr>
          <w:p w14:paraId="19224BC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00" w:type="pct"/>
            <w:vMerge/>
          </w:tcPr>
          <w:p w14:paraId="53C0F93A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2D25FA8E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2509D887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7" w:type="pct"/>
            <w:vMerge/>
          </w:tcPr>
          <w:p w14:paraId="05C47CB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35" w:type="pct"/>
            <w:vMerge/>
          </w:tcPr>
          <w:p w14:paraId="5DF0A7B5" w14:textId="77777777" w:rsidR="00F9791F" w:rsidRPr="00F4542B" w:rsidRDefault="00F9791F" w:rsidP="00EB7A27">
            <w:pPr>
              <w:rPr>
                <w:sz w:val="20"/>
                <w:lang w:val="en-GB"/>
              </w:rPr>
            </w:pPr>
          </w:p>
        </w:tc>
      </w:tr>
      <w:tr w:rsidR="00F9791F" w:rsidRPr="00F4542B" w14:paraId="42C7CED6" w14:textId="77777777" w:rsidTr="00F9791F">
        <w:trPr>
          <w:trHeight w:val="310"/>
        </w:trPr>
        <w:tc>
          <w:tcPr>
            <w:tcW w:w="441" w:type="pct"/>
          </w:tcPr>
          <w:p w14:paraId="1004898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Lopez-Bravo (2022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López-Bravo&lt;/Author&gt;&lt;Year&gt;2022&lt;/Year&gt;&lt;RecNum&gt;132&lt;/RecNum&gt;&lt;DisplayText&gt;(24)&lt;/DisplayText&gt;&lt;record&gt;&lt;rec-number&gt;132&lt;/rec-number&gt;&lt;foreign-keys&gt;&lt;key app="EN" db-id="ftza0dssaze0rmet09n55ztdtdftfxavr5af" timestamp="1682602707"&gt;132&lt;/key&gt;&lt;/foreign-keys&gt;&lt;ref-type name="Journal Article"&gt;17&lt;/ref-type&gt;&lt;contributors&gt;&lt;authors&gt;&lt;author&gt;López-Bravo, A.&lt;/author&gt;&lt;author&gt;Oliveros-Cid, A.&lt;/author&gt;&lt;author&gt;Sevillano-Orte, L.&lt;/author&gt;&lt;/authors&gt;&lt;/contributors&gt;&lt;auth-address&gt;Department of Neurology, Hospital Reina Sofia, Navarra, Spain.&amp;#xD;Aragon Institute for Health Research (IIS Aragón), Zaragoza, Spain.&amp;#xD;Nursing Department, Hospital Reina Sofia, Navarra, Spain.&lt;/auth-address&gt;&lt;titles&gt;&lt;title&gt;Treatment satisfaction with calcitonin gene-related peptide monoclonal antibodies as a new patient-reported outcome measure: A real-life experience in migraine&lt;/title&gt;&lt;secondary-title&gt;Acta Neurol Scand&lt;/secondary-title&gt;&lt;/titles&gt;&lt;periodical&gt;&lt;full-title&gt;Acta Neurol Scand&lt;/full-title&gt;&lt;/periodical&gt;&lt;pages&gt;669-675&lt;/pages&gt;&lt;volume&gt;145&lt;/volume&gt;&lt;number&gt;6&lt;/number&gt;&lt;edition&gt;2022/03/05&lt;/edition&gt;&lt;keywords&gt;&lt;keyword&gt;Antibodies, Monoclonal/therapeutic use&lt;/keyword&gt;&lt;keyword&gt;*Calcitonin Gene-Related Peptide&lt;/keyword&gt;&lt;keyword&gt;Headache&lt;/keyword&gt;&lt;keyword&gt;Humans&lt;/keyword&gt;&lt;keyword&gt;*Migraine Disorders/drug therapy&lt;/keyword&gt;&lt;keyword&gt;Patient Reported Outcome Measures&lt;/keyword&gt;&lt;keyword&gt;Patient Satisfaction&lt;/keyword&gt;&lt;keyword&gt;Personal Satisfaction&lt;/keyword&gt;&lt;keyword&gt;Cgrp&lt;/keyword&gt;&lt;keyword&gt;galcanezumab&lt;/keyword&gt;&lt;keyword&gt;migraine&lt;/keyword&gt;&lt;keyword&gt;treatment satisfaction&lt;/keyword&gt;&lt;/keywords&gt;&lt;dates&gt;&lt;year&gt;2022&lt;/year&gt;&lt;pub-dates&gt;&lt;date&gt;Jun&lt;/date&gt;&lt;/pub-dates&gt;&lt;/dates&gt;&lt;isbn&gt;0001-6314&lt;/isbn&gt;&lt;accession-num&gt;35243611&lt;/accession-num&gt;&lt;urls&gt;&lt;/urls&gt;&lt;electronic-resource-num&gt;10.1111/ane.13599&lt;/electronic-resource-num&gt;&lt;remote-database-provider&gt;NLM&lt;/remote-database-provider&gt;&lt;language&gt;eng&lt;/language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24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191BE68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5E6728D3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0.0</w:t>
            </w:r>
          </w:p>
        </w:tc>
        <w:tc>
          <w:tcPr>
            <w:tcW w:w="364" w:type="pct"/>
          </w:tcPr>
          <w:p w14:paraId="3695FC7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46 [36.3-55.0]</w:t>
            </w:r>
          </w:p>
        </w:tc>
        <w:tc>
          <w:tcPr>
            <w:tcW w:w="416" w:type="pct"/>
          </w:tcPr>
          <w:p w14:paraId="33027A6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2.0 [16.5-30.5]</w:t>
            </w:r>
          </w:p>
        </w:tc>
        <w:tc>
          <w:tcPr>
            <w:tcW w:w="276" w:type="pct"/>
          </w:tcPr>
          <w:p w14:paraId="011F9FB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6.7</w:t>
            </w:r>
          </w:p>
        </w:tc>
        <w:tc>
          <w:tcPr>
            <w:tcW w:w="240" w:type="pct"/>
          </w:tcPr>
          <w:p w14:paraId="353EC31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3.3</w:t>
            </w:r>
          </w:p>
        </w:tc>
        <w:tc>
          <w:tcPr>
            <w:tcW w:w="330" w:type="pct"/>
          </w:tcPr>
          <w:p w14:paraId="43CFF9A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1CA8E03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.5 [3.2-30.5]</w:t>
            </w:r>
          </w:p>
        </w:tc>
        <w:tc>
          <w:tcPr>
            <w:tcW w:w="300" w:type="pct"/>
          </w:tcPr>
          <w:p w14:paraId="15AE285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0.0</w:t>
            </w:r>
          </w:p>
        </w:tc>
        <w:tc>
          <w:tcPr>
            <w:tcW w:w="342" w:type="pct"/>
          </w:tcPr>
          <w:p w14:paraId="554DAE2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2.0 [8.5-15.0]</w:t>
            </w:r>
          </w:p>
        </w:tc>
        <w:tc>
          <w:tcPr>
            <w:tcW w:w="342" w:type="pct"/>
          </w:tcPr>
          <w:p w14:paraId="201FCCC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2.5 [15.7-30.0]</w:t>
            </w:r>
          </w:p>
        </w:tc>
        <w:tc>
          <w:tcPr>
            <w:tcW w:w="417" w:type="pct"/>
          </w:tcPr>
          <w:p w14:paraId="7EFF3B9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33.3</w:t>
            </w:r>
          </w:p>
        </w:tc>
        <w:tc>
          <w:tcPr>
            <w:tcW w:w="435" w:type="pct"/>
          </w:tcPr>
          <w:p w14:paraId="209D04A4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5 [4.0-7.0]</w:t>
            </w:r>
          </w:p>
        </w:tc>
      </w:tr>
      <w:tr w:rsidR="00F9791F" w:rsidRPr="00F4542B" w14:paraId="19EDCD16" w14:textId="77777777" w:rsidTr="00F9791F">
        <w:trPr>
          <w:trHeight w:val="310"/>
        </w:trPr>
        <w:tc>
          <w:tcPr>
            <w:tcW w:w="441" w:type="pct"/>
          </w:tcPr>
          <w:p w14:paraId="47CEF400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proofErr w:type="spellStart"/>
            <w:r w:rsidRPr="00F4542B">
              <w:rPr>
                <w:rFonts w:eastAsia="Calibri"/>
                <w:sz w:val="20"/>
                <w:lang w:val="en-GB"/>
              </w:rPr>
              <w:t>Patier</w:t>
            </w:r>
            <w:proofErr w:type="spellEnd"/>
            <w:r w:rsidRPr="00F4542B">
              <w:rPr>
                <w:rFonts w:eastAsia="Calibri"/>
                <w:sz w:val="20"/>
                <w:lang w:val="en-GB"/>
              </w:rPr>
              <w:t xml:space="preserve"> (2022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Patier Ruiz&lt;/Author&gt;&lt;Year&gt;2022&lt;/Year&gt;&lt;RecNum&gt;2&lt;/RecNum&gt;&lt;DisplayText&gt;(25)&lt;/DisplayText&gt;&lt;record&gt;&lt;rec-number&gt;2&lt;/rec-number&gt;&lt;foreign-keys&gt;&lt;key app="EN" db-id="ftza0dssaze0rmet09n55ztdtdftfxavr5af" timestamp="1680172778"&gt;2&lt;/key&gt;&lt;/foreign-keys&gt;&lt;ref-type name="Journal Article"&gt;17&lt;/ref-type&gt;&lt;contributors&gt;&lt;authors&gt;&lt;author&gt;Patier Ruiz, I.&lt;/author&gt;&lt;author&gt;Sánchez-Rubio Ferrández, J.&lt;/author&gt;&lt;author&gt;Cárcamo Fonfría, A.&lt;/author&gt;&lt;author&gt;Molina García, T.&lt;/author&gt;&lt;/authors&gt;&lt;/contributors&gt;&lt;auth-address&gt;Pharmacy Service, Getafe University Hospital, Getafe, Spain.&amp;#xD;Neurology Service, Getafe University Hospital, Getafe, Spain.&lt;/auth-address&gt;&lt;titles&gt;&lt;title&gt;Early Experiences in Switching between Monoclonal Antibodies in Patients with Nonresponsive Migraine in Spain: A Case Series&lt;/title&gt;&lt;secondary-title&gt;Eur Neurol&lt;/secondary-title&gt;&lt;/titles&gt;&lt;periodical&gt;&lt;full-title&gt;Eur Neurol&lt;/full-title&gt;&lt;/periodical&gt;&lt;pages&gt;132-135&lt;/pages&gt;&lt;volume&gt;85&lt;/volume&gt;&lt;number&gt;2&lt;/number&gt;&lt;edition&gt;2021/09/13&lt;/edition&gt;&lt;keywords&gt;&lt;keyword&gt;*Antibodies, Monoclonal/therapeutic use&lt;/keyword&gt;&lt;keyword&gt;Calcitonin Gene-Related Peptide/therapeutic use&lt;/keyword&gt;&lt;keyword&gt;Humans&lt;/keyword&gt;&lt;keyword&gt;*Migraine Disorders/drug therapy&lt;/keyword&gt;&lt;keyword&gt;Retrospective Studies&lt;/keyword&gt;&lt;keyword&gt;Spain&lt;/keyword&gt;&lt;keyword&gt;Treatment Outcome&lt;/keyword&gt;&lt;keyword&gt;Calcitonin gene-related peptide&lt;/keyword&gt;&lt;keyword&gt;Case series&lt;/keyword&gt;&lt;keyword&gt;Erenumab&lt;/keyword&gt;&lt;keyword&gt;Galcanezumab&lt;/keyword&gt;&lt;keyword&gt;Monoclonal antibody&lt;/keyword&gt;&lt;keyword&gt;Refractory migraine&lt;/keyword&gt;&lt;/keywords&gt;&lt;dates&gt;&lt;year&gt;2022&lt;/year&gt;&lt;/dates&gt;&lt;isbn&gt;0014-3022&lt;/isbn&gt;&lt;accession-num&gt;34510038&lt;/accession-num&gt;&lt;urls&gt;&lt;/urls&gt;&lt;electronic-resource-num&gt;10.1159/000518899&lt;/electronic-resource-num&gt;&lt;remote-database-provider&gt;NLM&lt;/remote-database-provider&gt;&lt;language&gt;eng&lt;/language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25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69738867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1044C08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3.3</w:t>
            </w:r>
          </w:p>
        </w:tc>
        <w:tc>
          <w:tcPr>
            <w:tcW w:w="364" w:type="pct"/>
          </w:tcPr>
          <w:p w14:paraId="389B684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51.1 (10.8)</w:t>
            </w:r>
          </w:p>
        </w:tc>
        <w:tc>
          <w:tcPr>
            <w:tcW w:w="416" w:type="pct"/>
          </w:tcPr>
          <w:p w14:paraId="3CFBD56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24362B4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3.3</w:t>
            </w:r>
          </w:p>
        </w:tc>
        <w:tc>
          <w:tcPr>
            <w:tcW w:w="240" w:type="pct"/>
          </w:tcPr>
          <w:p w14:paraId="4D2632DB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6.7</w:t>
            </w:r>
          </w:p>
        </w:tc>
        <w:tc>
          <w:tcPr>
            <w:tcW w:w="330" w:type="pct"/>
          </w:tcPr>
          <w:p w14:paraId="4D79D80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5661173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65C3E22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26C70DB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23.9 (7.1)</w:t>
            </w:r>
          </w:p>
        </w:tc>
        <w:tc>
          <w:tcPr>
            <w:tcW w:w="342" w:type="pct"/>
          </w:tcPr>
          <w:p w14:paraId="3D6502E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672C9228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100</w:t>
            </w:r>
          </w:p>
        </w:tc>
        <w:tc>
          <w:tcPr>
            <w:tcW w:w="435" w:type="pct"/>
          </w:tcPr>
          <w:p w14:paraId="33F0049D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5.4 (1.2)</w:t>
            </w:r>
          </w:p>
        </w:tc>
      </w:tr>
      <w:tr w:rsidR="00F9791F" w:rsidRPr="00F4542B" w14:paraId="04C60438" w14:textId="77777777" w:rsidTr="00F9791F">
        <w:trPr>
          <w:trHeight w:val="310"/>
        </w:trPr>
        <w:tc>
          <w:tcPr>
            <w:tcW w:w="441" w:type="pct"/>
          </w:tcPr>
          <w:p w14:paraId="2E3F0C1F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Fabregat</w:t>
            </w:r>
            <w:proofErr w:type="spellEnd"/>
            <w:r w:rsidRPr="00F4542B">
              <w:rPr>
                <w:rFonts w:eastAsia="Calibri"/>
                <w:sz w:val="20"/>
              </w:rPr>
              <w:t xml:space="preserve"> Fabra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Fabregat Fabra&lt;/Author&gt;&lt;Year&gt;2022&lt;/Year&gt;&lt;RecNum&gt;158&lt;/RecNum&gt;&lt;DisplayText&gt;(26)&lt;/DisplayText&gt;&lt;record&gt;&lt;rec-number&gt;158&lt;/rec-number&gt;&lt;foreign-keys&gt;&lt;key app="EN" db-id="ftza0dssaze0rmet09n55ztdtdftfxavr5af" timestamp="1682964968"&gt;158&lt;/key&gt;&lt;/foreign-keys&gt;&lt;ref-type name="Conference Proceedings"&gt;10&lt;/ref-type&gt;&lt;contributors&gt;&lt;authors&gt;&lt;author&gt;Fabregat Fabra, M.N.&lt;/author&gt;&lt;author&gt;Obach, V.&lt;/author&gt;&lt;author&gt;Fernández, S.&lt;/author&gt;&lt;author&gt;Marco, M.T.&lt;/author&gt;&lt;author&gt;Martin, I.&lt;/author&gt;&lt;author&gt;Cuadrado, E.&lt;/author&gt;&lt;author&gt;Guisado, D.&lt;/author&gt;&lt;author&gt;Moreira, A.&lt;/author&gt;&lt;author&gt;Suárez, A.&lt;/author&gt;&lt;author&gt;Aranceta, S.&lt;/author&gt;&lt;author&gt;Guerrero, A.&lt;/author&gt;&lt;author&gt;García-Azorín, D.&lt;/author&gt;&lt;author&gt;Velasco, F.&lt;/author&gt;&lt;author&gt;Ruisánchez, A.&lt;/author&gt;&lt;author&gt;García Moncó, J.C.&lt;/author&gt;&lt;author&gt;Roncero, N.&lt;/author&gt;&lt;author&gt;Mínguez-Olaondo, A.&lt;/author&gt;&lt;author&gt;Ruibal, M.&lt;/author&gt;&lt;author&gt;Kortazar, I.&lt;/author&gt;&lt;author&gt;Echeverría, A.&lt;/author&gt;&lt;author&gt;Martín, M.&lt;/author&gt;&lt;author&gt;López, A.&lt;/author&gt;&lt;author&gt;Riesgo, N.&lt;/author&gt;&lt;author&gt;Álvarez, M.R.&lt;/author&gt;&lt;author&gt;González, L.&lt;/author&gt;&lt;/authors&gt;&lt;/contributors&gt;&lt;titles&gt;&lt;title&gt;18090. Efectividad de galcanezumab en vida real en pacientes con migraña crónica y cefalea diaria. Resultados consorcio galca-only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307&lt;/accession-num&gt;&lt;call-num&gt;18090&lt;/call-num&gt;&lt;label&gt;1809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6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43C0CEE3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CM</w:t>
            </w:r>
          </w:p>
        </w:tc>
        <w:tc>
          <w:tcPr>
            <w:tcW w:w="364" w:type="pct"/>
          </w:tcPr>
          <w:p w14:paraId="56CDBB3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64" w:type="pct"/>
          </w:tcPr>
          <w:p w14:paraId="2D935A1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vertAlign w:val="superscript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51.0 (NA) -</w:t>
            </w:r>
          </w:p>
          <w:p w14:paraId="08F4C210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49.0 (NA)</w:t>
            </w:r>
          </w:p>
        </w:tc>
        <w:tc>
          <w:tcPr>
            <w:tcW w:w="416" w:type="pct"/>
          </w:tcPr>
          <w:p w14:paraId="30C583C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245D4A5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00</w:t>
            </w:r>
          </w:p>
        </w:tc>
        <w:tc>
          <w:tcPr>
            <w:tcW w:w="240" w:type="pct"/>
          </w:tcPr>
          <w:p w14:paraId="29F9349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30" w:type="pct"/>
          </w:tcPr>
          <w:p w14:paraId="5864121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12162EB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8 (NA)</w:t>
            </w:r>
          </w:p>
        </w:tc>
        <w:tc>
          <w:tcPr>
            <w:tcW w:w="300" w:type="pct"/>
          </w:tcPr>
          <w:p w14:paraId="780B8EE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6E752A7F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1FEC458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4634C5A1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718E8D0C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4 (NA)</w:t>
            </w:r>
          </w:p>
        </w:tc>
      </w:tr>
      <w:tr w:rsidR="00F9791F" w:rsidRPr="00F4542B" w14:paraId="1C8B9F8B" w14:textId="77777777" w:rsidTr="00F9791F">
        <w:trPr>
          <w:trHeight w:val="310"/>
        </w:trPr>
        <w:tc>
          <w:tcPr>
            <w:tcW w:w="441" w:type="pct"/>
          </w:tcPr>
          <w:p w14:paraId="7CE9A8C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</w:rPr>
              <w:t xml:space="preserve">Fernández </w:t>
            </w:r>
            <w:proofErr w:type="spellStart"/>
            <w:r w:rsidRPr="00F4542B">
              <w:rPr>
                <w:rFonts w:eastAsia="Calibri"/>
                <w:sz w:val="20"/>
              </w:rPr>
              <w:t>Fernández</w:t>
            </w:r>
            <w:proofErr w:type="spellEnd"/>
            <w:r w:rsidRPr="00F4542B">
              <w:rPr>
                <w:rFonts w:eastAsia="Calibri"/>
                <w:sz w:val="20"/>
              </w:rPr>
              <w:t xml:space="preserve"> </w:t>
            </w:r>
            <w:r w:rsidRPr="00F4542B">
              <w:rPr>
                <w:rFonts w:eastAsia="Calibri"/>
                <w:sz w:val="20"/>
                <w:lang w:val="en-GB"/>
              </w:rPr>
              <w:t xml:space="preserve">(2021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Fernández Fernández&lt;/Author&gt;&lt;Year&gt;2021&lt;/Year&gt;&lt;RecNum&gt;186&lt;/RecNum&gt;&lt;DisplayText&gt;(27)&lt;/DisplayText&gt;&lt;record&gt;&lt;rec-number&gt;186&lt;/rec-number&gt;&lt;foreign-keys&gt;&lt;key app="EN" db-id="ftza0dssaze0rmet09n55ztdtdftfxavr5af" timestamp="1683287415"&gt;186&lt;/key&gt;&lt;/foreign-keys&gt;&lt;ref-type name="Conference Proceedings"&gt;10&lt;/ref-type&gt;&lt;contributors&gt;&lt;authors&gt;&lt;author&gt;Fernández Fernández, S.&lt;/author&gt;&lt;author&gt;Obach Baurier, V.&lt;/author&gt;&lt;author&gt;Marrero González, P.&lt;/author&gt;&lt;author&gt;Fabregat Fabra, N.&lt;/author&gt;&lt;/authors&gt;&lt;/contributors&gt;&lt;titles&gt;&lt;title&gt;Experiencia en vida real de galcanezumab como único anticuerpo anti-CGRP aprobado para migraña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27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2AFC9DA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CM</w:t>
            </w:r>
          </w:p>
        </w:tc>
        <w:tc>
          <w:tcPr>
            <w:tcW w:w="364" w:type="pct"/>
          </w:tcPr>
          <w:p w14:paraId="3838F4E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7.6</w:t>
            </w:r>
          </w:p>
        </w:tc>
        <w:tc>
          <w:tcPr>
            <w:tcW w:w="364" w:type="pct"/>
          </w:tcPr>
          <w:p w14:paraId="7C17DE3D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48.0 (NA)</w:t>
            </w:r>
          </w:p>
        </w:tc>
        <w:tc>
          <w:tcPr>
            <w:tcW w:w="416" w:type="pct"/>
          </w:tcPr>
          <w:p w14:paraId="3AB5BD5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692CFA0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00.0</w:t>
            </w:r>
          </w:p>
        </w:tc>
        <w:tc>
          <w:tcPr>
            <w:tcW w:w="240" w:type="pct"/>
          </w:tcPr>
          <w:p w14:paraId="7D80FFC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30" w:type="pct"/>
          </w:tcPr>
          <w:p w14:paraId="58E1BE0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6743DDB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319CD69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68E26D3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518601C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 [6-30]</w:t>
            </w:r>
          </w:p>
        </w:tc>
        <w:tc>
          <w:tcPr>
            <w:tcW w:w="417" w:type="pct"/>
          </w:tcPr>
          <w:p w14:paraId="1CFED463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77268A11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238A034A" w14:textId="77777777" w:rsidTr="00F9791F">
        <w:trPr>
          <w:trHeight w:val="310"/>
        </w:trPr>
        <w:tc>
          <w:tcPr>
            <w:tcW w:w="441" w:type="pct"/>
          </w:tcPr>
          <w:p w14:paraId="142A0D8E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Fernández </w:t>
            </w:r>
            <w:proofErr w:type="spellStart"/>
            <w:r w:rsidRPr="00F4542B">
              <w:rPr>
                <w:rFonts w:eastAsia="Calibri"/>
                <w:sz w:val="20"/>
              </w:rPr>
              <w:t>Fernández</w:t>
            </w:r>
            <w:proofErr w:type="spellEnd"/>
            <w:r w:rsidRPr="00F4542B">
              <w:rPr>
                <w:rFonts w:eastAsia="Calibri"/>
                <w:sz w:val="20"/>
              </w:rPr>
              <w:t xml:space="preserve">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Fernández Fernández&lt;/Author&gt;&lt;Year&gt;2022&lt;/Year&gt;&lt;RecNum&gt;156&lt;/RecNum&gt;&lt;DisplayText&gt;(28)&lt;/DisplayText&gt;&lt;record&gt;&lt;rec-number&gt;156&lt;/rec-number&gt;&lt;foreign-keys&gt;&lt;key app="EN" db-id="ftza0dssaze0rmet09n55ztdtdftfxavr5af" timestamp="1682685660"&gt;156&lt;/key&gt;&lt;/foreign-keys&gt;&lt;ref-type name="Conference Proceedings"&gt;10&lt;/ref-type&gt;&lt;contributors&gt;&lt;authors&gt;&lt;author&gt;Fernández Fernández, S.&lt;/author&gt;&lt;author&gt;Obach Baurier, V.&lt;/author&gt;&lt;author&gt;Fabregat Fabra, N.&lt;/author&gt;&lt;author&gt;Cuadrado Godia, E.&lt;/author&gt;&lt;author&gt;Guisado Alonso, D.&lt;/author&gt;&lt;author&gt;Moreira, A.&lt;/author&gt;&lt;author&gt;Aranceta, S.&lt;/author&gt;&lt;author&gt;Guerrero, Á.&lt;/author&gt;&lt;author&gt;García-Azorin, D.&lt;/author&gt;&lt;author&gt;Velasco Juanes, F.&lt;/author&gt;&lt;author&gt;Ruisánchez Nieva, A.&lt;/author&gt;&lt;author&gt;García Moncó, J.C.&lt;/author&gt;&lt;author&gt;Roncero, N.&lt;/author&gt;&lt;author&gt;Mínguez-Olaondo, A.&lt;/author&gt;&lt;author&gt;Ruibal Salgado, M.&lt;/author&gt;&lt;author&gt;Kortazar Zubizarreta, I.&lt;/author&gt;&lt;author&gt;Echeverría Aurabayen, A.&lt;/author&gt;&lt;author&gt;Martín Bujanda, M.&lt;/author&gt;&lt;author&gt;López Bravo, A.&lt;/author&gt;&lt;author&gt;Riesco Pérez, N.&lt;/author&gt;&lt;author&gt;Alvarez Escudero, M.R.&lt;/author&gt;&lt;author&gt;González, L.&lt;/author&gt;&lt;author&gt;Suárez Pérez, A.&lt;/author&gt;&lt;author&gt;Marco Galindo, M.T.&lt;/author&gt;&lt;author&gt; Martín Villalba, I.&lt;/author&gt;&lt;/authors&gt;&lt;/contributors&gt;&lt;titles&gt;&lt;title&gt;18470. Efectividad de galcanezumab en vida real: El galca-only consorci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470&lt;/accession-num&gt;&lt;call-num&gt;18470&lt;/call-num&gt;&lt;label&gt;1847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8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2C56CD3D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190C700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64" w:type="pct"/>
          </w:tcPr>
          <w:p w14:paraId="0D32B8B4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6" w:type="pct"/>
          </w:tcPr>
          <w:p w14:paraId="6DE4840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72AA6BB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6.4</w:t>
            </w:r>
          </w:p>
        </w:tc>
        <w:tc>
          <w:tcPr>
            <w:tcW w:w="240" w:type="pct"/>
          </w:tcPr>
          <w:p w14:paraId="0EF4387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3.6</w:t>
            </w:r>
          </w:p>
        </w:tc>
        <w:tc>
          <w:tcPr>
            <w:tcW w:w="330" w:type="pct"/>
          </w:tcPr>
          <w:p w14:paraId="4A26B1A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497A22A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6D8FD8A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427747C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750A41B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 [NA]</w:t>
            </w:r>
          </w:p>
        </w:tc>
        <w:tc>
          <w:tcPr>
            <w:tcW w:w="417" w:type="pct"/>
          </w:tcPr>
          <w:p w14:paraId="2588C754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0B53A913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2D60C184" w14:textId="77777777" w:rsidTr="00F9791F">
        <w:trPr>
          <w:trHeight w:val="310"/>
        </w:trPr>
        <w:tc>
          <w:tcPr>
            <w:tcW w:w="441" w:type="pct"/>
          </w:tcPr>
          <w:p w14:paraId="04738AE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Fernández </w:t>
            </w:r>
            <w:proofErr w:type="spellStart"/>
            <w:r w:rsidRPr="00F4542B">
              <w:rPr>
                <w:rFonts w:eastAsia="Calibri"/>
                <w:sz w:val="20"/>
              </w:rPr>
              <w:t>Soberón</w:t>
            </w:r>
            <w:proofErr w:type="spellEnd"/>
            <w:r w:rsidRPr="00F4542B">
              <w:rPr>
                <w:rFonts w:eastAsia="Calibri"/>
                <w:sz w:val="20"/>
              </w:rPr>
              <w:t xml:space="preserve">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Fernández Soberón&lt;/Author&gt;&lt;Year&gt;2022&lt;/Year&gt;&lt;RecNum&gt;161&lt;/RecNum&gt;&lt;DisplayText&gt;(29)&lt;/DisplayText&gt;&lt;record&gt;&lt;rec-number&gt;161&lt;/rec-number&gt;&lt;foreign-keys&gt;&lt;key app="EN" db-id="ftza0dssaze0rmet09n55ztdtdftfxavr5af" timestamp="1682965805"&gt;161&lt;/key&gt;&lt;/foreign-keys&gt;&lt;ref-type name="Conference Proceedings"&gt;10&lt;/ref-type&gt;&lt;contributors&gt;&lt;authors&gt;&lt;author&gt;Fernández Soberón, S.&lt;/author&gt;&lt;author&gt;Barquín Toca, A.&lt;/author&gt;&lt;author&gt;Goyena Morata, O.&lt;/author&gt;&lt;author&gt;Sifre Peña, C.&lt;/author&gt;&lt;author&gt;Ruisánchez Nieva, A.&lt;/author&gt;&lt;author&gt;Martínez Arroyo, A.&lt;/author&gt;&lt;author&gt;Escalza Cortina, I.&lt;/author&gt;&lt;author&gt;Agirre Beitia, G.&lt;/author&gt;&lt;author&gt;Sustatxa Zarraga, I.&lt;/author&gt;&lt;author&gt;Foncea Beti, N.&lt;/author&gt;&lt;author&gt;Gómez Beldarrain, M.A.&lt;/author&gt;&lt;/authors&gt;&lt;/contributors&gt;&lt;titles&gt;&lt;title&gt;17768. Galcanezumab, ¿cómo funciona entre nuestros pacientes?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768&lt;/accession-num&gt;&lt;call-num&gt;17768&lt;/call-num&gt;&lt;label&gt;17768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9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5FA49AF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48D98293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9.0</w:t>
            </w:r>
          </w:p>
        </w:tc>
        <w:tc>
          <w:tcPr>
            <w:tcW w:w="364" w:type="pct"/>
          </w:tcPr>
          <w:p w14:paraId="5B732CA0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56.0 (NA)</w:t>
            </w:r>
          </w:p>
        </w:tc>
        <w:tc>
          <w:tcPr>
            <w:tcW w:w="416" w:type="pct"/>
          </w:tcPr>
          <w:p w14:paraId="6C83CD3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1763AD3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5.4</w:t>
            </w:r>
          </w:p>
        </w:tc>
        <w:tc>
          <w:tcPr>
            <w:tcW w:w="240" w:type="pct"/>
          </w:tcPr>
          <w:p w14:paraId="65F7E2E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34.6</w:t>
            </w:r>
          </w:p>
        </w:tc>
        <w:tc>
          <w:tcPr>
            <w:tcW w:w="330" w:type="pct"/>
          </w:tcPr>
          <w:p w14:paraId="71C98BC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5C04C19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3D83856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79A1F8E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55D6244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133BD0AE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78C15EDA" w14:textId="77777777" w:rsidR="00F9791F" w:rsidRPr="00F4542B" w:rsidRDefault="00F9791F" w:rsidP="00EB7A27">
            <w:pPr>
              <w:contextualSpacing/>
              <w:rPr>
                <w:sz w:val="20"/>
                <w:lang w:val="en-GB"/>
              </w:rPr>
            </w:pPr>
            <w:r w:rsidRPr="00F4542B">
              <w:rPr>
                <w:sz w:val="20"/>
                <w:lang w:val="en-GB"/>
              </w:rPr>
              <w:t>5 (NA)</w:t>
            </w:r>
          </w:p>
        </w:tc>
      </w:tr>
      <w:tr w:rsidR="00F9791F" w:rsidRPr="00F4542B" w14:paraId="17829E13" w14:textId="77777777" w:rsidTr="00F9791F">
        <w:trPr>
          <w:trHeight w:val="310"/>
        </w:trPr>
        <w:tc>
          <w:tcPr>
            <w:tcW w:w="441" w:type="pct"/>
          </w:tcPr>
          <w:p w14:paraId="583E730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Membrilla</w:t>
            </w:r>
            <w:proofErr w:type="spellEnd"/>
            <w:r w:rsidRPr="00F4542B">
              <w:rPr>
                <w:rFonts w:eastAsia="Calibri"/>
                <w:sz w:val="20"/>
              </w:rPr>
              <w:t xml:space="preserve">- López (2021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embrilla López&lt;/Author&gt;&lt;Year&gt;2021&lt;/Year&gt;&lt;RecNum&gt;179&lt;/RecNum&gt;&lt;DisplayText&gt;(30)&lt;/DisplayText&gt;&lt;record&gt;&lt;rec-number&gt;179&lt;/rec-number&gt;&lt;foreign-keys&gt;&lt;key app="EN" db-id="ftza0dssaze0rmet09n55ztdtdftfxavr5af" timestamp="1683285772"&gt;179&lt;/key&gt;&lt;/foreign-keys&gt;&lt;ref-type name="Conference Proceedings"&gt;10&lt;/ref-type&gt;&lt;contributors&gt;&lt;authors&gt;&lt;author&gt;Membrilla López, J.A.&lt;/author&gt;&lt;author&gt;Ruiz Castrillo, M.J.&lt;/author&gt;&lt;author&gt;Sánchez Casado, L.&lt;/author&gt;&lt;author&gt;Corral, C.&lt;/author&gt;&lt;author&gt;Sastre, M.&lt;/author&gt;&lt;author&gt;Díaz De Terán,J.&lt;/author&gt;&lt;/authors&gt;&lt;/contributors&gt;&lt;titles&gt;&lt;title&gt;Efecto precoz de galcanezumab en pacientes con migraña y cefalea por abuso de medicamentos sin deshabituación previa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30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6ECF01A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MOH</w:t>
            </w:r>
          </w:p>
        </w:tc>
        <w:tc>
          <w:tcPr>
            <w:tcW w:w="364" w:type="pct"/>
          </w:tcPr>
          <w:p w14:paraId="167F02B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5.2</w:t>
            </w:r>
          </w:p>
        </w:tc>
        <w:tc>
          <w:tcPr>
            <w:tcW w:w="364" w:type="pct"/>
          </w:tcPr>
          <w:p w14:paraId="2196FB92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49.4 (11.8)</w:t>
            </w:r>
          </w:p>
        </w:tc>
        <w:tc>
          <w:tcPr>
            <w:tcW w:w="416" w:type="pct"/>
          </w:tcPr>
          <w:p w14:paraId="383DDD8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3867E3C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2.2</w:t>
            </w:r>
          </w:p>
        </w:tc>
        <w:tc>
          <w:tcPr>
            <w:tcW w:w="240" w:type="pct"/>
          </w:tcPr>
          <w:p w14:paraId="04990B9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7E5DE38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72EEF68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547396E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00</w:t>
            </w:r>
          </w:p>
        </w:tc>
        <w:tc>
          <w:tcPr>
            <w:tcW w:w="342" w:type="pct"/>
          </w:tcPr>
          <w:p w14:paraId="7170958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 [14-30]</w:t>
            </w:r>
          </w:p>
        </w:tc>
        <w:tc>
          <w:tcPr>
            <w:tcW w:w="342" w:type="pct"/>
          </w:tcPr>
          <w:p w14:paraId="07260B3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5988A0BB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100</w:t>
            </w:r>
          </w:p>
        </w:tc>
        <w:tc>
          <w:tcPr>
            <w:tcW w:w="435" w:type="pct"/>
          </w:tcPr>
          <w:p w14:paraId="698B13C7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7F9B6932" w14:textId="77777777" w:rsidTr="00F9791F">
        <w:trPr>
          <w:trHeight w:val="310"/>
        </w:trPr>
        <w:tc>
          <w:tcPr>
            <w:tcW w:w="441" w:type="pct"/>
          </w:tcPr>
          <w:p w14:paraId="0680909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Membrilla</w:t>
            </w:r>
            <w:proofErr w:type="spellEnd"/>
            <w:r w:rsidRPr="00F4542B">
              <w:rPr>
                <w:rFonts w:eastAsia="Calibri"/>
                <w:sz w:val="20"/>
              </w:rPr>
              <w:t>-López (2022) A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embrilla&lt;/Author&gt;&lt;Year&gt;2022&lt;/Year&gt;&lt;RecNum&gt;120&lt;/RecNum&gt;&lt;DisplayText&gt;(20)&lt;/DisplayText&gt;&lt;record&gt;&lt;rec-number&gt;120&lt;/rec-number&gt;&lt;foreign-keys&gt;&lt;key app="EN" db-id="ftza0dssaze0rmet09n55ztdtdftfxavr5af" timestamp="1682592521"&gt;120&lt;/key&gt;&lt;/foreign-keys&gt;&lt;ref-type name="Conference Proceedings"&gt;10&lt;/ref-type&gt;&lt;contributors&gt;&lt;authors&gt;&lt;author&gt;Membrilla, J.&lt;/author&gt;&lt;author&gt;López, M.&lt;/author&gt;&lt;author&gt;Ruiz Castrillo,  M.&lt;/author&gt;&lt;author&gt;Sánchez Casado, L.&lt;/author&gt;&lt;author&gt;Corral, C.&lt;/author&gt;&lt;author&gt;Sastre Real, M.&lt;/author&gt;&lt;author&gt;Díaz de Terán, J.&lt;/author&gt;&lt;/authors&gt;&lt;/contributors&gt;&lt;titles&gt;&lt;title&gt;Effect of Galcanezumab in migraine and concomitant medication overuse headache without prior drug withdrawal&lt;/title&gt;&lt;secondary-title&gt;8th Congress of the European Academy of Neurology&lt;/secondary-title&gt;&lt;/titles&gt;&lt;dates&gt;&lt;year&gt;2022&lt;/year&gt;&lt;/dates&gt;&lt;publisher&gt;European Journal of Neurology&lt;/publisher&gt;&lt;isbn&gt;1468-1331 (202206)29:6+1&lt;/isbn&gt;&lt;call-num&gt;EPO-067&lt;/call-num&gt;&lt;label&gt;EPO-067&lt;/label&gt;&lt;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0)</w:t>
            </w:r>
            <w:r w:rsidRPr="00F4542B">
              <w:rPr>
                <w:sz w:val="20"/>
              </w:rPr>
              <w:fldChar w:fldCharType="end"/>
            </w:r>
            <w:r w:rsidRPr="00F4542B" w:rsidDel="007F3F2B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389" w:type="pct"/>
            <w:vMerge w:val="restart"/>
          </w:tcPr>
          <w:p w14:paraId="0D3868DF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MOH</w:t>
            </w:r>
          </w:p>
        </w:tc>
        <w:tc>
          <w:tcPr>
            <w:tcW w:w="364" w:type="pct"/>
            <w:vMerge w:val="restart"/>
          </w:tcPr>
          <w:p w14:paraId="481BEF5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64" w:type="pct"/>
            <w:vMerge w:val="restart"/>
          </w:tcPr>
          <w:p w14:paraId="72B94BD2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6" w:type="pct"/>
            <w:vMerge w:val="restart"/>
          </w:tcPr>
          <w:p w14:paraId="499E9D1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  <w:vMerge w:val="restart"/>
          </w:tcPr>
          <w:p w14:paraId="64FE5C0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40" w:type="pct"/>
            <w:vMerge w:val="restart"/>
          </w:tcPr>
          <w:p w14:paraId="0D1DEB2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  <w:vMerge w:val="restart"/>
          </w:tcPr>
          <w:p w14:paraId="4FD3639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  <w:vMerge w:val="restart"/>
          </w:tcPr>
          <w:p w14:paraId="7B9FFCE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  <w:vMerge w:val="restart"/>
          </w:tcPr>
          <w:p w14:paraId="43B534F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00</w:t>
            </w:r>
          </w:p>
        </w:tc>
        <w:tc>
          <w:tcPr>
            <w:tcW w:w="342" w:type="pct"/>
            <w:vMerge w:val="restart"/>
          </w:tcPr>
          <w:p w14:paraId="19BD602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  <w:vMerge w:val="restart"/>
          </w:tcPr>
          <w:p w14:paraId="111EF7D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.9 [15-30]</w:t>
            </w:r>
          </w:p>
        </w:tc>
        <w:tc>
          <w:tcPr>
            <w:tcW w:w="417" w:type="pct"/>
            <w:vMerge w:val="restart"/>
          </w:tcPr>
          <w:p w14:paraId="6C1698A4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Bid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39EACBDB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7DAEA322" w14:textId="77777777" w:rsidTr="00F9791F">
        <w:trPr>
          <w:trHeight w:val="310"/>
        </w:trPr>
        <w:tc>
          <w:tcPr>
            <w:tcW w:w="441" w:type="pct"/>
          </w:tcPr>
          <w:p w14:paraId="401BC6D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Membrilla</w:t>
            </w:r>
            <w:proofErr w:type="spellEnd"/>
            <w:r w:rsidRPr="00F4542B">
              <w:rPr>
                <w:rFonts w:eastAsia="Calibri"/>
                <w:sz w:val="20"/>
              </w:rPr>
              <w:t>-López (2022) B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embrilla López&lt;/Author&gt;&lt;Year&gt;2022&lt;/Year&gt;&lt;RecNum&gt;154&lt;/RecNum&gt;&lt;DisplayText&gt;(21)&lt;/DisplayText&gt;&lt;record&gt;&lt;rec-number&gt;154&lt;/rec-number&gt;&lt;foreign-keys&gt;&lt;key app="EN" db-id="ftza0dssaze0rmet09n55ztdtdftfxavr5af" timestamp="1682685404"&gt;154&lt;/key&gt;&lt;/foreign-keys&gt;&lt;ref-type name="Conference Proceedings"&gt;10&lt;/ref-type&gt;&lt;contributors&gt;&lt;authors&gt;&lt;author&gt;Membrilla López, J.A.&lt;/author&gt;&lt;author&gt;Ruiz Castrillo, M.J.&lt;/author&gt;&lt;author&gt;Sánchez Casado, L.&lt;/author&gt;&lt;author&gt;Corral, C.&lt;/author&gt;&lt;author&gt;Sastre-Real, M.&lt;/author&gt;&lt;author&gt;Díaz de Terán, J.&lt;/author&gt;&lt;/authors&gt;&lt;/contributors&gt;&lt;titles&gt;&lt;title&gt;17991. Efecto de galcanezumab en pacientes con migraña y cefalea por uso excesivo de medicación sin deshabituación previa a largo plaz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991&lt;/accession-num&gt;&lt;call-num&gt;17991&lt;/call-num&gt;&lt;label&gt;17991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1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  <w:vMerge/>
          </w:tcPr>
          <w:p w14:paraId="04A8BC1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584493D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59E8CF5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6" w:type="pct"/>
            <w:vMerge/>
          </w:tcPr>
          <w:p w14:paraId="5366F87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76" w:type="pct"/>
            <w:vMerge/>
          </w:tcPr>
          <w:p w14:paraId="305718D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40" w:type="pct"/>
            <w:vMerge/>
          </w:tcPr>
          <w:p w14:paraId="185FE21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30" w:type="pct"/>
            <w:vMerge/>
          </w:tcPr>
          <w:p w14:paraId="31726AB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0D74FC2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00" w:type="pct"/>
            <w:vMerge/>
          </w:tcPr>
          <w:p w14:paraId="5BFAE9F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43EE9B9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33D4018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7" w:type="pct"/>
            <w:vMerge/>
          </w:tcPr>
          <w:p w14:paraId="674B02FC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  <w:tc>
          <w:tcPr>
            <w:tcW w:w="435" w:type="pct"/>
          </w:tcPr>
          <w:p w14:paraId="43BE7C2D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2410A28D" w14:textId="77777777" w:rsidTr="00F9791F">
        <w:trPr>
          <w:trHeight w:val="310"/>
        </w:trPr>
        <w:tc>
          <w:tcPr>
            <w:tcW w:w="441" w:type="pct"/>
          </w:tcPr>
          <w:p w14:paraId="5B211C17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lastRenderedPageBreak/>
              <w:t>Mínguez-Olaondo</w:t>
            </w:r>
            <w:proofErr w:type="spellEnd"/>
            <w:r w:rsidRPr="00F4542B">
              <w:rPr>
                <w:rFonts w:eastAsia="Calibri"/>
                <w:sz w:val="20"/>
              </w:rPr>
              <w:t xml:space="preserve">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ínguez-Olaondo&lt;/Author&gt;&lt;Year&gt;2022&lt;/Year&gt;&lt;RecNum&gt;152&lt;/RecNum&gt;&lt;DisplayText&gt;(31)&lt;/DisplayText&gt;&lt;record&gt;&lt;rec-number&gt;152&lt;/rec-number&gt;&lt;foreign-keys&gt;&lt;key app="EN" db-id="ftza0dssaze0rmet09n55ztdtdftfxavr5af" timestamp="1682685062"&gt;152&lt;/key&gt;&lt;/foreign-keys&gt;&lt;ref-type name="Conference Proceedings"&gt;10&lt;/ref-type&gt;&lt;contributors&gt;&lt;authors&gt;&lt;author&gt;Mínguez-Olaondo, A.&lt;/author&gt;&lt;author&gt;Ruibal Salgado, M.&lt;/author&gt;&lt;author&gt;López Bravo, A.&lt;/author&gt;&lt;author&gt;García Azorín, D.&lt;/author&gt;&lt;author&gt;Guerrero, Á.L.&lt;/author&gt;&lt;author&gt;Riesco Pérez, N.&lt;/author&gt;&lt;author&gt;Ruisánchez Nieva, A.&lt;/author&gt;&lt;author&gt;García Moncó, J.C.&lt;/author&gt;&lt;author&gt;Roncero, N.&lt;/author&gt;&lt;author&gt;Velasco Juanes, F.&lt;/author&gt;&lt;author&gt;Fernández Fernández, S.&lt;/author&gt;&lt;author&gt; Fabregat Fabra, N.&lt;/author&gt;&lt;author&gt;Cuadrado, E.&lt;/author&gt;&lt;author&gt;Guisado Alonso, D.&lt;/author&gt;&lt;author&gt;Moreira, A.&lt;/author&gt;&lt;author&gt;Suárez Pérez, A.&lt;/author&gt;&lt;author&gt;Kortazar Zubizarreta, I.&lt;/author&gt;&lt;author&gt;Echeverria Urabayen, A.&lt;/author&gt;&lt;author&gt;Martín Bujanda, M.&lt;/author&gt;&lt;author&gt;Álvarez Escudero, M.R.&lt;/author&gt;&lt;author&gt;González, L.&lt;/author&gt;&lt;author&gt;Aranceta, S.&lt;/author&gt;&lt;author&gt;Obach Baurier, V.&lt;/author&gt;&lt;/authors&gt;&lt;/contributors&gt;&lt;titles&gt;&lt;title&gt;18181. Pacientes con migraña tratados con galcanezumab concomitantemente con toxina botulínica o sin toxina botulínica: Perfil clínico y evolución a los 12 meses (consorcio galca-only)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181&lt;/accession-num&gt;&lt;call-num&gt;18181&lt;/call-num&gt;&lt;label&gt;18181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31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203F8DB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412BE2B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3.1</w:t>
            </w:r>
          </w:p>
        </w:tc>
        <w:tc>
          <w:tcPr>
            <w:tcW w:w="364" w:type="pct"/>
          </w:tcPr>
          <w:p w14:paraId="4BA58CC0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6" w:type="pct"/>
          </w:tcPr>
          <w:p w14:paraId="29158EC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3B13006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40" w:type="pct"/>
          </w:tcPr>
          <w:p w14:paraId="6303F57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29EBD17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56CF547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6AE72BD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4189F18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6403D62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023C9282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  <w:tc>
          <w:tcPr>
            <w:tcW w:w="435" w:type="pct"/>
          </w:tcPr>
          <w:p w14:paraId="68CD3900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7C393B93" w14:textId="77777777" w:rsidTr="00F9791F">
        <w:trPr>
          <w:trHeight w:val="310"/>
        </w:trPr>
        <w:tc>
          <w:tcPr>
            <w:tcW w:w="441" w:type="pct"/>
          </w:tcPr>
          <w:p w14:paraId="737BB03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Núñez Lozano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Núñez Lozano&lt;/Author&gt;&lt;Year&gt;2022&lt;/Year&gt;&lt;RecNum&gt;155&lt;/RecNum&gt;&lt;DisplayText&gt;(32)&lt;/DisplayText&gt;&lt;record&gt;&lt;rec-number&gt;155&lt;/rec-number&gt;&lt;foreign-keys&gt;&lt;key app="EN" db-id="ftza0dssaze0rmet09n55ztdtdftfxavr5af" timestamp="1682685560"&gt;155&lt;/key&gt;&lt;/foreign-keys&gt;&lt;ref-type name="Conference Proceedings"&gt;10&lt;/ref-type&gt;&lt;contributors&gt;&lt;authors&gt;&lt;author&gt;Núñez Lozano, M.&lt;/author&gt;&lt;author&gt;Díaz-Insa, S.&lt;/author&gt;&lt;author&gt;Guerrero, Á.&lt;/author&gt;&lt;author&gt;Viguera, J.&lt;/author&gt;&lt;author&gt;Medrano Martínez, V.&lt;/author&gt;&lt;author&gt;Calle de Miguel, C.&lt;/author&gt;&lt;author&gt;Porta-Etessam, J.&lt;/author&gt;&lt;author&gt;Ciudad Herrera, A.&lt;/author&gt;&lt;author&gt;Díaz Cerezo, S.&lt;/author&gt;&lt;author&gt;Polavieja, P.&lt;/author&gt;&lt;author&gt;Roncero Martín, A.&lt;/author&gt;&lt;/authors&gt;&lt;/contributors&gt;&lt;titles&gt;&lt;title&gt;17358. Estudio en vida real en pacientes con migraña que inician tratamiento con galcanezumab: Estudio orygam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358&lt;/accession-num&gt;&lt;call-num&gt;17358&lt;/call-num&gt;&lt;label&gt;17358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32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6B245F8F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6D72DDA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5</w:t>
            </w:r>
          </w:p>
        </w:tc>
        <w:tc>
          <w:tcPr>
            <w:tcW w:w="364" w:type="pct"/>
          </w:tcPr>
          <w:p w14:paraId="6AAED88A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46.3 (12.6)</w:t>
            </w:r>
          </w:p>
        </w:tc>
        <w:tc>
          <w:tcPr>
            <w:tcW w:w="416" w:type="pct"/>
          </w:tcPr>
          <w:p w14:paraId="50B603D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71BF3E6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0.6</w:t>
            </w:r>
          </w:p>
        </w:tc>
        <w:tc>
          <w:tcPr>
            <w:tcW w:w="240" w:type="pct"/>
          </w:tcPr>
          <w:p w14:paraId="50C9DEB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9.4</w:t>
            </w:r>
          </w:p>
        </w:tc>
        <w:tc>
          <w:tcPr>
            <w:tcW w:w="330" w:type="pct"/>
          </w:tcPr>
          <w:p w14:paraId="6B710E1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6B36170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151ECB8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5973AFD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462EDB1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0E97324F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100</w:t>
            </w:r>
          </w:p>
        </w:tc>
        <w:tc>
          <w:tcPr>
            <w:tcW w:w="435" w:type="pct"/>
          </w:tcPr>
          <w:p w14:paraId="5971C256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≥6</w:t>
            </w:r>
          </w:p>
        </w:tc>
      </w:tr>
      <w:tr w:rsidR="00F9791F" w:rsidRPr="00F4542B" w14:paraId="52CA1C9A" w14:textId="77777777" w:rsidTr="00F9791F">
        <w:trPr>
          <w:trHeight w:val="310"/>
        </w:trPr>
        <w:tc>
          <w:tcPr>
            <w:tcW w:w="441" w:type="pct"/>
          </w:tcPr>
          <w:p w14:paraId="76971EF3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Obach</w:t>
            </w:r>
            <w:proofErr w:type="spellEnd"/>
            <w:r w:rsidRPr="00F4542B">
              <w:rPr>
                <w:rFonts w:eastAsia="Calibri"/>
                <w:sz w:val="20"/>
              </w:rPr>
              <w:t xml:space="preserve"> </w:t>
            </w:r>
            <w:proofErr w:type="spellStart"/>
            <w:r w:rsidRPr="00F4542B">
              <w:rPr>
                <w:rFonts w:eastAsia="Calibri"/>
                <w:sz w:val="20"/>
              </w:rPr>
              <w:t>Baurier</w:t>
            </w:r>
            <w:proofErr w:type="spellEnd"/>
            <w:r w:rsidRPr="00F4542B">
              <w:rPr>
                <w:rFonts w:eastAsia="Calibri"/>
                <w:sz w:val="20"/>
              </w:rPr>
              <w:t xml:space="preserve"> (2022) A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Obach Baurier&lt;/Author&gt;&lt;Year&gt;2022&lt;/Year&gt;&lt;RecNum&gt;146&lt;/RecNum&gt;&lt;DisplayText&gt;(22)&lt;/DisplayText&gt;&lt;record&gt;&lt;rec-number&gt;146&lt;/rec-number&gt;&lt;foreign-keys&gt;&lt;key app="EN" db-id="ftza0dssaze0rmet09n55ztdtdftfxavr5af" timestamp="1682682675"&gt;146&lt;/key&gt;&lt;/foreign-keys&gt;&lt;ref-type name="Conference Proceedings"&gt;10&lt;/ref-type&gt;&lt;contributors&gt;&lt;authors&gt;&lt;author&gt;Obach Baurier, V.&lt;/author&gt;&lt;author&gt;Fabregat Fabra, N.&lt;/author&gt;&lt;author&gt;Fernández Fernández, S.&lt;/author&gt;&lt;author&gt;Marco Galindo, T.&lt;/author&gt;&lt;author&gt;Martin, I.&lt;/author&gt;&lt;author&gt;Cuadrado, E.&lt;/author&gt;&lt;author&gt;Guisado, D.&lt;/author&gt;&lt;author&gt;Moreira, A.&lt;/author&gt;&lt;author&gt;Suarez Pérez, A.&lt;/author&gt;&lt;author&gt;Aranceta, S.&lt;/author&gt;&lt;author&gt;Guerrero, A.&lt;/author&gt;&lt;author&gt;García-Azorín, D.&lt;/author&gt;&lt;author&gt;Velasco Juanes, F.&lt;/author&gt;&lt;author&gt;Ruisánchez Nieba, A.&lt;/author&gt;&lt;author&gt;García Moncó, J.C.&lt;/author&gt;&lt;author&gt;Roncero, N.&lt;/author&gt;&lt;author&gt;Mínguez Olaondo, A.&lt;/author&gt;&lt;author&gt;Ruibal Salgado, M.&lt;/author&gt;&lt;author&gt;Kortazar Zubizarreta, I.&lt;/author&gt;&lt;author&gt;Echeverria Urabayen, A.&lt;/author&gt;&lt;author&gt;Martín Bujanda, M.&lt;/author&gt;&lt;author&gt;López Bravo, A.&lt;/author&gt;&lt;author&gt;Riesco Pérez, N.&lt;/author&gt;&lt;author&gt;Álvarez Escudero, R.&lt;/author&gt;&lt;author&gt;González, L.&lt;/author&gt;&lt;/authors&gt;&lt;/contributors&gt;&lt;titles&gt;&lt;title&gt;18329. ¿Nuestros primeros pacientes con migraña resistente (las listas negras) presentaron la misma respuesta a galcanezumab que los pacientes tratados posteriormente?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329&lt;/accession-num&gt;&lt;call-num&gt;18329&lt;/call-num&gt;&lt;label&gt;18329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2)</w:t>
            </w:r>
            <w:r w:rsidRPr="00F4542B">
              <w:rPr>
                <w:sz w:val="20"/>
              </w:rPr>
              <w:fldChar w:fldCharType="end"/>
            </w:r>
            <w:r w:rsidRPr="00F4542B" w:rsidDel="007F3F2B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389" w:type="pct"/>
            <w:vMerge w:val="restart"/>
          </w:tcPr>
          <w:p w14:paraId="1E8B42E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  <w:vMerge w:val="restart"/>
          </w:tcPr>
          <w:p w14:paraId="5F9307E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3.1</w:t>
            </w:r>
          </w:p>
        </w:tc>
        <w:tc>
          <w:tcPr>
            <w:tcW w:w="364" w:type="pct"/>
            <w:vMerge w:val="restart"/>
          </w:tcPr>
          <w:p w14:paraId="26A36DF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50.0 (12)</w:t>
            </w:r>
          </w:p>
        </w:tc>
        <w:tc>
          <w:tcPr>
            <w:tcW w:w="416" w:type="pct"/>
            <w:vMerge w:val="restart"/>
          </w:tcPr>
          <w:p w14:paraId="66BF051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  <w:vMerge w:val="restart"/>
          </w:tcPr>
          <w:p w14:paraId="4932DAB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7.6-80.9</w:t>
            </w:r>
          </w:p>
        </w:tc>
        <w:tc>
          <w:tcPr>
            <w:tcW w:w="240" w:type="pct"/>
            <w:vMerge w:val="restart"/>
          </w:tcPr>
          <w:p w14:paraId="3EFE2B8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  <w:vMerge w:val="restart"/>
          </w:tcPr>
          <w:p w14:paraId="37D97E1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  <w:vMerge w:val="restart"/>
          </w:tcPr>
          <w:p w14:paraId="2DC7F9B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4-9</w:t>
            </w:r>
          </w:p>
        </w:tc>
        <w:tc>
          <w:tcPr>
            <w:tcW w:w="300" w:type="pct"/>
            <w:vMerge w:val="restart"/>
          </w:tcPr>
          <w:p w14:paraId="6BC40A3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  <w:vMerge w:val="restart"/>
          </w:tcPr>
          <w:p w14:paraId="5AC8E24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  <w:vMerge w:val="restart"/>
          </w:tcPr>
          <w:p w14:paraId="679DB93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 [12-30]</w:t>
            </w:r>
          </w:p>
        </w:tc>
        <w:tc>
          <w:tcPr>
            <w:tcW w:w="417" w:type="pct"/>
            <w:vMerge w:val="restart"/>
          </w:tcPr>
          <w:p w14:paraId="28D6B996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  <w:r w:rsidRPr="00F4542B">
              <w:rPr>
                <w:rFonts w:cstheme="minorBid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509A8416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04FEB089" w14:textId="77777777" w:rsidTr="00F9791F">
        <w:trPr>
          <w:trHeight w:val="310"/>
        </w:trPr>
        <w:tc>
          <w:tcPr>
            <w:tcW w:w="441" w:type="pct"/>
          </w:tcPr>
          <w:p w14:paraId="6AAD6410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proofErr w:type="spellStart"/>
            <w:r w:rsidRPr="00F4542B">
              <w:rPr>
                <w:rFonts w:eastAsia="Calibri"/>
                <w:sz w:val="20"/>
              </w:rPr>
              <w:t>Obach</w:t>
            </w:r>
            <w:proofErr w:type="spellEnd"/>
            <w:r w:rsidRPr="00F4542B">
              <w:rPr>
                <w:rFonts w:eastAsia="Calibri"/>
                <w:sz w:val="20"/>
              </w:rPr>
              <w:t xml:space="preserve"> Baurier (2022) B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Obach&lt;/Author&gt;&lt;Year&gt;2022&lt;/Year&gt;&lt;RecNum&gt;137&lt;/RecNum&gt;&lt;DisplayText&gt;(23)&lt;/DisplayText&gt;&lt;record&gt;&lt;rec-number&gt;137&lt;/rec-number&gt;&lt;foreign-keys&gt;&lt;key app="EN" db-id="ftza0dssaze0rmet09n55ztdtdftfxavr5af" timestamp="1682677135"&gt;137&lt;/key&gt;&lt;/foreign-keys&gt;&lt;ref-type name="Conference Proceedings"&gt;10&lt;/ref-type&gt;&lt;contributors&gt;&lt;authors&gt;&lt;author&gt;V. Obach&lt;/author&gt;&lt;author&gt;S. Fernandez Fernandez&lt;/author&gt;&lt;author&gt;N. Fabregat&lt;/author&gt;&lt;author&gt;T. Marco&lt;/author&gt;&lt;author&gt;I. Martin&lt;/author&gt;&lt;author&gt;F. Velasco&lt;/author&gt;&lt;author&gt;M. Martin Bujanda&lt;/author&gt;&lt;author&gt;D. Garcia-Azorin&lt;/author&gt;&lt;author&gt;E. Cuadrado&lt;/author&gt;&lt;author&gt;D. Guisado&lt;/author&gt;&lt;author&gt;A. Moreira&lt;/author&gt;&lt;author&gt;A. Suarez&lt;/author&gt;&lt;author&gt;S. Aranceta&lt;/author&gt;&lt;author&gt;A. Ruisanchez&lt;/author&gt;&lt;author&gt;J. C. Garcia Monco&lt;/author&gt;&lt;author&gt;N. Roncero&lt;/author&gt;&lt;author&gt;A. Minguez&lt;/author&gt;&lt;author&gt;M. Ruibal&lt;/author&gt;&lt;author&gt;I. Kortazar&lt;/author&gt;&lt;author&gt;A. Echeverria&lt;/author&gt;&lt;author&gt;A. Lopez Bravo&lt;/author&gt;&lt;author&gt;R. Alvarez Escudero&lt;/author&gt;&lt;author&gt;N. Riesco Perez&lt;/author&gt;&lt;author&gt;L. Gonzalez-Fernandez&lt;/author&gt;&lt;/authors&gt;&lt;/contributors&gt;&lt;titles&gt;&lt;title&gt;Real life experience and learning curve of Galcanezumab in migraine. Galca-only Consortium&lt;/title&gt;&lt;secondary-title&gt;16th European Headache Congress 2022 meeting abstracts&lt;/secondary-title&gt;&lt;/titles&gt;&lt;pages&gt;163&lt;/pages&gt;&lt;volume&gt;23&lt;/volume&gt;&lt;number&gt;1&lt;/number&gt;&lt;dates&gt;&lt;year&gt;2022&lt;/year&gt;&lt;pub-dates&gt;&lt;date&gt;2022/12/07&lt;/date&gt;&lt;/pub-dates&gt;&lt;/dates&gt;&lt;publisher&gt;The Journal of Headache and Pain&lt;/publisher&gt;&lt;isbn&gt;1129-2377&lt;/isbn&gt;&lt;accession-num&gt;P56&lt;/accession-num&gt;&lt;call-num&gt;P56&lt;/call-num&gt;&lt;label&gt;P56&lt;/label&gt;&lt;urls&gt;&lt;related-urls&gt;&lt;url&gt;https://doi.org/10.1186/s10194-022-01527-4&lt;/url&gt;&lt;/related-urls&gt;&lt;/urls&gt;&lt;electronic-resource-num&gt;10.1186/s10194-022-01527-4&lt;/electronic-resource-num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23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  <w:vMerge/>
          </w:tcPr>
          <w:p w14:paraId="18E4BC4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1A17393F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64" w:type="pct"/>
            <w:vMerge/>
          </w:tcPr>
          <w:p w14:paraId="07FBF6BD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</w:p>
        </w:tc>
        <w:tc>
          <w:tcPr>
            <w:tcW w:w="416" w:type="pct"/>
            <w:vMerge/>
          </w:tcPr>
          <w:p w14:paraId="683563C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76" w:type="pct"/>
            <w:vMerge/>
          </w:tcPr>
          <w:p w14:paraId="6341050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40" w:type="pct"/>
            <w:vMerge/>
          </w:tcPr>
          <w:p w14:paraId="506AF1E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30" w:type="pct"/>
            <w:vMerge/>
          </w:tcPr>
          <w:p w14:paraId="31CEF74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6BF0EF6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00" w:type="pct"/>
            <w:vMerge/>
          </w:tcPr>
          <w:p w14:paraId="151E0EE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3D2D7EF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  <w:vMerge/>
          </w:tcPr>
          <w:p w14:paraId="156CB08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7" w:type="pct"/>
            <w:vMerge/>
          </w:tcPr>
          <w:p w14:paraId="05BD3357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  <w:tc>
          <w:tcPr>
            <w:tcW w:w="435" w:type="pct"/>
          </w:tcPr>
          <w:p w14:paraId="46675397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36447BAD" w14:textId="77777777" w:rsidTr="00F9791F">
        <w:trPr>
          <w:trHeight w:val="286"/>
        </w:trPr>
        <w:tc>
          <w:tcPr>
            <w:tcW w:w="441" w:type="pct"/>
          </w:tcPr>
          <w:p w14:paraId="2765D1F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Castaño-Amores (2022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Castaño-Amores&lt;/Author&gt;&lt;Year&gt;2022&lt;/Year&gt;&lt;RecNum&gt;84&lt;/RecNum&gt;&lt;DisplayText&gt;(35)&lt;/DisplayText&gt;&lt;record&gt;&lt;rec-number&gt;84&lt;/rec-number&gt;&lt;foreign-keys&gt;&lt;key app="EN" db-id="ftza0dssaze0rmet09n55ztdtdftfxavr5af" timestamp="1680245941"&gt;84&lt;/key&gt;&lt;/foreign-keys&gt;&lt;ref-type name="Journal Article"&gt;17&lt;/ref-type&gt;&lt;contributors&gt;&lt;authors&gt;&lt;author&gt;Castaño-Amores, Celia&lt;/author&gt;&lt;author&gt;Nieto-Gómez, Pelayo&lt;/author&gt;&lt;author&gt;Nieto-Sánchez, María Teresa&lt;/author&gt;&lt;author&gt;Álvarez-Sánchez, Raquel&lt;/author&gt;&lt;/authors&gt;&lt;/contributors&gt;&lt;titles&gt;&lt;title&gt;Práctica clínica en prevención de migraña con anticuerpos monoclonales del péptido relacionado con el gen calcitonina: evidencias de casos reales&lt;/title&gt;&lt;secondary-title&gt;Ars Pharmaceutica (Internet)&lt;/secondary-title&gt;&lt;/titles&gt;&lt;periodical&gt;&lt;full-title&gt;Ars Pharmaceutica (Internet)&lt;/full-title&gt;&lt;/periodical&gt;&lt;pages&gt;311-319&lt;/pages&gt;&lt;volume&gt;63&lt;/volume&gt;&lt;number&gt;4&lt;/number&gt;&lt;section&gt;Artículos Originales&lt;/section&gt;&lt;dates&gt;&lt;year&gt;2022&lt;/year&gt;&lt;pub-dates&gt;&lt;date&gt;09/28&lt;/date&gt;&lt;/pub-dates&gt;&lt;/dates&gt;&lt;urls&gt;&lt;related-urls&gt;&lt;url&gt;https://revistaseug.ugr.es/index.php/ars/article/view/23848&lt;/url&gt;&lt;/related-urls&gt;&lt;/urls&gt;&lt;electronic-resource-num&gt;10.30827/ars.v63i4.23848&lt;/electronic-resource-num&gt;&lt;access-date&gt;2023/03/31&lt;/access-date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35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08357C3A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CM and HFEM</w:t>
            </w:r>
          </w:p>
        </w:tc>
        <w:tc>
          <w:tcPr>
            <w:tcW w:w="364" w:type="pct"/>
          </w:tcPr>
          <w:p w14:paraId="06EB8215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76.0</w:t>
            </w:r>
          </w:p>
        </w:tc>
        <w:tc>
          <w:tcPr>
            <w:tcW w:w="364" w:type="pct"/>
          </w:tcPr>
          <w:p w14:paraId="13EA1E46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45.0 (NA)</w:t>
            </w:r>
          </w:p>
        </w:tc>
        <w:tc>
          <w:tcPr>
            <w:tcW w:w="416" w:type="pct"/>
          </w:tcPr>
          <w:p w14:paraId="1798113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3FD91DC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8</w:t>
            </w:r>
          </w:p>
        </w:tc>
        <w:tc>
          <w:tcPr>
            <w:tcW w:w="240" w:type="pct"/>
          </w:tcPr>
          <w:p w14:paraId="0758615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30" w:type="pct"/>
          </w:tcPr>
          <w:p w14:paraId="649B1EB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2</w:t>
            </w:r>
          </w:p>
        </w:tc>
        <w:tc>
          <w:tcPr>
            <w:tcW w:w="342" w:type="pct"/>
          </w:tcPr>
          <w:p w14:paraId="2DF66A1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614FACE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48A8B92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2 [8-15]</w:t>
            </w:r>
          </w:p>
        </w:tc>
        <w:tc>
          <w:tcPr>
            <w:tcW w:w="342" w:type="pct"/>
          </w:tcPr>
          <w:p w14:paraId="0BD4504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6B18B3B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64</w:t>
            </w:r>
          </w:p>
        </w:tc>
        <w:tc>
          <w:tcPr>
            <w:tcW w:w="435" w:type="pct"/>
          </w:tcPr>
          <w:p w14:paraId="2DB28FD4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7F1DA279" w14:textId="77777777" w:rsidTr="00F9791F">
        <w:trPr>
          <w:trHeight w:val="323"/>
        </w:trPr>
        <w:tc>
          <w:tcPr>
            <w:tcW w:w="441" w:type="pct"/>
          </w:tcPr>
          <w:p w14:paraId="29545130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López-Moreno (2022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López-Moreno&lt;/Author&gt;&lt;Year&gt;2022&lt;/Year&gt;&lt;RecNum&gt;1&lt;/RecNum&gt;&lt;DisplayText&gt;(36)&lt;/DisplayText&gt;&lt;record&gt;&lt;rec-number&gt;1&lt;/rec-number&gt;&lt;foreign-keys&gt;&lt;key app="EN" db-id="ftza0dssaze0rmet09n55ztdtdftfxavr5af" timestamp="1680172778"&gt;1&lt;/key&gt;&lt;/foreign-keys&gt;&lt;ref-type name="Journal Article"&gt;17&lt;/ref-type&gt;&lt;contributors&gt;&lt;authors&gt;&lt;author&gt;López-Moreno, Y.&lt;/author&gt;&lt;author&gt;Castro-Sánchez, M. V.&lt;/author&gt;&lt;author&gt;García-Trujillo, L.&lt;/author&gt;&lt;author&gt;Serrano-Castro, P.&lt;/author&gt;&lt;/authors&gt;&lt;/contributors&gt;&lt;auth-address&gt;Hospital Regional Universitario de Málaga, Málaga, España.&lt;/auth-address&gt;&lt;titles&gt;&lt;title&gt;Failure of an anti-CGRP monoclonal antibody in the treatment of migraine. Is it worthwhile trying another one?&lt;/title&gt;&lt;secondary-title&gt;Rev Neurol&lt;/secondary-title&gt;&lt;/titles&gt;&lt;periodical&gt;&lt;full-title&gt;Rev Neurol&lt;/full-title&gt;&lt;/periodical&gt;&lt;pages&gt;87-91&lt;/pages&gt;&lt;volume&gt;75&lt;/volume&gt;&lt;number&gt;4&lt;/number&gt;&lt;edition&gt;2022/07/23&lt;/edition&gt;&lt;keywords&gt;&lt;keyword&gt;Antibodies, Monoclonal/therapeutic use&lt;/keyword&gt;&lt;keyword&gt;*Antineoplastic Agents, Immunological/therapeutic use&lt;/keyword&gt;&lt;keyword&gt;Female&lt;/keyword&gt;&lt;keyword&gt;Headache&lt;/keyword&gt;&lt;keyword&gt;Humans&lt;/keyword&gt;&lt;keyword&gt;Male&lt;/keyword&gt;&lt;keyword&gt;Middle Aged&lt;/keyword&gt;&lt;keyword&gt;*Migraine Disorders/diagnosis/drug therapy&lt;/keyword&gt;&lt;keyword&gt;Quality of Life&lt;/keyword&gt;&lt;keyword&gt;Retrospective Studies&lt;/keyword&gt;&lt;keyword&gt;Treatment Outcome&lt;/keyword&gt;&lt;/keywords&gt;&lt;dates&gt;&lt;year&gt;2022&lt;/year&gt;&lt;pub-dates&gt;&lt;date&gt;Aug 16&lt;/date&gt;&lt;/pub-dates&gt;&lt;/dates&gt;&lt;orig-pub&gt;Fracaso de un anticuerpo monoclonal anti-CGRP en el tratamiento de la migraña. ¿Tiene sentido probar otro?&lt;/orig-pub&gt;&lt;isbn&gt;0210-0010&lt;/isbn&gt;&lt;accession-num&gt;35866533&lt;/accession-num&gt;&lt;urls&gt;&lt;related-urls&gt;&lt;url&gt;https://neurologia.com/articulo/2021526&lt;/url&gt;&lt;/related-urls&gt;&lt;/urls&gt;&lt;electronic-resource-num&gt;10.33588/rn.7504.2021526&lt;/electronic-resource-num&gt;&lt;remote-database-provider&gt;NLM&lt;/remote-database-provider&gt;&lt;language&gt;spa&lt;/language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36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22BB70F0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CM and HFEM</w:t>
            </w:r>
          </w:p>
        </w:tc>
        <w:tc>
          <w:tcPr>
            <w:tcW w:w="364" w:type="pct"/>
          </w:tcPr>
          <w:p w14:paraId="0BE85A2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50.0</w:t>
            </w:r>
          </w:p>
        </w:tc>
        <w:tc>
          <w:tcPr>
            <w:tcW w:w="364" w:type="pct"/>
          </w:tcPr>
          <w:p w14:paraId="6BD6DE5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46.5 [NA]</w:t>
            </w:r>
          </w:p>
        </w:tc>
        <w:tc>
          <w:tcPr>
            <w:tcW w:w="416" w:type="pct"/>
          </w:tcPr>
          <w:p w14:paraId="2D1C591E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27.5 (NA)</w:t>
            </w:r>
          </w:p>
        </w:tc>
        <w:tc>
          <w:tcPr>
            <w:tcW w:w="276" w:type="pct"/>
          </w:tcPr>
          <w:p w14:paraId="33939FA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92.8</w:t>
            </w:r>
          </w:p>
        </w:tc>
        <w:tc>
          <w:tcPr>
            <w:tcW w:w="240" w:type="pct"/>
          </w:tcPr>
          <w:p w14:paraId="416095A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30" w:type="pct"/>
          </w:tcPr>
          <w:p w14:paraId="3159BBD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7.1</w:t>
            </w:r>
          </w:p>
        </w:tc>
        <w:tc>
          <w:tcPr>
            <w:tcW w:w="342" w:type="pct"/>
          </w:tcPr>
          <w:p w14:paraId="5A87622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16CE07A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57.1</w:t>
            </w:r>
          </w:p>
        </w:tc>
        <w:tc>
          <w:tcPr>
            <w:tcW w:w="342" w:type="pct"/>
          </w:tcPr>
          <w:p w14:paraId="79077690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13 (6)-13.5 (</w:t>
            </w:r>
            <w:proofErr w:type="gramStart"/>
            <w:r w:rsidRPr="00F4542B">
              <w:rPr>
                <w:rFonts w:eastAsia="Calibri"/>
                <w:i/>
                <w:iCs/>
                <w:sz w:val="20"/>
                <w:lang w:val="en-GB"/>
              </w:rPr>
              <w:t>6)</w:t>
            </w:r>
            <w:r w:rsidRPr="00F4542B">
              <w:rPr>
                <w:rFonts w:eastAsia="Calibri"/>
                <w:i/>
                <w:iCs/>
                <w:sz w:val="20"/>
                <w:vertAlign w:val="superscript"/>
                <w:lang w:val="en-GB"/>
              </w:rPr>
              <w:t>¥</w:t>
            </w:r>
            <w:proofErr w:type="gramEnd"/>
          </w:p>
        </w:tc>
        <w:tc>
          <w:tcPr>
            <w:tcW w:w="342" w:type="pct"/>
          </w:tcPr>
          <w:p w14:paraId="2E5C72AB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6 (8)-19.2 (7.7)</w:t>
            </w:r>
            <w:r w:rsidRPr="00F4542B">
              <w:rPr>
                <w:rFonts w:eastAsia="Calibri"/>
                <w:i/>
                <w:iCs/>
                <w:sz w:val="20"/>
                <w:vertAlign w:val="superscript"/>
                <w:lang w:val="en-GB"/>
              </w:rPr>
              <w:t xml:space="preserve"> ¥</w:t>
            </w:r>
          </w:p>
        </w:tc>
        <w:tc>
          <w:tcPr>
            <w:tcW w:w="417" w:type="pct"/>
          </w:tcPr>
          <w:p w14:paraId="2BA7C37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100</w:t>
            </w:r>
          </w:p>
        </w:tc>
        <w:tc>
          <w:tcPr>
            <w:tcW w:w="435" w:type="pct"/>
          </w:tcPr>
          <w:p w14:paraId="5E019E2A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5.3 (NA)</w:t>
            </w:r>
          </w:p>
        </w:tc>
      </w:tr>
      <w:tr w:rsidR="00F9791F" w:rsidRPr="00F4542B" w14:paraId="22FF2D85" w14:textId="77777777" w:rsidTr="00F9791F">
        <w:trPr>
          <w:trHeight w:val="491"/>
        </w:trPr>
        <w:tc>
          <w:tcPr>
            <w:tcW w:w="441" w:type="pct"/>
          </w:tcPr>
          <w:p w14:paraId="1E30468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Muñoz-Vendrell (2023) </w:t>
            </w:r>
            <w:r w:rsidRPr="00F4542B">
              <w:rPr>
                <w:sz w:val="20"/>
                <w:lang w:val="en-GB"/>
              </w:rPr>
              <w:fldChar w:fldCharType="begin">
                <w:fldData xml:space="preserve">PEVuZE5vdGU+PENpdGU+PEF1dGhvcj5NdcOxb3otVmVuZHJlbGw8L0F1dGhvcj48WWVhcj4yMDIz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</w:fldData>
              </w:fldChar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</w:instrText>
            </w:r>
            <w:r w:rsidRPr="00F4542B">
              <w:rPr>
                <w:sz w:val="20"/>
                <w:lang w:val="en-GB"/>
              </w:rPr>
              <w:fldChar w:fldCharType="begin">
                <w:fldData xml:space="preserve">PEVuZE5vdGU+PENpdGU+PEF1dGhvcj5NdcOxb3otVmVuZHJlbGw8L0F1dGhvcj48WWVhcj4yMDIz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</w:fldData>
              </w:fldChar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.DATA </w:instrText>
            </w:r>
            <w:r w:rsidRPr="00F4542B">
              <w:rPr>
                <w:sz w:val="20"/>
                <w:lang w:val="en-GB"/>
              </w:rPr>
            </w:r>
            <w:r w:rsidRPr="00F4542B">
              <w:rPr>
                <w:sz w:val="20"/>
                <w:lang w:val="en-GB"/>
              </w:rPr>
              <w:fldChar w:fldCharType="end"/>
            </w:r>
            <w:r w:rsidRPr="00F4542B">
              <w:rPr>
                <w:sz w:val="20"/>
                <w:lang w:val="en-GB"/>
              </w:rPr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37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3D0EFA1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≥65 years</w:t>
            </w:r>
          </w:p>
        </w:tc>
        <w:tc>
          <w:tcPr>
            <w:tcW w:w="364" w:type="pct"/>
          </w:tcPr>
          <w:p w14:paraId="029D3C0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74.1</w:t>
            </w:r>
          </w:p>
        </w:tc>
        <w:tc>
          <w:tcPr>
            <w:tcW w:w="364" w:type="pct"/>
          </w:tcPr>
          <w:p w14:paraId="6514425D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69.8 (4.4)</w:t>
            </w:r>
          </w:p>
        </w:tc>
        <w:tc>
          <w:tcPr>
            <w:tcW w:w="416" w:type="pct"/>
          </w:tcPr>
          <w:p w14:paraId="5542CC9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18 [14–26.5]</w:t>
            </w:r>
          </w:p>
        </w:tc>
        <w:tc>
          <w:tcPr>
            <w:tcW w:w="276" w:type="pct"/>
          </w:tcPr>
          <w:p w14:paraId="7EB0AA4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2.4</w:t>
            </w:r>
          </w:p>
        </w:tc>
        <w:tc>
          <w:tcPr>
            <w:tcW w:w="240" w:type="pct"/>
          </w:tcPr>
          <w:p w14:paraId="5A8160A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3066A27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6C7486D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10 [NA]</w:t>
            </w:r>
          </w:p>
        </w:tc>
        <w:tc>
          <w:tcPr>
            <w:tcW w:w="300" w:type="pct"/>
          </w:tcPr>
          <w:p w14:paraId="4D66332F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5.9</w:t>
            </w:r>
          </w:p>
        </w:tc>
        <w:tc>
          <w:tcPr>
            <w:tcW w:w="342" w:type="pct"/>
          </w:tcPr>
          <w:p w14:paraId="64C671C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17.6 (7.2)</w:t>
            </w:r>
          </w:p>
        </w:tc>
        <w:tc>
          <w:tcPr>
            <w:tcW w:w="342" w:type="pct"/>
          </w:tcPr>
          <w:p w14:paraId="2C06F79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22.7 (7.1)</w:t>
            </w:r>
          </w:p>
        </w:tc>
        <w:tc>
          <w:tcPr>
            <w:tcW w:w="417" w:type="pct"/>
          </w:tcPr>
          <w:p w14:paraId="22554D13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87.0</w:t>
            </w:r>
          </w:p>
        </w:tc>
        <w:tc>
          <w:tcPr>
            <w:tcW w:w="435" w:type="pct"/>
          </w:tcPr>
          <w:p w14:paraId="3D7A96FD" w14:textId="77777777" w:rsidR="00F9791F" w:rsidRPr="00F4542B" w:rsidRDefault="00F9791F" w:rsidP="00EB7A27">
            <w:pPr>
              <w:contextualSpacing/>
              <w:rPr>
                <w:sz w:val="20"/>
                <w:lang w:val="en-GB"/>
              </w:rPr>
            </w:pPr>
          </w:p>
        </w:tc>
      </w:tr>
      <w:tr w:rsidR="00F9791F" w:rsidRPr="00F4542B" w14:paraId="3D256805" w14:textId="77777777" w:rsidTr="00F9791F">
        <w:trPr>
          <w:trHeight w:val="491"/>
        </w:trPr>
        <w:tc>
          <w:tcPr>
            <w:tcW w:w="441" w:type="pct"/>
          </w:tcPr>
          <w:p w14:paraId="43C63E2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Viudez-Martínez (2022) </w:t>
            </w:r>
            <w:r w:rsidRPr="00F4542B">
              <w:rPr>
                <w:sz w:val="20"/>
                <w:lang w:val="en-GB"/>
              </w:rPr>
              <w:fldChar w:fldCharType="begin"/>
            </w:r>
            <w:r w:rsidRPr="00F4542B">
              <w:rPr>
                <w:rFonts w:eastAsia="Calibri"/>
                <w:sz w:val="20"/>
                <w:lang w:val="en-GB"/>
              </w:rPr>
              <w:instrText xml:space="preserve"> ADDIN EN.CITE &lt;EndNote&gt;&lt;Cite&gt;&lt;Author&gt;Viudez-Martínez&lt;/Author&gt;&lt;Year&gt;2022&lt;/Year&gt;&lt;RecNum&gt;194&lt;/RecNum&gt;&lt;DisplayText&gt;(38)&lt;/DisplayText&gt;&lt;record&gt;&lt;rec-number&gt;194&lt;/rec-number&gt;&lt;foreign-keys&gt;&lt;key app="EN" db-id="ftza0dssaze0rmet09n55ztdtdftfxavr5af" timestamp="1685426555"&gt;194&lt;/key&gt;&lt;/foreign-keys&gt;&lt;ref-type name="Journal Article"&gt;17&lt;/ref-type&gt;&lt;contributors&gt;&lt;authors&gt;&lt;author&gt;Viudez-Martínez, A.&lt;/author&gt;&lt;author&gt;Pascual-Carrasco, A.&lt;/author&gt;&lt;author&gt;Beltrán-Blasco, I.&lt;/author&gt;&lt;author&gt;Hernandez-Lorido, R.&lt;/author&gt;&lt;author&gt;F. Ruiz de Apodaca R&lt;/author&gt;&lt;/authors&gt;&lt;/contributors&gt;&lt;auth-address&gt;Pharmacy department, Hospital General Universitario de Alicante, Alicante, Spain.&amp;#xD;Neurology department, Hospital General Universitario de Alicante, Alicante, Spain.&lt;/auth-address&gt;&lt;titles&gt;&lt;title&gt;Effectiveness and safety of erenumab and galcanezumab in the prevention of chronic and episodic migraine: A retrospective cohort study&lt;/title&gt;&lt;secondary-title&gt;J Clin Pharm Ther&lt;/secondary-title&gt;&lt;/titles&gt;&lt;periodical&gt;&lt;full-title&gt;J Clin Pharm Ther&lt;/full-title&gt;&lt;/periodical&gt;&lt;pages&gt;814-823&lt;/pages&gt;&lt;volume&gt;47&lt;/volume&gt;&lt;number&gt;6&lt;/number&gt;&lt;edition&gt;2022/02/26&lt;/edition&gt;&lt;keywords&gt;&lt;keyword&gt;Antibodies, Monoclonal, Humanized&lt;/keyword&gt;&lt;keyword&gt;Double-Blind Method&lt;/keyword&gt;&lt;keyword&gt;*Graft vs Host Disease&lt;/keyword&gt;&lt;keyword&gt;Headache&lt;/keyword&gt;&lt;keyword&gt;Humans&lt;/keyword&gt;&lt;keyword&gt;*Migraine Disorders/drug therapy/prevention &amp;amp; control&lt;/keyword&gt;&lt;keyword&gt;Retrospective Studies&lt;/keyword&gt;&lt;keyword&gt;Treatment Outcome&lt;/keyword&gt;&lt;keyword&gt;migraine&lt;/keyword&gt;&lt;keyword&gt;monoclonal antibodies&lt;/keyword&gt;&lt;keyword&gt;safety&lt;/keyword&gt;&lt;/keywords&gt;&lt;dates&gt;&lt;year&gt;2022&lt;/year&gt;&lt;pub-dates&gt;&lt;date&gt;Jun&lt;/date&gt;&lt;/pub-dates&gt;&lt;/dates&gt;&lt;isbn&gt;0269-4727&lt;/isbn&gt;&lt;accession-num&gt;35212025&lt;/accession-num&gt;&lt;urls&gt;&lt;/urls&gt;&lt;electronic-resource-num&gt;10.1111/jcpt.13620&lt;/electronic-resource-num&gt;&lt;remote-database-provider&gt;NLM&lt;/remote-database-provider&gt;&lt;language&gt;eng&lt;/language&gt;&lt;/record&gt;&lt;/Cite&gt;&lt;/EndNote&gt;</w:instrText>
            </w:r>
            <w:r w:rsidRPr="00F4542B">
              <w:rPr>
                <w:sz w:val="20"/>
                <w:lang w:val="en-GB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  <w:lang w:val="en-GB"/>
              </w:rPr>
              <w:t>(38)</w:t>
            </w:r>
            <w:r w:rsidRPr="00F4542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389" w:type="pct"/>
          </w:tcPr>
          <w:p w14:paraId="274AED9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8-65 years</w:t>
            </w:r>
          </w:p>
        </w:tc>
        <w:tc>
          <w:tcPr>
            <w:tcW w:w="364" w:type="pct"/>
          </w:tcPr>
          <w:p w14:paraId="008A16D3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CM: 97.0</w:t>
            </w:r>
          </w:p>
          <w:p w14:paraId="4C9A4304" w14:textId="77777777" w:rsidR="00F9791F" w:rsidRPr="00F4542B" w:rsidRDefault="00F9791F" w:rsidP="00EB7A27">
            <w:pPr>
              <w:spacing w:before="0" w:after="0"/>
              <w:rPr>
                <w:rFonts w:eastAsia="Calibri"/>
                <w:b/>
                <w:b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EM: 91.3</w:t>
            </w:r>
          </w:p>
        </w:tc>
        <w:tc>
          <w:tcPr>
            <w:tcW w:w="364" w:type="pct"/>
          </w:tcPr>
          <w:p w14:paraId="5509CA4B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C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46.9 (11.8)</w:t>
            </w:r>
            <w:r w:rsidRPr="00F4542B">
              <w:rPr>
                <w:rFonts w:eastAsia="Calibri"/>
                <w:sz w:val="20"/>
                <w:lang w:val="en-GB"/>
              </w:rPr>
              <w:t xml:space="preserve"> </w:t>
            </w:r>
          </w:p>
          <w:p w14:paraId="73A27C6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E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43.6 (9.9)</w:t>
            </w:r>
          </w:p>
        </w:tc>
        <w:tc>
          <w:tcPr>
            <w:tcW w:w="416" w:type="pct"/>
          </w:tcPr>
          <w:p w14:paraId="3B8A8CF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4D4F107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61</w:t>
            </w:r>
          </w:p>
        </w:tc>
        <w:tc>
          <w:tcPr>
            <w:tcW w:w="240" w:type="pct"/>
          </w:tcPr>
          <w:p w14:paraId="6D3851B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39</w:t>
            </w:r>
          </w:p>
        </w:tc>
        <w:tc>
          <w:tcPr>
            <w:tcW w:w="330" w:type="pct"/>
          </w:tcPr>
          <w:p w14:paraId="24A2DBA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16D256B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1E5650CD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C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84.85</w:t>
            </w:r>
            <w:r w:rsidRPr="00F4542B">
              <w:rPr>
                <w:rFonts w:eastAsia="Calibri"/>
                <w:i/>
                <w:iCs/>
                <w:sz w:val="20"/>
                <w:vertAlign w:val="superscript"/>
                <w:lang w:val="en-GB"/>
              </w:rPr>
              <w:t>¥</w:t>
            </w:r>
          </w:p>
          <w:p w14:paraId="70668E8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E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69.57</w:t>
            </w:r>
            <w:r w:rsidRPr="00F4542B">
              <w:rPr>
                <w:rFonts w:eastAsia="Calibri"/>
                <w:i/>
                <w:iCs/>
                <w:sz w:val="20"/>
                <w:vertAlign w:val="superscript"/>
                <w:lang w:val="en-GB"/>
              </w:rPr>
              <w:t>¥</w:t>
            </w:r>
          </w:p>
        </w:tc>
        <w:tc>
          <w:tcPr>
            <w:tcW w:w="342" w:type="pct"/>
          </w:tcPr>
          <w:p w14:paraId="2976CAE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342" w:type="pct"/>
          </w:tcPr>
          <w:p w14:paraId="4D51DAB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C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20.4 (7.7)</w:t>
            </w:r>
          </w:p>
          <w:p w14:paraId="583FF15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EM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14.7 (6.2)</w:t>
            </w:r>
          </w:p>
        </w:tc>
        <w:tc>
          <w:tcPr>
            <w:tcW w:w="417" w:type="pct"/>
          </w:tcPr>
          <w:p w14:paraId="281BBC6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100</w:t>
            </w:r>
          </w:p>
        </w:tc>
        <w:tc>
          <w:tcPr>
            <w:tcW w:w="435" w:type="pct"/>
          </w:tcPr>
          <w:p w14:paraId="4B169A2C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6D0701A9" w14:textId="77777777" w:rsidTr="00F9791F">
        <w:trPr>
          <w:trHeight w:val="129"/>
        </w:trPr>
        <w:tc>
          <w:tcPr>
            <w:tcW w:w="441" w:type="pct"/>
          </w:tcPr>
          <w:p w14:paraId="2BB6DE6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</w:rPr>
              <w:t xml:space="preserve">Diaz-Insa (2021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Díaz Insa&lt;/Author&gt;&lt;Year&gt;2021&lt;/Year&gt;&lt;RecNum&gt;124&lt;/RecNum&gt;&lt;DisplayText&gt;(39)&lt;/DisplayText&gt;&lt;record&gt;&lt;rec-number&gt;124&lt;/rec-number&gt;&lt;foreign-keys&gt;&lt;key app="EN" db-id="ftza0dssaze0rmet09n55ztdtdftfxavr5af" timestamp="1682595308"&gt;124&lt;/key&gt;&lt;/foreign-keys&gt;&lt;ref-type name="Conference Proceedings"&gt;10&lt;/ref-type&gt;&lt;contributors&gt;&lt;authors&gt;&lt;author&gt;Díaz Insa, S.&lt;/author&gt;&lt;author&gt;Nieves Castellanos,  C. &lt;/author&gt;&lt;author&gt;Mireya,  L. L. &lt;/author&gt;&lt;author&gt;Pérez García, J.&lt;/author&gt;&lt;author&gt;Navarro Muñoz, M.J.&lt;/author&gt;&lt;/authors&gt;&lt;/contributors&gt;&lt;titles&gt;&lt;title&gt;Erenumab vs galcanezumab in a very difficult-to-treat migraine population. Efficacy and safety&lt;/title&gt;&lt;secondary-title&gt;The International Headache Congress – IHS and EHF joint congress&lt;/secondary-title&gt;&lt;/titles&gt;&lt;pages&gt;103&lt;/pages&gt;&lt;volume&gt;22&lt;/volume&gt;&lt;number&gt;1&lt;/number&gt;&lt;dates&gt;&lt;year&gt;2021&lt;/year&gt;&lt;/dates&gt;&lt;publisher&gt;The Journal of Headache and Pain&lt;/publisher&gt;&lt;isbn&gt;1129-2377&lt;/isbn&gt;&lt;accession-num&gt;AL044&lt;/accession-num&gt;&lt;call-num&gt;AL044&lt;/call-num&gt;&lt;label&gt;AL044&lt;/label&gt;&lt;urls&gt;&lt;related-urls&gt;&lt;url&gt;https://doi.org/10.1186/s10194-021-01293-9&lt;/url&gt;&lt;/related-urls&gt;&lt;/urls&gt;&lt;electronic-resource-num&gt;10.1186/s10194-021-01293-9&lt;/electronic-resource-num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39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217F921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3613CFA0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81.5</w:t>
            </w:r>
          </w:p>
        </w:tc>
        <w:tc>
          <w:tcPr>
            <w:tcW w:w="364" w:type="pct"/>
          </w:tcPr>
          <w:p w14:paraId="3110F61B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47.4</w:t>
            </w:r>
          </w:p>
        </w:tc>
        <w:tc>
          <w:tcPr>
            <w:tcW w:w="416" w:type="pct"/>
          </w:tcPr>
          <w:p w14:paraId="72BE407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07BD4E6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89</w:t>
            </w:r>
          </w:p>
        </w:tc>
        <w:tc>
          <w:tcPr>
            <w:tcW w:w="240" w:type="pct"/>
          </w:tcPr>
          <w:p w14:paraId="0475D8C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11</w:t>
            </w:r>
          </w:p>
        </w:tc>
        <w:tc>
          <w:tcPr>
            <w:tcW w:w="330" w:type="pct"/>
          </w:tcPr>
          <w:p w14:paraId="380B155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1C3DFDB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113B839E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3334FCF8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12D99541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20.2 [NA]</w:t>
            </w:r>
          </w:p>
        </w:tc>
        <w:tc>
          <w:tcPr>
            <w:tcW w:w="417" w:type="pct"/>
          </w:tcPr>
          <w:p w14:paraId="403FAC50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cstheme="minorBid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65C260C3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206D4813" w14:textId="77777777" w:rsidTr="00F9791F">
        <w:trPr>
          <w:trHeight w:val="129"/>
        </w:trPr>
        <w:tc>
          <w:tcPr>
            <w:tcW w:w="441" w:type="pct"/>
          </w:tcPr>
          <w:p w14:paraId="2E4847C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</w:rPr>
              <w:t xml:space="preserve">Díaz-Insa (2022-A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Díaz Insa&lt;/Author&gt;&lt;Year&gt;2022&lt;/Year&gt;&lt;RecNum&gt;163&lt;/RecNum&gt;&lt;DisplayText&gt;(40)&lt;/DisplayText&gt;&lt;record&gt;&lt;rec-number&gt;163&lt;/rec-number&gt;&lt;foreign-keys&gt;&lt;key app="EN" db-id="ftza0dssaze0rmet09n55ztdtdftfxavr5af" timestamp="1682966133"&gt;163&lt;/key&gt;&lt;/foreign-keys&gt;&lt;ref-type name="Conference Proceedings"&gt;10&lt;/ref-type&gt;&lt;contributors&gt;&lt;authors&gt;&lt;author&gt;Díaz Insa, S.&lt;/author&gt;&lt;author&gt;Nieves Castellanos, C.&lt;/author&gt;&lt;author&gt;Olivier, M.&lt;/author&gt;&lt;author&gt;Fabrich, M.&lt;/author&gt;&lt;author&gt;Pérez García, J.&lt;/author&gt;&lt;author&gt;Navarro Muñoz, M.J.&lt;/author&gt;&lt;/authors&gt;&lt;/contributors&gt;&lt;titles&gt;&lt;title&gt;18207. Anticuerpos monoclonales anti-cgrp en una población con migraña de difícil manejo. Eficacia y seguridad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207&lt;/accession-num&gt;&lt;call-num&gt;18207&lt;/call-num&gt;&lt;label&gt;18207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40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25F6514C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75998654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81.6</w:t>
            </w:r>
          </w:p>
        </w:tc>
        <w:tc>
          <w:tcPr>
            <w:tcW w:w="364" w:type="pct"/>
          </w:tcPr>
          <w:p w14:paraId="1DC34DC9" w14:textId="77777777" w:rsidR="00F9791F" w:rsidRPr="00F4542B" w:rsidRDefault="00F9791F" w:rsidP="00EB7A27">
            <w:pPr>
              <w:spacing w:before="0" w:after="0"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46.8</w:t>
            </w:r>
          </w:p>
        </w:tc>
        <w:tc>
          <w:tcPr>
            <w:tcW w:w="416" w:type="pct"/>
          </w:tcPr>
          <w:p w14:paraId="688BE8D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5A71661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88.9</w:t>
            </w:r>
          </w:p>
        </w:tc>
        <w:tc>
          <w:tcPr>
            <w:tcW w:w="240" w:type="pct"/>
          </w:tcPr>
          <w:p w14:paraId="4B673BB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11.1</w:t>
            </w:r>
          </w:p>
        </w:tc>
        <w:tc>
          <w:tcPr>
            <w:tcW w:w="330" w:type="pct"/>
          </w:tcPr>
          <w:p w14:paraId="526B3C9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76FF530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3C2110E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69</w:t>
            </w:r>
          </w:p>
        </w:tc>
        <w:tc>
          <w:tcPr>
            <w:tcW w:w="342" w:type="pct"/>
          </w:tcPr>
          <w:p w14:paraId="5B925458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9.3 [NA]</w:t>
            </w:r>
          </w:p>
        </w:tc>
        <w:tc>
          <w:tcPr>
            <w:tcW w:w="342" w:type="pct"/>
          </w:tcPr>
          <w:p w14:paraId="17BA996D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6C9C9BD3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4F12D474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5E22E3E3" w14:textId="77777777" w:rsidTr="00F9791F">
        <w:trPr>
          <w:trHeight w:val="129"/>
        </w:trPr>
        <w:tc>
          <w:tcPr>
            <w:tcW w:w="441" w:type="pct"/>
          </w:tcPr>
          <w:p w14:paraId="1CD1C424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Diaz-Insa (2022-B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Díaz Insa&lt;/Author&gt;&lt;Year&gt;2022&lt;/Year&gt;&lt;RecNum&gt;135&lt;/RecNum&gt;&lt;DisplayText&gt;(41)&lt;/DisplayText&gt;&lt;record&gt;&lt;rec-number&gt;135&lt;/rec-number&gt;&lt;foreign-keys&gt;&lt;key app="EN" db-id="ftza0dssaze0rmet09n55ztdtdftfxavr5af" timestamp="1682676447"&gt;135&lt;/key&gt;&lt;/foreign-keys&gt;&lt;ref-type name="Conference Proceedings"&gt;10&lt;/ref-type&gt;&lt;contributors&gt;&lt;authors&gt;&lt;author&gt;Díaz Insa, S.&lt;/author&gt;&lt;author&gt;Nieves Castellanos, C.&lt;/author&gt;&lt;author&gt;Olivier, M.&lt;/author&gt;&lt;author&gt;Pérez García, J.&lt;/author&gt;&lt;author&gt;Navarro Muñoz, M.J.&lt;/author&gt;&lt;/authors&gt;&lt;/contributors&gt;&lt;titles&gt;&lt;title&gt;Anti-CGRP mAbs in a difficult to treat migraine population. Efficacy and safety&lt;/title&gt;&lt;secondary-title&gt;16th European Headache Congress 2022 meeting abstracts&lt;/secondary-title&gt;&lt;/titles&gt;&lt;pages&gt;163&lt;/pages&gt;&lt;volume&gt;23&lt;/volume&gt;&lt;number&gt;1&lt;/number&gt;&lt;dates&gt;&lt;year&gt;2022&lt;/year&gt;&lt;pub-dates&gt;&lt;date&gt;2022/12/07&lt;/date&gt;&lt;/pub-dates&gt;&lt;/dates&gt;&lt;publisher&gt;The Journal of Headache and Pain&lt;/publisher&gt;&lt;isbn&gt;1129-2377&lt;/isbn&gt;&lt;accession-num&gt;P51&lt;/accession-num&gt;&lt;call-num&gt;P51&lt;/call-num&gt;&lt;label&gt;P51&lt;/label&gt;&lt;urls&gt;&lt;related-urls&gt;&lt;url&gt;https://doi.org/10.1186/s10194-022-01527-4&lt;/url&gt;&lt;/related-urls&gt;&lt;/urls&gt;&lt;electronic-resource-num&gt;10.1186/s10194-022-01527-4&lt;/electronic-resource-num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41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365E6967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5EFE6377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81.6</w:t>
            </w:r>
          </w:p>
        </w:tc>
        <w:tc>
          <w:tcPr>
            <w:tcW w:w="364" w:type="pct"/>
          </w:tcPr>
          <w:p w14:paraId="603ABE4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46.8 (NA)</w:t>
            </w:r>
          </w:p>
        </w:tc>
        <w:tc>
          <w:tcPr>
            <w:tcW w:w="416" w:type="pct"/>
          </w:tcPr>
          <w:p w14:paraId="48A2487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14C1D5B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40" w:type="pct"/>
          </w:tcPr>
          <w:p w14:paraId="6B2FBB7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2136DD9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50DF569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230A11A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 69</w:t>
            </w:r>
          </w:p>
        </w:tc>
        <w:tc>
          <w:tcPr>
            <w:tcW w:w="342" w:type="pct"/>
          </w:tcPr>
          <w:p w14:paraId="54535CD3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9.3 [NA]</w:t>
            </w:r>
          </w:p>
        </w:tc>
        <w:tc>
          <w:tcPr>
            <w:tcW w:w="342" w:type="pct"/>
          </w:tcPr>
          <w:p w14:paraId="1D1CF6D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7B36C7C2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Bid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7F9A5103" w14:textId="77777777" w:rsidR="00F9791F" w:rsidRPr="00F4542B" w:rsidRDefault="00F9791F" w:rsidP="00EB7A27">
            <w:pPr>
              <w:contextualSpacing/>
              <w:rPr>
                <w:rFonts w:cstheme="minorBidi"/>
                <w:sz w:val="20"/>
                <w:lang w:val="en-GB"/>
              </w:rPr>
            </w:pPr>
          </w:p>
        </w:tc>
      </w:tr>
      <w:tr w:rsidR="00F9791F" w:rsidRPr="00F4542B" w14:paraId="06CA92CB" w14:textId="77777777" w:rsidTr="00F9791F">
        <w:trPr>
          <w:trHeight w:val="129"/>
        </w:trPr>
        <w:tc>
          <w:tcPr>
            <w:tcW w:w="441" w:type="pct"/>
          </w:tcPr>
          <w:p w14:paraId="7AF9C161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Gracia Moya (2022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oya&lt;/Author&gt;&lt;Year&gt;2022&lt;/Year&gt;&lt;RecNum&gt;197&lt;/RecNum&gt;&lt;DisplayText&gt;(42)&lt;/DisplayText&gt;&lt;record&gt;&lt;rec-number&gt;197&lt;/rec-number&gt;&lt;foreign-keys&gt;&lt;key app="EN" db-id="ftza0dssaze0rmet09n55ztdtdftfxavr5af" timestamp="1685454462"&gt;197&lt;/key&gt;&lt;/foreign-keys&gt;&lt;ref-type name="Conference Paper"&gt;47&lt;/ref-type&gt;&lt;contributors&gt;&lt;authors&gt;&lt;author&gt;A Gracia Moya&lt;/author&gt;&lt;author&gt;C Varon Galcera&lt;/author&gt;&lt;author&gt;I Cardona Pascual&lt;/author&gt;&lt;author&gt;E Florensa Royo&lt;/author&gt;&lt;author&gt;J Vidal Otero&lt;/author&gt;&lt;author&gt;G Vancells Lujan&lt;/author&gt;&lt;author&gt;MQ Gorgas Torner&lt;/author&gt;&lt;/authors&gt;&lt;/contributors&gt;&lt;titles&gt;&lt;title&gt;5PSQ-071 Real-world results of effectiveness and security of erenumab and galcanezumab in migraine patients&lt;/title&gt;&lt;secondary-title&gt;European Journal of Hospital Pharmacy&lt;/secondary-title&gt;&lt;/titles&gt;&lt;periodical&gt;&lt;full-title&gt;European Journal of Hospital Pharmacy&lt;/full-title&gt;&lt;/periodical&gt;&lt;pages&gt;A201-A201&lt;/pages&gt;&lt;volume&gt;29&lt;/volume&gt;&lt;number&gt;Suppl 1&lt;/number&gt;&lt;dates&gt;&lt;year&gt;2022&lt;/year&gt;&lt;/dates&gt;&lt;urls&gt;&lt;related-urls&gt;&lt;url&gt;https://ejhp.bmj.com/content/ejhpharm/29/Suppl_1/A201.2.full.pdf&lt;/url&gt;&lt;/related-urls&gt;&lt;/urls&gt;&lt;electronic-resource-num&gt;10.1136/ejhpharm-2022-eahp.421&lt;/electronic-resource-num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42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5A7CA8D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7B660AA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80.3</w:t>
            </w:r>
          </w:p>
        </w:tc>
        <w:tc>
          <w:tcPr>
            <w:tcW w:w="364" w:type="pct"/>
          </w:tcPr>
          <w:p w14:paraId="14B3C4F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AD: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46.7 (11.4)</w:t>
            </w:r>
          </w:p>
        </w:tc>
        <w:tc>
          <w:tcPr>
            <w:tcW w:w="416" w:type="pct"/>
          </w:tcPr>
          <w:p w14:paraId="4F98345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1D1CA3B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0.2</w:t>
            </w:r>
          </w:p>
        </w:tc>
        <w:tc>
          <w:tcPr>
            <w:tcW w:w="240" w:type="pct"/>
          </w:tcPr>
          <w:p w14:paraId="6EC10FC6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9.8</w:t>
            </w:r>
          </w:p>
        </w:tc>
        <w:tc>
          <w:tcPr>
            <w:tcW w:w="330" w:type="pct"/>
          </w:tcPr>
          <w:p w14:paraId="7F870188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42" w:type="pct"/>
          </w:tcPr>
          <w:p w14:paraId="7952C01B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76A0B5D4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0E6C871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 xml:space="preserve">AD: </w:t>
            </w:r>
            <w:r w:rsidRPr="00F4542B">
              <w:rPr>
                <w:rFonts w:eastAsia="Calibri"/>
                <w:i/>
                <w:iCs/>
                <w:sz w:val="20"/>
                <w:lang w:val="en-GB"/>
              </w:rPr>
              <w:t>21 (7.4)</w:t>
            </w:r>
          </w:p>
        </w:tc>
        <w:tc>
          <w:tcPr>
            <w:tcW w:w="342" w:type="pct"/>
          </w:tcPr>
          <w:p w14:paraId="7488628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2F391D67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3D29C72B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F9791F" w:rsidRPr="00F4542B" w14:paraId="3B2FF61A" w14:textId="77777777" w:rsidTr="00F9791F">
        <w:trPr>
          <w:trHeight w:val="129"/>
        </w:trPr>
        <w:tc>
          <w:tcPr>
            <w:tcW w:w="441" w:type="pct"/>
          </w:tcPr>
          <w:p w14:paraId="308988E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lastRenderedPageBreak/>
              <w:t xml:space="preserve">Millán Vázquez (2021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Millán Vázquez&lt;/Author&gt;&lt;Year&gt;2021&lt;/Year&gt;&lt;RecNum&gt;183&lt;/RecNum&gt;&lt;DisplayText&gt;(45)&lt;/DisplayText&gt;&lt;record&gt;&lt;rec-number&gt;183&lt;/rec-number&gt;&lt;foreign-keys&gt;&lt;key app="EN" db-id="ftza0dssaze0rmet09n55ztdtdftfxavr5af" timestamp="1683287381"&gt;183&lt;/key&gt;&lt;/foreign-keys&gt;&lt;ref-type name="Conference Proceedings"&gt;10&lt;/ref-type&gt;&lt;contributors&gt;&lt;authors&gt;&lt;author&gt;Millán Vázquez, M.&lt;/author&gt;&lt;author&gt;Lamas Pérez, R.&lt;/author&gt;&lt;author&gt;Viguera Romero, J.&lt;/author&gt;&lt;author&gt;Jurado cobo, C.&lt;/author&gt;&lt;author&gt;Fernández Recio, M.&lt;/author&gt;&lt;author&gt;Jiménez Hernández, M. D.&lt;/author&gt;&lt;author&gt;González Oria, C.&lt;/author&gt;&lt;/authors&gt;&lt;/contributors&gt;&lt;titles&gt;&lt;title&gt;Comparativa de las características diferenciales de los pacientes con migraña en tratamiento con erenumab vs galcanezumab. Estudio multicéntrico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45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275501F9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033965F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0.6</w:t>
            </w:r>
          </w:p>
        </w:tc>
        <w:tc>
          <w:tcPr>
            <w:tcW w:w="364" w:type="pct"/>
          </w:tcPr>
          <w:p w14:paraId="4C0919D5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6" w:type="pct"/>
          </w:tcPr>
          <w:p w14:paraId="1430D23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2FFCECDC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80.6</w:t>
            </w:r>
          </w:p>
        </w:tc>
        <w:tc>
          <w:tcPr>
            <w:tcW w:w="240" w:type="pct"/>
          </w:tcPr>
          <w:p w14:paraId="151770D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3F50B56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164D2830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290B6A2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35F3C377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639E84A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535394AB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487B3F15" w14:textId="77777777" w:rsidR="00F9791F" w:rsidRPr="00F4542B" w:rsidRDefault="00F9791F" w:rsidP="00EB7A27">
            <w:pPr>
              <w:contextualSpacing/>
              <w:rPr>
                <w:sz w:val="20"/>
                <w:lang w:val="en-GB"/>
              </w:rPr>
            </w:pPr>
            <w:r w:rsidRPr="00F4542B">
              <w:rPr>
                <w:sz w:val="20"/>
                <w:lang w:val="en-GB"/>
              </w:rPr>
              <w:t>5.8 (1.4)</w:t>
            </w:r>
          </w:p>
        </w:tc>
      </w:tr>
      <w:tr w:rsidR="00F9791F" w:rsidRPr="00F4542B" w14:paraId="29F6C57B" w14:textId="77777777" w:rsidTr="00F9791F">
        <w:trPr>
          <w:trHeight w:val="129"/>
        </w:trPr>
        <w:tc>
          <w:tcPr>
            <w:tcW w:w="441" w:type="pct"/>
          </w:tcPr>
          <w:p w14:paraId="5438547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</w:rPr>
            </w:pPr>
            <w:r w:rsidRPr="00F4542B">
              <w:rPr>
                <w:rFonts w:eastAsia="Calibri"/>
                <w:sz w:val="20"/>
              </w:rPr>
              <w:t xml:space="preserve">Paula Arias (2021) </w:t>
            </w:r>
            <w:r w:rsidRPr="00F4542B">
              <w:rPr>
                <w:sz w:val="20"/>
              </w:rPr>
              <w:fldChar w:fldCharType="begin"/>
            </w:r>
            <w:r w:rsidRPr="00F4542B">
              <w:rPr>
                <w:rFonts w:eastAsia="Calibri"/>
                <w:sz w:val="20"/>
              </w:rPr>
              <w:instrText xml:space="preserve"> ADDIN EN.CITE &lt;EndNote&gt;&lt;Cite&gt;&lt;Author&gt;Paula Arias&lt;/Author&gt;&lt;Year&gt;2021&lt;/Year&gt;&lt;RecNum&gt;181&lt;/RecNum&gt;&lt;DisplayText&gt;(47)&lt;/DisplayText&gt;&lt;record&gt;&lt;rec-number&gt;181&lt;/rec-number&gt;&lt;foreign-keys&gt;&lt;key app="EN" db-id="ftza0dssaze0rmet09n55ztdtdftfxavr5af" timestamp="1683285791"&gt;181&lt;/key&gt;&lt;/foreign-keys&gt;&lt;ref-type name="Conference Proceedings"&gt;10&lt;/ref-type&gt;&lt;contributors&gt;&lt;authors&gt;&lt;author&gt;Paula Arias, M.&lt;/author&gt;&lt;author&gt;Baracaldés Rovira, M.&lt;/author&gt;&lt;author&gt;García Díaz, A.&lt;/author&gt;&lt;author&gt;Vázquez Justes, D.&lt;/author&gt;&lt;author&gt;Gallego Sánchez, Y.&lt;/author&gt;&lt;author&gt;González Mingot, C.&lt;/author&gt;&lt;author&gt;Mauri Capdevila, G.&lt;/author&gt;&lt;author&gt;Sanahuja Montesinos, J.&lt;/author&gt;&lt;/authors&gt;&lt;/contributors&gt;&lt;titles&gt;&lt;title&gt;Estudio descriptivo unicéntrico de tratamiento con anticuerpos monoclonales anti CGRP en pacientes con migraña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F4542B">
              <w:rPr>
                <w:sz w:val="20"/>
              </w:rPr>
              <w:fldChar w:fldCharType="separate"/>
            </w:r>
            <w:r w:rsidRPr="00F4542B">
              <w:rPr>
                <w:rFonts w:eastAsia="Calibri"/>
                <w:noProof/>
                <w:sz w:val="20"/>
              </w:rPr>
              <w:t>(47)</w:t>
            </w:r>
            <w:r w:rsidRPr="00F4542B">
              <w:rPr>
                <w:sz w:val="20"/>
              </w:rPr>
              <w:fldChar w:fldCharType="end"/>
            </w:r>
          </w:p>
        </w:tc>
        <w:tc>
          <w:tcPr>
            <w:tcW w:w="389" w:type="pct"/>
          </w:tcPr>
          <w:p w14:paraId="100C7D12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-</w:t>
            </w:r>
          </w:p>
        </w:tc>
        <w:tc>
          <w:tcPr>
            <w:tcW w:w="364" w:type="pct"/>
          </w:tcPr>
          <w:p w14:paraId="4A26E558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64" w:type="pct"/>
          </w:tcPr>
          <w:p w14:paraId="51393796" w14:textId="77777777" w:rsidR="00F9791F" w:rsidRPr="00F4542B" w:rsidRDefault="00F9791F" w:rsidP="00EB7A27">
            <w:pPr>
              <w:spacing w:before="0" w:after="0"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6" w:type="pct"/>
          </w:tcPr>
          <w:p w14:paraId="1B164E6F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276" w:type="pct"/>
          </w:tcPr>
          <w:p w14:paraId="41CBC31A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100</w:t>
            </w:r>
          </w:p>
        </w:tc>
        <w:tc>
          <w:tcPr>
            <w:tcW w:w="240" w:type="pct"/>
          </w:tcPr>
          <w:p w14:paraId="4108A0ED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30" w:type="pct"/>
          </w:tcPr>
          <w:p w14:paraId="03126DD5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750C2DA9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00" w:type="pct"/>
          </w:tcPr>
          <w:p w14:paraId="6F40AFD2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342" w:type="pct"/>
          </w:tcPr>
          <w:p w14:paraId="1FA5ECC6" w14:textId="77777777" w:rsidR="00F9791F" w:rsidRPr="00F4542B" w:rsidRDefault="00F9791F" w:rsidP="00EB7A27">
            <w:pPr>
              <w:contextualSpacing/>
              <w:rPr>
                <w:rFonts w:eastAsia="Calibri"/>
                <w:i/>
                <w:iCs/>
                <w:sz w:val="20"/>
                <w:lang w:val="en-GB"/>
              </w:rPr>
            </w:pPr>
            <w:r w:rsidRPr="00F4542B">
              <w:rPr>
                <w:rFonts w:eastAsia="Calibri"/>
                <w:i/>
                <w:iCs/>
                <w:sz w:val="20"/>
                <w:lang w:val="en-GB"/>
              </w:rPr>
              <w:t>17.3 (NA)</w:t>
            </w:r>
          </w:p>
        </w:tc>
        <w:tc>
          <w:tcPr>
            <w:tcW w:w="342" w:type="pct"/>
          </w:tcPr>
          <w:p w14:paraId="3B79278B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eastAsia="Calibri"/>
                <w:sz w:val="20"/>
                <w:lang w:val="en-GB"/>
              </w:rPr>
              <w:t>NA</w:t>
            </w:r>
          </w:p>
        </w:tc>
        <w:tc>
          <w:tcPr>
            <w:tcW w:w="417" w:type="pct"/>
          </w:tcPr>
          <w:p w14:paraId="31EEE181" w14:textId="77777777" w:rsidR="00F9791F" w:rsidRPr="00F4542B" w:rsidRDefault="00F9791F" w:rsidP="00EB7A27">
            <w:pPr>
              <w:contextualSpacing/>
              <w:rPr>
                <w:rFonts w:eastAsia="Calibri"/>
                <w:sz w:val="20"/>
                <w:lang w:val="en-GB"/>
              </w:rPr>
            </w:pPr>
            <w:r w:rsidRPr="00F4542B">
              <w:rPr>
                <w:rFonts w:cstheme="minorHAnsi"/>
                <w:sz w:val="20"/>
                <w:lang w:val="en-GB"/>
              </w:rPr>
              <w:t>NA</w:t>
            </w:r>
          </w:p>
        </w:tc>
        <w:tc>
          <w:tcPr>
            <w:tcW w:w="435" w:type="pct"/>
          </w:tcPr>
          <w:p w14:paraId="344DDBD2" w14:textId="77777777" w:rsidR="00F9791F" w:rsidRPr="00F4542B" w:rsidRDefault="00F9791F" w:rsidP="00EB7A27">
            <w:pPr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</w:tbl>
    <w:p w14:paraId="490999A5" w14:textId="77777777" w:rsidR="00A00750" w:rsidRPr="00A00750" w:rsidRDefault="00A00750" w:rsidP="00A00750">
      <w:pPr>
        <w:rPr>
          <w:sz w:val="20"/>
          <w:szCs w:val="20"/>
          <w:lang w:val="en-GB"/>
        </w:rPr>
      </w:pPr>
      <w:r w:rsidRPr="00A00750">
        <w:rPr>
          <w:sz w:val="20"/>
          <w:szCs w:val="20"/>
          <w:lang w:val="en-GB"/>
        </w:rPr>
        <w:t xml:space="preserve">AD: aggregated data; CM: chronic migraine; EM: episodic migraine; HFEM: high frequency episodic migraine; MHDs: monthly headache days; MMDs: monthly migraine days; NA: not available; </w:t>
      </w:r>
      <w:proofErr w:type="spellStart"/>
      <w:r w:rsidRPr="00A00750">
        <w:rPr>
          <w:sz w:val="20"/>
          <w:szCs w:val="20"/>
          <w:lang w:val="en-GB"/>
        </w:rPr>
        <w:t>OnabotA</w:t>
      </w:r>
      <w:proofErr w:type="spellEnd"/>
      <w:r w:rsidRPr="00A00750">
        <w:rPr>
          <w:sz w:val="20"/>
          <w:szCs w:val="20"/>
          <w:lang w:val="en-GB"/>
        </w:rPr>
        <w:t xml:space="preserve">: </w:t>
      </w:r>
      <w:proofErr w:type="spellStart"/>
      <w:r w:rsidRPr="00A00750">
        <w:rPr>
          <w:sz w:val="20"/>
          <w:szCs w:val="20"/>
          <w:lang w:val="en-GB"/>
        </w:rPr>
        <w:t>Onabotulinumtoxin</w:t>
      </w:r>
      <w:proofErr w:type="spellEnd"/>
      <w:r w:rsidRPr="00A00750">
        <w:rPr>
          <w:sz w:val="20"/>
          <w:szCs w:val="20"/>
          <w:lang w:val="en-GB"/>
        </w:rPr>
        <w:t xml:space="preserve"> A; MOH: medication overuse headache; SD: standard deviation; IQR: interquartile range.</w:t>
      </w:r>
    </w:p>
    <w:p w14:paraId="0DEC0BE8" w14:textId="77777777" w:rsidR="00B203FE" w:rsidRDefault="00B203FE" w:rsidP="002B4A57">
      <w:pPr>
        <w:rPr>
          <w:rFonts w:cs="Times New Roman"/>
          <w:szCs w:val="24"/>
          <w:lang w:val="en-GB"/>
        </w:rPr>
      </w:pPr>
    </w:p>
    <w:p w14:paraId="112BD699" w14:textId="77777777" w:rsidR="00CE41A2" w:rsidRDefault="00CE41A2" w:rsidP="00CE41A2">
      <w:pPr>
        <w:rPr>
          <w:lang w:val="en-GB"/>
        </w:rPr>
      </w:pPr>
      <w:r>
        <w:rPr>
          <w:lang w:val="en-GB"/>
        </w:rPr>
        <w:t xml:space="preserve">Table S5. Studies evaluating </w:t>
      </w:r>
      <w:bookmarkStart w:id="0" w:name="_Hlk153457109"/>
      <w:r w:rsidRPr="005340D0">
        <w:rPr>
          <w:lang w:val="en-GB"/>
        </w:rPr>
        <w:t>galcanezumab</w:t>
      </w:r>
      <w:r>
        <w:rPr>
          <w:lang w:val="en-GB"/>
        </w:rPr>
        <w:t xml:space="preserve"> effectiveness in patients with migraine</w:t>
      </w:r>
      <w:bookmarkEnd w:id="0"/>
    </w:p>
    <w:tbl>
      <w:tblPr>
        <w:tblStyle w:val="Tablaconcuadrcula1"/>
        <w:tblpPr w:leftFromText="141" w:rightFromText="141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2383"/>
        <w:gridCol w:w="1070"/>
        <w:gridCol w:w="623"/>
        <w:gridCol w:w="666"/>
        <w:gridCol w:w="916"/>
        <w:gridCol w:w="881"/>
        <w:gridCol w:w="697"/>
        <w:gridCol w:w="1172"/>
        <w:gridCol w:w="1243"/>
        <w:gridCol w:w="666"/>
        <w:gridCol w:w="1243"/>
        <w:gridCol w:w="1328"/>
        <w:gridCol w:w="666"/>
      </w:tblGrid>
      <w:tr w:rsidR="00F9791F" w:rsidRPr="005F2E67" w14:paraId="6FA387D0" w14:textId="77777777" w:rsidTr="00EB7A27">
        <w:trPr>
          <w:trHeight w:val="520"/>
        </w:trPr>
        <w:tc>
          <w:tcPr>
            <w:tcW w:w="0" w:type="auto"/>
            <w:vMerge w:val="restart"/>
            <w:shd w:val="clear" w:color="auto" w:fill="7F7F7F" w:themeFill="text1" w:themeFillTint="80"/>
          </w:tcPr>
          <w:p w14:paraId="311B614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Author (year)</w:t>
            </w:r>
          </w:p>
        </w:tc>
        <w:tc>
          <w:tcPr>
            <w:tcW w:w="0" w:type="auto"/>
            <w:gridSpan w:val="3"/>
            <w:shd w:val="clear" w:color="auto" w:fill="7F7F7F" w:themeFill="text1" w:themeFillTint="80"/>
          </w:tcPr>
          <w:p w14:paraId="026F9C5D" w14:textId="0F37D703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MMDs reduction, </w:t>
            </w:r>
          </w:p>
          <w:p w14:paraId="0ECE5EC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edian [IQR]</w:t>
            </w:r>
          </w:p>
          <w:p w14:paraId="1E1694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  <w:tc>
          <w:tcPr>
            <w:tcW w:w="0" w:type="auto"/>
            <w:gridSpan w:val="3"/>
            <w:shd w:val="clear" w:color="auto" w:fill="7F7F7F" w:themeFill="text1" w:themeFillTint="80"/>
          </w:tcPr>
          <w:p w14:paraId="6341F5D9" w14:textId="6C4057E4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MHDs reduction, </w:t>
            </w:r>
          </w:p>
          <w:p w14:paraId="7481722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edian [IQR]</w:t>
            </w:r>
          </w:p>
          <w:p w14:paraId="25061B3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  <w:tc>
          <w:tcPr>
            <w:tcW w:w="0" w:type="auto"/>
            <w:gridSpan w:val="3"/>
            <w:shd w:val="clear" w:color="auto" w:fill="7F7F7F" w:themeFill="text1" w:themeFillTint="80"/>
          </w:tcPr>
          <w:p w14:paraId="764ED1FD" w14:textId="7B78C2CE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HIT-6 reduction, </w:t>
            </w:r>
          </w:p>
          <w:p w14:paraId="48DABBE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edian [IQR]</w:t>
            </w:r>
          </w:p>
          <w:p w14:paraId="0A67D42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  <w:tc>
          <w:tcPr>
            <w:tcW w:w="0" w:type="auto"/>
            <w:gridSpan w:val="3"/>
            <w:shd w:val="clear" w:color="auto" w:fill="7F7F7F" w:themeFill="text1" w:themeFillTint="80"/>
          </w:tcPr>
          <w:p w14:paraId="4C42B555" w14:textId="62D65823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MIDAS reduction, </w:t>
            </w:r>
          </w:p>
          <w:p w14:paraId="36335D9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 median [IQR]</w:t>
            </w:r>
          </w:p>
          <w:p w14:paraId="6B99356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i/>
                <w:iCs/>
                <w:color w:val="FFFFFF" w:themeColor="background1"/>
                <w:sz w:val="20"/>
                <w:lang w:val="en-GB"/>
              </w:rPr>
              <w:t>mean (SD)</w:t>
            </w:r>
          </w:p>
        </w:tc>
      </w:tr>
      <w:tr w:rsidR="00F9791F" w:rsidRPr="001A01CC" w14:paraId="236E44F2" w14:textId="77777777" w:rsidTr="00EB7A27">
        <w:trPr>
          <w:trHeight w:val="520"/>
        </w:trPr>
        <w:tc>
          <w:tcPr>
            <w:tcW w:w="0" w:type="auto"/>
            <w:vMerge/>
            <w:shd w:val="clear" w:color="auto" w:fill="7F7F7F" w:themeFill="text1" w:themeFillTint="80"/>
          </w:tcPr>
          <w:p w14:paraId="208E72A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14:paraId="13D0F6E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3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529C3F3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6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4F3268F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12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5BF19DD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3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5F41910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6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7165BBC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12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66E1429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3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6AC391F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6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6BC369A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12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42B9ED7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3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71D88D9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6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shd w:val="clear" w:color="auto" w:fill="7F7F7F" w:themeFill="text1" w:themeFillTint="80"/>
          </w:tcPr>
          <w:p w14:paraId="1BBC574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 xml:space="preserve">12 </w:t>
            </w:r>
            <w:proofErr w:type="spellStart"/>
            <w:r w:rsidRPr="001A01CC">
              <w:rPr>
                <w:rFonts w:cstheme="minorHAnsi"/>
                <w:b/>
                <w:bCs/>
                <w:color w:val="FFFFFF" w:themeColor="background1"/>
                <w:sz w:val="20"/>
                <w:lang w:val="en-GB"/>
              </w:rPr>
              <w:t>mo</w:t>
            </w:r>
            <w:proofErr w:type="spellEnd"/>
          </w:p>
        </w:tc>
      </w:tr>
      <w:tr w:rsidR="00F9791F" w:rsidRPr="001A01CC" w14:paraId="43BA87B9" w14:textId="77777777" w:rsidTr="00EB7A27">
        <w:trPr>
          <w:trHeight w:val="537"/>
        </w:trPr>
        <w:tc>
          <w:tcPr>
            <w:tcW w:w="0" w:type="auto"/>
          </w:tcPr>
          <w:p w14:paraId="3AF457D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Lopez-Bravo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López-Bravo&lt;/Author&gt;&lt;Year&gt;2022&lt;/Year&gt;&lt;RecNum&gt;132&lt;/RecNum&gt;&lt;DisplayText&gt;(24)&lt;/DisplayText&gt;&lt;record&gt;&lt;rec-number&gt;132&lt;/rec-number&gt;&lt;foreign-keys&gt;&lt;key app="EN" db-id="ftza0dssaze0rmet09n55ztdtdftfxavr5af" timestamp="1682602707"&gt;132&lt;/key&gt;&lt;/foreign-keys&gt;&lt;ref-type name="Journal Article"&gt;17&lt;/ref-type&gt;&lt;contributors&gt;&lt;authors&gt;&lt;author&gt;López-Bravo, A.&lt;/author&gt;&lt;author&gt;Oliveros-Cid, A.&lt;/author&gt;&lt;author&gt;Sevillano-Orte, L.&lt;/author&gt;&lt;/authors&gt;&lt;/contributors&gt;&lt;auth-address&gt;Department of Neurology, Hospital Reina Sofia, Navarra, Spain.&amp;#xD;Aragon Institute for Health Research (IIS Aragón), Zaragoza, Spain.&amp;#xD;Nursing Department, Hospital Reina Sofia, Navarra, Spain.&lt;/auth-address&gt;&lt;titles&gt;&lt;title&gt;Treatment satisfaction with calcitonin gene-related peptide monoclonal antibodies as a new patient-reported outcome measure: A real-life experience in migraine&lt;/title&gt;&lt;secondary-title&gt;Acta Neurol Scand&lt;/secondary-title&gt;&lt;/titles&gt;&lt;periodical&gt;&lt;full-title&gt;Acta Neurol Scand&lt;/full-title&gt;&lt;/periodical&gt;&lt;pages&gt;669-675&lt;/pages&gt;&lt;volume&gt;145&lt;/volume&gt;&lt;number&gt;6&lt;/number&gt;&lt;edition&gt;2022/03/05&lt;/edition&gt;&lt;keywords&gt;&lt;keyword&gt;Antibodies, Monoclonal/therapeutic use&lt;/keyword&gt;&lt;keyword&gt;*Calcitonin Gene-Related Peptide&lt;/keyword&gt;&lt;keyword&gt;Headache&lt;/keyword&gt;&lt;keyword&gt;Humans&lt;/keyword&gt;&lt;keyword&gt;*Migraine Disorders/drug therapy&lt;/keyword&gt;&lt;keyword&gt;Patient Reported Outcome Measures&lt;/keyword&gt;&lt;keyword&gt;Patient Satisfaction&lt;/keyword&gt;&lt;keyword&gt;Personal Satisfaction&lt;/keyword&gt;&lt;keyword&gt;Cgrp&lt;/keyword&gt;&lt;keyword&gt;galcanezumab&lt;/keyword&gt;&lt;keyword&gt;migraine&lt;/keyword&gt;&lt;keyword&gt;treatment satisfaction&lt;/keyword&gt;&lt;/keywords&gt;&lt;dates&gt;&lt;year&gt;2022&lt;/year&gt;&lt;pub-dates&gt;&lt;date&gt;Jun&lt;/date&gt;&lt;/pub-dates&gt;&lt;/dates&gt;&lt;isbn&gt;0001-6314&lt;/isbn&gt;&lt;accession-num&gt;35243611&lt;/accession-num&gt;&lt;urls&gt;&lt;/urls&gt;&lt;electronic-resource-num&gt;10.1111/ane.135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4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4ADAF37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vertAlign w:val="superscript"/>
              </w:rPr>
            </w:pPr>
            <w:r w:rsidRPr="001A01CC">
              <w:rPr>
                <w:rFonts w:cstheme="minorHAnsi"/>
                <w:sz w:val="20"/>
              </w:rPr>
              <w:t>9.0</w:t>
            </w:r>
          </w:p>
        </w:tc>
        <w:tc>
          <w:tcPr>
            <w:tcW w:w="0" w:type="auto"/>
          </w:tcPr>
          <w:p w14:paraId="4CBA77E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8.0</w:t>
            </w:r>
          </w:p>
        </w:tc>
        <w:tc>
          <w:tcPr>
            <w:tcW w:w="0" w:type="auto"/>
          </w:tcPr>
          <w:p w14:paraId="28963BF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-</w:t>
            </w:r>
          </w:p>
        </w:tc>
        <w:tc>
          <w:tcPr>
            <w:tcW w:w="0" w:type="auto"/>
          </w:tcPr>
          <w:p w14:paraId="26887B2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1.5</w:t>
            </w:r>
          </w:p>
        </w:tc>
        <w:tc>
          <w:tcPr>
            <w:tcW w:w="0" w:type="auto"/>
          </w:tcPr>
          <w:p w14:paraId="5CE8847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5.0</w:t>
            </w:r>
          </w:p>
        </w:tc>
        <w:tc>
          <w:tcPr>
            <w:tcW w:w="0" w:type="auto"/>
          </w:tcPr>
          <w:p w14:paraId="5F2FB80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44B2DD3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9.0 [20.5- 4.2]</w:t>
            </w:r>
          </w:p>
          <w:p w14:paraId="1CDDABE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F18685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5.0 [22.0- 4.5]</w:t>
            </w:r>
          </w:p>
        </w:tc>
        <w:tc>
          <w:tcPr>
            <w:tcW w:w="0" w:type="auto"/>
          </w:tcPr>
          <w:p w14:paraId="6669123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67EC1AF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29.0 [53.2- 7.0]</w:t>
            </w:r>
          </w:p>
        </w:tc>
        <w:tc>
          <w:tcPr>
            <w:tcW w:w="0" w:type="auto"/>
          </w:tcPr>
          <w:p w14:paraId="67D2AFB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4.0 [72.5.-14.5]</w:t>
            </w:r>
          </w:p>
        </w:tc>
        <w:tc>
          <w:tcPr>
            <w:tcW w:w="0" w:type="auto"/>
          </w:tcPr>
          <w:p w14:paraId="18AD199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27E4723A" w14:textId="77777777" w:rsidTr="00EB7A27">
        <w:trPr>
          <w:trHeight w:val="615"/>
        </w:trPr>
        <w:tc>
          <w:tcPr>
            <w:tcW w:w="0" w:type="auto"/>
          </w:tcPr>
          <w:p w14:paraId="19F98CD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Patier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Patier Ruiz&lt;/Author&gt;&lt;Year&gt;2022&lt;/Year&gt;&lt;RecNum&gt;2&lt;/RecNum&gt;&lt;DisplayText&gt;(25)&lt;/DisplayText&gt;&lt;record&gt;&lt;rec-number&gt;2&lt;/rec-number&gt;&lt;foreign-keys&gt;&lt;key app="EN" db-id="ftza0dssaze0rmet09n55ztdtdftfxavr5af" timestamp="1680172778"&gt;2&lt;/key&gt;&lt;/foreign-keys&gt;&lt;ref-type name="Journal Article"&gt;17&lt;/ref-type&gt;&lt;contributors&gt;&lt;authors&gt;&lt;author&gt;Patier Ruiz, I.&lt;/author&gt;&lt;author&gt;Sánchez-Rubio Ferrández, J.&lt;/author&gt;&lt;author&gt;Cárcamo Fonfría, A.&lt;/author&gt;&lt;author&gt;Molina García, T.&lt;/author&gt;&lt;/authors&gt;&lt;/contributors&gt;&lt;auth-address&gt;Pharmacy Service, Getafe University Hospital, Getafe, Spain.&amp;#xD;Neurology Service, Getafe University Hospital, Getafe, Spain.&lt;/auth-address&gt;&lt;titles&gt;&lt;title&gt;Early Experiences in Switching between Monoclonal Antibodies in Patients with Nonresponsive Migraine in Spain: A Case Series&lt;/title&gt;&lt;secondary-title&gt;Eur Neurol&lt;/secondary-title&gt;&lt;/titles&gt;&lt;periodical&gt;&lt;full-title&gt;Eur Neurol&lt;/full-title&gt;&lt;/periodical&gt;&lt;pages&gt;132-135&lt;/pages&gt;&lt;volume&gt;85&lt;/volume&gt;&lt;number&gt;2&lt;/number&gt;&lt;edition&gt;2021/09/13&lt;/edition&gt;&lt;keywords&gt;&lt;keyword&gt;*Antibodies, Monoclonal/therapeutic use&lt;/keyword&gt;&lt;keyword&gt;Calcitonin Gene-Related Peptide/therapeutic use&lt;/keyword&gt;&lt;keyword&gt;Humans&lt;/keyword&gt;&lt;keyword&gt;*Migraine Disorders/drug therapy&lt;/keyword&gt;&lt;keyword&gt;Retrospective Studies&lt;/keyword&gt;&lt;keyword&gt;Spain&lt;/keyword&gt;&lt;keyword&gt;Treatment Outcome&lt;/keyword&gt;&lt;keyword&gt;Calcitonin gene-related peptide&lt;/keyword&gt;&lt;keyword&gt;Case series&lt;/keyword&gt;&lt;keyword&gt;Erenumab&lt;/keyword&gt;&lt;keyword&gt;Galcanezumab&lt;/keyword&gt;&lt;keyword&gt;Monoclonal antibody&lt;/keyword&gt;&lt;keyword&gt;Refractory migraine&lt;/keyword&gt;&lt;/keywords&gt;&lt;dates&gt;&lt;year&gt;2022&lt;/year&gt;&lt;/dates&gt;&lt;isbn&gt;0014-3022&lt;/isbn&gt;&lt;accession-num&gt;34510038&lt;/accession-num&gt;&lt;urls&gt;&lt;/urls&gt;&lt;electronic-resource-num&gt;10.1159/0005188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159C5FB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3.7</w:t>
            </w:r>
          </w:p>
          <w:p w14:paraId="2B11640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(5.3)</w:t>
            </w:r>
          </w:p>
        </w:tc>
        <w:tc>
          <w:tcPr>
            <w:tcW w:w="0" w:type="auto"/>
          </w:tcPr>
          <w:p w14:paraId="5537F56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7</w:t>
            </w:r>
          </w:p>
          <w:p w14:paraId="5ECE507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(5.9)</w:t>
            </w:r>
          </w:p>
        </w:tc>
        <w:tc>
          <w:tcPr>
            <w:tcW w:w="0" w:type="auto"/>
          </w:tcPr>
          <w:p w14:paraId="2BF22CE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04B1E9A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85C3FB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605503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4E2DD5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1E52358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2DBB37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17FA92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989125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A92416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73168503" w14:textId="77777777" w:rsidTr="00EB7A27">
        <w:trPr>
          <w:trHeight w:val="411"/>
        </w:trPr>
        <w:tc>
          <w:tcPr>
            <w:tcW w:w="0" w:type="auto"/>
          </w:tcPr>
          <w:p w14:paraId="27CDBC7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Fabregat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Fabra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abregat Fabra&lt;/Author&gt;&lt;Year&gt;2022&lt;/Year&gt;&lt;RecNum&gt;158&lt;/RecNum&gt;&lt;DisplayText&gt;(26)&lt;/DisplayText&gt;&lt;record&gt;&lt;rec-number&gt;158&lt;/rec-number&gt;&lt;foreign-keys&gt;&lt;key app="EN" db-id="ftza0dssaze0rmet09n55ztdtdftfxavr5af" timestamp="1682964968"&gt;158&lt;/key&gt;&lt;/foreign-keys&gt;&lt;ref-type name="Conference Proceedings"&gt;10&lt;/ref-type&gt;&lt;contributors&gt;&lt;authors&gt;&lt;author&gt;Fabregat Fabra, M.N.&lt;/author&gt;&lt;author&gt;Obach, V.&lt;/author&gt;&lt;author&gt;Fernández, S.&lt;/author&gt;&lt;author&gt;Marco, M.T.&lt;/author&gt;&lt;author&gt;Martin, I.&lt;/author&gt;&lt;author&gt;Cuadrado, E.&lt;/author&gt;&lt;author&gt;Guisado, D.&lt;/author&gt;&lt;author&gt;Moreira, A.&lt;/author&gt;&lt;author&gt;Suárez, A.&lt;/author&gt;&lt;author&gt;Aranceta, S.&lt;/author&gt;&lt;author&gt;Guerrero, A.&lt;/author&gt;&lt;author&gt;García-Azorín, D.&lt;/author&gt;&lt;author&gt;Velasco, F.&lt;/author&gt;&lt;author&gt;Ruisánchez, A.&lt;/author&gt;&lt;author&gt;García Moncó, J.C.&lt;/author&gt;&lt;author&gt;Roncero, N.&lt;/author&gt;&lt;author&gt;Mínguez-Olaondo, A.&lt;/author&gt;&lt;author&gt;Ruibal, M.&lt;/author&gt;&lt;author&gt;Kortazar, I.&lt;/author&gt;&lt;author&gt;Echeverría, A.&lt;/author&gt;&lt;author&gt;Martín, M.&lt;/author&gt;&lt;author&gt;López, A.&lt;/author&gt;&lt;author&gt;Riesgo, N.&lt;/author&gt;&lt;author&gt;Álvarez, M.R.&lt;/author&gt;&lt;author&gt;González, L.&lt;/author&gt;&lt;/authors&gt;&lt;/contributors&gt;&lt;titles&gt;&lt;title&gt;18090. Efectividad de galcanezumab en vida real en pacientes con migraña crónica y cefalea diaria. Resultados consorcio galca-only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307&lt;/accession-num&gt;&lt;call-num&gt;18090&lt;/call-num&gt;&lt;label&gt;1809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6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1AC385A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9EB74D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8EF45A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E4F41A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8-9</w:t>
            </w:r>
          </w:p>
        </w:tc>
        <w:tc>
          <w:tcPr>
            <w:tcW w:w="0" w:type="auto"/>
          </w:tcPr>
          <w:p w14:paraId="5196696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8-</w:t>
            </w: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5</w:t>
            </w:r>
          </w:p>
        </w:tc>
        <w:tc>
          <w:tcPr>
            <w:tcW w:w="0" w:type="auto"/>
          </w:tcPr>
          <w:p w14:paraId="1257589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9-1</w:t>
            </w: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9</w:t>
            </w:r>
          </w:p>
        </w:tc>
        <w:tc>
          <w:tcPr>
            <w:tcW w:w="0" w:type="auto"/>
          </w:tcPr>
          <w:p w14:paraId="3BED37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8-10</w:t>
            </w:r>
          </w:p>
        </w:tc>
        <w:tc>
          <w:tcPr>
            <w:tcW w:w="0" w:type="auto"/>
          </w:tcPr>
          <w:p w14:paraId="166D48C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0-14</w:t>
            </w:r>
          </w:p>
        </w:tc>
        <w:tc>
          <w:tcPr>
            <w:tcW w:w="0" w:type="auto"/>
          </w:tcPr>
          <w:p w14:paraId="798E9CF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12-1</w:t>
            </w: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3</w:t>
            </w:r>
          </w:p>
        </w:tc>
        <w:tc>
          <w:tcPr>
            <w:tcW w:w="0" w:type="auto"/>
          </w:tcPr>
          <w:p w14:paraId="6F27936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C4FC0B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AA04F7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65A61183" w14:textId="77777777" w:rsidTr="00EB7A27">
        <w:trPr>
          <w:trHeight w:val="418"/>
        </w:trPr>
        <w:tc>
          <w:tcPr>
            <w:tcW w:w="0" w:type="auto"/>
          </w:tcPr>
          <w:p w14:paraId="2681BC4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Fernández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Fernández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ernández Fernández&lt;/Author&gt;&lt;Year&gt;2022&lt;/Year&gt;&lt;RecNum&gt;156&lt;/RecNum&gt;&lt;DisplayText&gt;(28)&lt;/DisplayText&gt;&lt;record&gt;&lt;rec-number&gt;156&lt;/rec-number&gt;&lt;foreign-keys&gt;&lt;key app="EN" db-id="ftza0dssaze0rmet09n55ztdtdftfxavr5af" timestamp="1682685660"&gt;156&lt;/key&gt;&lt;/foreign-keys&gt;&lt;ref-type name="Conference Proceedings"&gt;10&lt;/ref-type&gt;&lt;contributors&gt;&lt;authors&gt;&lt;author&gt;Fernández Fernández, S.&lt;/author&gt;&lt;author&gt;Obach Baurier, V.&lt;/author&gt;&lt;author&gt;Fabregat Fabra, N.&lt;/author&gt;&lt;author&gt;Cuadrado Godia, E.&lt;/author&gt;&lt;author&gt;Guisado Alonso, D.&lt;/author&gt;&lt;author&gt;Moreira, A.&lt;/author&gt;&lt;author&gt;Aranceta, S.&lt;/author&gt;&lt;author&gt;Guerrero, Á.&lt;/author&gt;&lt;author&gt;García-Azorin, D.&lt;/author&gt;&lt;author&gt;Velasco Juanes, F.&lt;/author&gt;&lt;author&gt;Ruisánchez Nieva, A.&lt;/author&gt;&lt;author&gt;García Moncó, J.C.&lt;/author&gt;&lt;author&gt;Roncero, N.&lt;/author&gt;&lt;author&gt;Mínguez-Olaondo, A.&lt;/author&gt;&lt;author&gt;Ruibal Salgado, M.&lt;/author&gt;&lt;author&gt;Kortazar Zubizarreta, I.&lt;/author&gt;&lt;author&gt;Echeverría Aurabayen, A.&lt;/author&gt;&lt;author&gt;Martín Bujanda, M.&lt;/author&gt;&lt;author&gt;López Bravo, A.&lt;/author&gt;&lt;author&gt;Riesco Pérez, N.&lt;/author&gt;&lt;author&gt;Alvarez Escudero, M.R.&lt;/author&gt;&lt;author&gt;González, L.&lt;/author&gt;&lt;author&gt;Suárez Pérez, A.&lt;/author&gt;&lt;author&gt;Marco Galindo, M.T.&lt;/author&gt;&lt;author&gt; Martín Villalba, I.&lt;/author&gt;&lt;/authors&gt;&lt;/contributors&gt;&lt;titles&gt;&lt;title&gt;18470. Efectividad de galcanezumab en vida real: El galca-only consorci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470&lt;/accession-num&gt;&lt;call-num&gt;18470&lt;/call-num&gt;&lt;label&gt;1847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5A206CF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9005D8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E0FCC5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F1E30F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1</w:t>
            </w:r>
          </w:p>
        </w:tc>
        <w:tc>
          <w:tcPr>
            <w:tcW w:w="0" w:type="auto"/>
          </w:tcPr>
          <w:p w14:paraId="14486E8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2</w:t>
            </w:r>
          </w:p>
        </w:tc>
        <w:tc>
          <w:tcPr>
            <w:tcW w:w="0" w:type="auto"/>
          </w:tcPr>
          <w:p w14:paraId="39C44CB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3</w:t>
            </w:r>
          </w:p>
        </w:tc>
        <w:tc>
          <w:tcPr>
            <w:tcW w:w="0" w:type="auto"/>
          </w:tcPr>
          <w:p w14:paraId="3ABFDA0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1</w:t>
            </w:r>
          </w:p>
        </w:tc>
        <w:tc>
          <w:tcPr>
            <w:tcW w:w="0" w:type="auto"/>
          </w:tcPr>
          <w:p w14:paraId="6D1B23D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2</w:t>
            </w:r>
          </w:p>
        </w:tc>
        <w:tc>
          <w:tcPr>
            <w:tcW w:w="0" w:type="auto"/>
          </w:tcPr>
          <w:p w14:paraId="4539DF6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3</w:t>
            </w:r>
          </w:p>
        </w:tc>
        <w:tc>
          <w:tcPr>
            <w:tcW w:w="0" w:type="auto"/>
          </w:tcPr>
          <w:p w14:paraId="583BF0D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E936F6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926841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5401E93E" w14:textId="77777777" w:rsidTr="00EB7A27">
        <w:trPr>
          <w:trHeight w:val="410"/>
        </w:trPr>
        <w:tc>
          <w:tcPr>
            <w:tcW w:w="0" w:type="auto"/>
          </w:tcPr>
          <w:p w14:paraId="64B42C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Membrilla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-López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embrilla López&lt;/Author&gt;&lt;Year&gt;2021&lt;/Year&gt;&lt;RecNum&gt;179&lt;/RecNum&gt;&lt;DisplayText&gt;(30)&lt;/DisplayText&gt;&lt;record&gt;&lt;rec-number&gt;179&lt;/rec-number&gt;&lt;foreign-keys&gt;&lt;key app="EN" db-id="ftza0dssaze0rmet09n55ztdtdftfxavr5af" timestamp="1683285772"&gt;179&lt;/key&gt;&lt;/foreign-keys&gt;&lt;ref-type name="Conference Proceedings"&gt;10&lt;/ref-type&gt;&lt;contributors&gt;&lt;authors&gt;&lt;author&gt;Membrilla López, J.A.&lt;/author&gt;&lt;author&gt;Ruiz Castrillo, M.J.&lt;/author&gt;&lt;author&gt;Sánchez Casado, L.&lt;/author&gt;&lt;author&gt;Corral, C.&lt;/author&gt;&lt;author&gt;Sastre, M.&lt;/author&gt;&lt;author&gt;Díaz De Terán,J.&lt;/author&gt;&lt;/authors&gt;&lt;/contributors&gt;&lt;titles&gt;&lt;title&gt;Efecto precoz de galcanezumab en pacientes con migraña y cefalea por abuso de medicamentos sin deshabituación previa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0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6F125E4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7.3</w:t>
            </w:r>
          </w:p>
        </w:tc>
        <w:tc>
          <w:tcPr>
            <w:tcW w:w="0" w:type="auto"/>
          </w:tcPr>
          <w:p w14:paraId="2EB6B6A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289489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57B24CE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E3D0C6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71217D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C28C0E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10.5</w:t>
            </w:r>
          </w:p>
        </w:tc>
        <w:tc>
          <w:tcPr>
            <w:tcW w:w="0" w:type="auto"/>
          </w:tcPr>
          <w:p w14:paraId="527D7A8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2D20BE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F201AC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37</w:t>
            </w:r>
          </w:p>
        </w:tc>
        <w:tc>
          <w:tcPr>
            <w:tcW w:w="0" w:type="auto"/>
          </w:tcPr>
          <w:p w14:paraId="4DB0070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750B77D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6D238EE2" w14:textId="77777777" w:rsidTr="00EB7A27">
        <w:trPr>
          <w:trHeight w:val="416"/>
        </w:trPr>
        <w:tc>
          <w:tcPr>
            <w:tcW w:w="0" w:type="auto"/>
          </w:tcPr>
          <w:p w14:paraId="74FC58A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Membrilla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>-López  (2022) A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embrilla&lt;/Author&gt;&lt;Year&gt;2022&lt;/Year&gt;&lt;RecNum&gt;120&lt;/RecNum&gt;&lt;DisplayText&gt;(20)&lt;/DisplayText&gt;&lt;record&gt;&lt;rec-number&gt;120&lt;/rec-number&gt;&lt;foreign-keys&gt;&lt;key app="EN" db-id="ftza0dssaze0rmet09n55ztdtdftfxavr5af" timestamp="1682592521"&gt;120&lt;/key&gt;&lt;/foreign-keys&gt;&lt;ref-type name="Conference Proceedings"&gt;10&lt;/ref-type&gt;&lt;contributors&gt;&lt;authors&gt;&lt;author&gt;Membrilla, J.&lt;/author&gt;&lt;author&gt;López, M.&lt;/author&gt;&lt;author&gt;Ruiz Castrillo,  M.&lt;/author&gt;&lt;author&gt;Sánchez Casado, L.&lt;/author&gt;&lt;author&gt;Corral, C.&lt;/author&gt;&lt;author&gt;Sastre Real, M.&lt;/author&gt;&lt;author&gt;Díaz de Terán, J.&lt;/author&gt;&lt;/authors&gt;&lt;/contributors&gt;&lt;titles&gt;&lt;title&gt;Effect of Galcanezumab in migraine and concomitant medication overuse headache without prior drug withdrawal&lt;/title&gt;&lt;secondary-title&gt;8th Congress of the European Academy of Neurology&lt;/secondary-title&gt;&lt;/titles&gt;&lt;dates&gt;&lt;year&gt;2022&lt;/year&gt;&lt;/dates&gt;&lt;publisher&gt;European Journal of Neurology&lt;/publisher&gt;&lt;isbn&gt;1468-1331 (202206)29:6+1&lt;/isbn&gt;&lt;call-num&gt;EPO-067&lt;/call-num&gt;&lt;label&gt;EPO-067&lt;/label&gt;&lt;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0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  <w:r w:rsidRPr="001A01CC" w:rsidDel="00E21FCA">
              <w:rPr>
                <w:rFonts w:cstheme="minorHAnsi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0FE2BD3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  <w:vMerge w:val="restart"/>
          </w:tcPr>
          <w:p w14:paraId="0880BA4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  <w:vMerge w:val="restart"/>
          </w:tcPr>
          <w:p w14:paraId="4D76CF1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  <w:vMerge w:val="restart"/>
          </w:tcPr>
          <w:p w14:paraId="61F49AD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2.9- 13.9</w:t>
            </w:r>
          </w:p>
        </w:tc>
        <w:tc>
          <w:tcPr>
            <w:tcW w:w="0" w:type="auto"/>
            <w:vMerge w:val="restart"/>
          </w:tcPr>
          <w:p w14:paraId="7FE6493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3.4-14.9</w:t>
            </w:r>
          </w:p>
        </w:tc>
        <w:tc>
          <w:tcPr>
            <w:tcW w:w="0" w:type="auto"/>
            <w:vMerge w:val="restart"/>
          </w:tcPr>
          <w:p w14:paraId="40935B2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10.9</w:t>
            </w: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0" w:type="auto"/>
            <w:vMerge w:val="restart"/>
          </w:tcPr>
          <w:p w14:paraId="701DE75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12</w:t>
            </w:r>
          </w:p>
        </w:tc>
        <w:tc>
          <w:tcPr>
            <w:tcW w:w="0" w:type="auto"/>
            <w:vMerge w:val="restart"/>
          </w:tcPr>
          <w:p w14:paraId="46403F6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7.5</w:t>
            </w:r>
          </w:p>
        </w:tc>
        <w:tc>
          <w:tcPr>
            <w:tcW w:w="0" w:type="auto"/>
            <w:vMerge w:val="restart"/>
          </w:tcPr>
          <w:p w14:paraId="29CD541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Merge w:val="restart"/>
          </w:tcPr>
          <w:p w14:paraId="4520ECD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37.5</w:t>
            </w:r>
          </w:p>
        </w:tc>
        <w:tc>
          <w:tcPr>
            <w:tcW w:w="0" w:type="auto"/>
            <w:vMerge w:val="restart"/>
          </w:tcPr>
          <w:p w14:paraId="1B2B148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14:ligatures w14:val="standardContextual"/>
              </w:rPr>
              <w:t>35.5</w:t>
            </w:r>
          </w:p>
        </w:tc>
        <w:tc>
          <w:tcPr>
            <w:tcW w:w="0" w:type="auto"/>
            <w:vMerge w:val="restart"/>
          </w:tcPr>
          <w:p w14:paraId="5EBF54C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eastAsia="Calibri" w:cstheme="minorHAnsi"/>
                <w:i/>
                <w:color w:val="808080"/>
                <w:kern w:val="2"/>
                <w:sz w:val="20"/>
                <w14:ligatures w14:val="standardContextual"/>
              </w:rPr>
              <w:t>-</w:t>
            </w:r>
          </w:p>
        </w:tc>
      </w:tr>
      <w:tr w:rsidR="00F9791F" w:rsidRPr="001A01CC" w14:paraId="6E18EB6D" w14:textId="77777777" w:rsidTr="00EB7A27">
        <w:trPr>
          <w:trHeight w:val="421"/>
        </w:trPr>
        <w:tc>
          <w:tcPr>
            <w:tcW w:w="0" w:type="auto"/>
          </w:tcPr>
          <w:p w14:paraId="523B4D0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Membrilla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>-López  (2022) B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embrilla López&lt;/Author&gt;&lt;Year&gt;2022&lt;/Year&gt;&lt;RecNum&gt;154&lt;/RecNum&gt;&lt;DisplayText&gt;(21)&lt;/DisplayText&gt;&lt;record&gt;&lt;rec-number&gt;154&lt;/rec-number&gt;&lt;foreign-keys&gt;&lt;key app="EN" db-id="ftza0dssaze0rmet09n55ztdtdftfxavr5af" timestamp="1682685404"&gt;154&lt;/key&gt;&lt;/foreign-keys&gt;&lt;ref-type name="Conference Proceedings"&gt;10&lt;/ref-type&gt;&lt;contributors&gt;&lt;authors&gt;&lt;author&gt;Membrilla López, J.A.&lt;/author&gt;&lt;author&gt;Ruiz Castrillo, M.J.&lt;/author&gt;&lt;author&gt;Sánchez Casado, L.&lt;/author&gt;&lt;author&gt;Corral, C.&lt;/author&gt;&lt;author&gt;Sastre-Real, M.&lt;/author&gt;&lt;author&gt;Díaz de Terán, J.&lt;/author&gt;&lt;/authors&gt;&lt;/contributors&gt;&lt;titles&gt;&lt;title&gt;17991. Efecto de galcanezumab en pacientes con migraña y cefalea por uso excesivo de medicación sin deshabituación previa a largo plaz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991&lt;/accession-num&gt;&lt;call-num&gt;17991&lt;/call-num&gt;&lt;label&gt;17991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1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  <w:vMerge/>
          </w:tcPr>
          <w:p w14:paraId="480647A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</w:p>
        </w:tc>
        <w:tc>
          <w:tcPr>
            <w:tcW w:w="0" w:type="auto"/>
            <w:vMerge/>
          </w:tcPr>
          <w:p w14:paraId="33F7AA2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</w:p>
        </w:tc>
        <w:tc>
          <w:tcPr>
            <w:tcW w:w="0" w:type="auto"/>
            <w:vMerge/>
          </w:tcPr>
          <w:p w14:paraId="3F47AE3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</w:p>
        </w:tc>
        <w:tc>
          <w:tcPr>
            <w:tcW w:w="0" w:type="auto"/>
            <w:vMerge/>
          </w:tcPr>
          <w:p w14:paraId="3BF3BDEA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10C9817E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1D797D31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58C4800A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0570E52A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5714347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vMerge/>
          </w:tcPr>
          <w:p w14:paraId="3D2D28D2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0883E299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4698C70C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808080"/>
                <w:kern w:val="2"/>
                <w:sz w:val="20"/>
                <w14:ligatures w14:val="standardContextual"/>
              </w:rPr>
            </w:pPr>
          </w:p>
        </w:tc>
      </w:tr>
      <w:tr w:rsidR="00F9791F" w:rsidRPr="001A01CC" w14:paraId="4DD29BFE" w14:textId="77777777" w:rsidTr="00EB7A27">
        <w:trPr>
          <w:trHeight w:val="400"/>
        </w:trPr>
        <w:tc>
          <w:tcPr>
            <w:tcW w:w="0" w:type="auto"/>
          </w:tcPr>
          <w:p w14:paraId="7A5BBB6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Vargas Mendoza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Vargas Mendoza&lt;/Author&gt;&lt;Year&gt;2022&lt;/Year&gt;&lt;RecNum&gt;151&lt;/RecNum&gt;&lt;DisplayText&gt;(33)&lt;/DisplayText&gt;&lt;record&gt;&lt;rec-number&gt;151&lt;/rec-number&gt;&lt;foreign-keys&gt;&lt;key app="EN" db-id="ftza0dssaze0rmet09n55ztdtdftfxavr5af" timestamp="1682684709"&gt;151&lt;/key&gt;&lt;/foreign-keys&gt;&lt;ref-type name="Conference Proceedings"&gt;10&lt;/ref-type&gt;&lt;contributors&gt;&lt;authors&gt;&lt;author&gt;Vargas Mendoza, A.K.&lt;/author&gt;&lt;author&gt;Riesco Pérez, N.&lt;/author&gt;&lt;author&gt;Álvarez Escudero, M.R.&lt;/author&gt;&lt;author&gt;González Fernández, L.&lt;/author&gt;&lt;author&gt;Zunzunegui Arroyo, P.&lt;/author&gt;&lt;author&gt;Díaz Castela, M.&lt;/author&gt;&lt;author&gt;Criado Antón, Á.&lt;/author&gt;&lt;author&gt;Oterino Durán, A.&lt;/author&gt;&lt;author&gt;Pascual Gómez, J.&lt;/author&gt;&lt;/authors&gt;&lt;/contributors&gt;&lt;titles&gt;&lt;title&gt;18151. Análisis de los niveles séricos de cgrp, vip y pacap como posibles predictores de respuesta al galcanezumab en pacientes con migraña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151&lt;/accession-num&gt;&lt;call-num&gt;18151&lt;/call-num&gt;&lt;label&gt;18151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3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2C3189D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</w:tcPr>
          <w:p w14:paraId="038260D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</w:tcPr>
          <w:p w14:paraId="3BC8E5A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</w:tcPr>
          <w:p w14:paraId="251E11B4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D99F36C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61C1F38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FE68EE5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sz w:val="20"/>
              </w:rPr>
              <w:t>13</w:t>
            </w:r>
          </w:p>
        </w:tc>
        <w:tc>
          <w:tcPr>
            <w:tcW w:w="0" w:type="auto"/>
          </w:tcPr>
          <w:p w14:paraId="2B04C215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70965FC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53E4CEA0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BD7A3AC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AAEC543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808080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2E113FAC" w14:textId="77777777" w:rsidTr="00EB7A27">
        <w:trPr>
          <w:trHeight w:val="520"/>
        </w:trPr>
        <w:tc>
          <w:tcPr>
            <w:tcW w:w="0" w:type="auto"/>
          </w:tcPr>
          <w:p w14:paraId="4661C75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Diaz-Insa (2022-B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Díaz Insa&lt;/Author&gt;&lt;Year&gt;2022&lt;/Year&gt;&lt;RecNum&gt;135&lt;/RecNum&gt;&lt;DisplayText&gt;(41)&lt;/DisplayText&gt;&lt;record&gt;&lt;rec-number&gt;135&lt;/rec-number&gt;&lt;foreign-keys&gt;&lt;key app="EN" db-id="ftza0dssaze0rmet09n55ztdtdftfxavr5af" timestamp="1682676447"&gt;135&lt;/key&gt;&lt;/foreign-keys&gt;&lt;ref-type name="Conference Proceedings"&gt;10&lt;/ref-type&gt;&lt;contributors&gt;&lt;authors&gt;&lt;author&gt;Díaz Insa, S.&lt;/author&gt;&lt;author&gt;Nieves Castellanos, C.&lt;/author&gt;&lt;author&gt;Olivier, M.&lt;/author&gt;&lt;author&gt;Pérez García, J.&lt;/author&gt;&lt;author&gt;Navarro Muñoz, M.J.&lt;/author&gt;&lt;/authors&gt;&lt;/contributors&gt;&lt;titles&gt;&lt;title&gt;Anti-CGRP mAbs in a difficult to treat migraine population. Efficacy and safety&lt;/title&gt;&lt;secondary-title&gt;16th European Headache Congress 2022 meeting abstracts&lt;/secondary-title&gt;&lt;/titles&gt;&lt;pages&gt;163&lt;/pages&gt;&lt;volume&gt;23&lt;/volume&gt;&lt;number&gt;1&lt;/number&gt;&lt;dates&gt;&lt;year&gt;2022&lt;/year&gt;&lt;pub-dates&gt;&lt;date&gt;2022/12/07&lt;/date&gt;&lt;/pub-dates&gt;&lt;/dates&gt;&lt;publisher&gt;The Journal of Headache and Pain&lt;/publisher&gt;&lt;isbn&gt;1129-2377&lt;/isbn&gt;&lt;accession-num&gt;P51&lt;/accession-num&gt;&lt;call-num&gt;P51&lt;/call-num&gt;&lt;label&gt;P51&lt;/label&gt;&lt;urls&gt;&lt;related-urls&gt;&lt;url&gt;https://doi.org/10.1186/s10194-022-01527-4&lt;/url&gt;&lt;/related-urls&gt;&lt;/urls&gt;&lt;electronic-resource-num&gt;10.1186/s10194-022-01527-4&lt;/electronic-resource-num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1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3029BE8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7.9</w:t>
            </w:r>
          </w:p>
        </w:tc>
        <w:tc>
          <w:tcPr>
            <w:tcW w:w="0" w:type="auto"/>
          </w:tcPr>
          <w:p w14:paraId="4C7F446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iCs/>
                <w:color w:val="C0504D" w:themeColor="accent2"/>
                <w:kern w:val="2"/>
                <w:sz w:val="20"/>
                <w14:ligatures w14:val="standardContextual"/>
              </w:rPr>
              <w:t>9.5</w:t>
            </w:r>
          </w:p>
        </w:tc>
        <w:tc>
          <w:tcPr>
            <w:tcW w:w="0" w:type="auto"/>
          </w:tcPr>
          <w:p w14:paraId="496F9A2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NA</w:t>
            </w:r>
          </w:p>
        </w:tc>
        <w:tc>
          <w:tcPr>
            <w:tcW w:w="0" w:type="auto"/>
          </w:tcPr>
          <w:p w14:paraId="5978A9BF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514E25A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D3C41A2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iCs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BAE9A66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4661DE2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C95575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844A88E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D03247B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1F497D" w:themeColor="text2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C9B54CE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808080"/>
                <w:kern w:val="2"/>
                <w:sz w:val="20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17256720" w14:textId="77777777" w:rsidTr="00EB7A27">
        <w:trPr>
          <w:trHeight w:val="520"/>
        </w:trPr>
        <w:tc>
          <w:tcPr>
            <w:tcW w:w="0" w:type="auto"/>
          </w:tcPr>
          <w:p w14:paraId="1C3C755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Castaño-Amores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Castaño-Amores&lt;/Author&gt;&lt;Year&gt;2022&lt;/Year&gt;&lt;RecNum&gt;84&lt;/RecNum&gt;&lt;DisplayText&gt;(35)&lt;/DisplayText&gt;&lt;record&gt;&lt;rec-number&gt;84&lt;/rec-number&gt;&lt;foreign-keys&gt;&lt;key app="EN" db-id="ftza0dssaze0rmet09n55ztdtdftfxavr5af" timestamp="1680245941"&gt;84&lt;/key&gt;&lt;/foreign-keys&gt;&lt;ref-type name="Journal Article"&gt;17&lt;/ref-type&gt;&lt;contributors&gt;&lt;authors&gt;&lt;author&gt;Castaño-Amores, Celia&lt;/author&gt;&lt;author&gt;Nieto-Gómez, Pelayo&lt;/author&gt;&lt;author&gt;Nieto-Sánchez, María Teresa&lt;/author&gt;&lt;author&gt;Álvarez-Sánchez, Raquel&lt;/author&gt;&lt;/authors&gt;&lt;/contributors&gt;&lt;titles&gt;&lt;title&gt;Práctica clínica en prevención de migraña con anticuerpos monoclonales del péptido relacionado con el gen calcitonina: evidencias de casos reales&lt;/title&gt;&lt;secondary-title&gt;Ars Pharmaceutica (Internet)&lt;/secondary-title&gt;&lt;/titles&gt;&lt;periodical&gt;&lt;full-title&gt;Ars Pharmaceutica (Internet)&lt;/full-title&gt;&lt;/periodical&gt;&lt;pages&gt;311-319&lt;/pages&gt;&lt;volume&gt;63&lt;/volume&gt;&lt;number&gt;4&lt;/number&gt;&lt;section&gt;Artículos Originales&lt;/section&gt;&lt;dates&gt;&lt;year&gt;2022&lt;/year&gt;&lt;pub-dates&gt;&lt;date&gt;09/28&lt;/date&gt;&lt;/pub-dates&gt;&lt;/dates&gt;&lt;urls&gt;&lt;related-urls&gt;&lt;url&gt;https://revistaseug.ugr.es/index.php/ars/article/view/23848&lt;/url&gt;&lt;/related-urls&gt;&lt;/urls&gt;&lt;electronic-resource-num&gt;10.30827/ars.v63i4.23848&lt;/electronic-resource-num&gt;&lt;access-date&gt;2023/03/31&lt;/access-dat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566E1B1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7</w:t>
            </w:r>
          </w:p>
        </w:tc>
        <w:tc>
          <w:tcPr>
            <w:tcW w:w="0" w:type="auto"/>
          </w:tcPr>
          <w:p w14:paraId="591219B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7</w:t>
            </w:r>
          </w:p>
        </w:tc>
        <w:tc>
          <w:tcPr>
            <w:tcW w:w="0" w:type="auto"/>
          </w:tcPr>
          <w:p w14:paraId="2670A16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i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7</w:t>
            </w:r>
          </w:p>
        </w:tc>
        <w:tc>
          <w:tcPr>
            <w:tcW w:w="0" w:type="auto"/>
          </w:tcPr>
          <w:p w14:paraId="49ED8B5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9068F8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BBCCD2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516A02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00B4D0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C97540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4801AE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19552A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890D41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757B39EA" w14:textId="77777777" w:rsidTr="00EB7A27">
        <w:trPr>
          <w:trHeight w:val="520"/>
        </w:trPr>
        <w:tc>
          <w:tcPr>
            <w:tcW w:w="0" w:type="auto"/>
          </w:tcPr>
          <w:p w14:paraId="2DCE00A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lastRenderedPageBreak/>
              <w:t>López-Moreno (2022) (32)</w:t>
            </w:r>
          </w:p>
        </w:tc>
        <w:tc>
          <w:tcPr>
            <w:tcW w:w="0" w:type="auto"/>
          </w:tcPr>
          <w:p w14:paraId="52FCBA9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3 (8.7)</w:t>
            </w:r>
          </w:p>
        </w:tc>
        <w:tc>
          <w:tcPr>
            <w:tcW w:w="0" w:type="auto"/>
          </w:tcPr>
          <w:p w14:paraId="4490546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7003E4A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60682C6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4 (3.4)</w:t>
            </w:r>
          </w:p>
        </w:tc>
        <w:tc>
          <w:tcPr>
            <w:tcW w:w="0" w:type="auto"/>
          </w:tcPr>
          <w:p w14:paraId="177BE20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</w:p>
        </w:tc>
        <w:tc>
          <w:tcPr>
            <w:tcW w:w="0" w:type="auto"/>
          </w:tcPr>
          <w:p w14:paraId="069BF1E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79B007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006D596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7E0C8B0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423E82F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7333AAB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  <w:tc>
          <w:tcPr>
            <w:tcW w:w="0" w:type="auto"/>
          </w:tcPr>
          <w:p w14:paraId="20298FB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</w:p>
        </w:tc>
      </w:tr>
      <w:tr w:rsidR="00F9791F" w:rsidRPr="001A01CC" w14:paraId="72765C07" w14:textId="77777777" w:rsidTr="00EB7A27">
        <w:trPr>
          <w:trHeight w:val="520"/>
        </w:trPr>
        <w:tc>
          <w:tcPr>
            <w:tcW w:w="0" w:type="auto"/>
          </w:tcPr>
          <w:p w14:paraId="5D47678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Millán Vázquez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illán Vázquez&lt;/Author&gt;&lt;Year&gt;2021&lt;/Year&gt;&lt;RecNum&gt;183&lt;/RecNum&gt;&lt;DisplayText&gt;(45)&lt;/DisplayText&gt;&lt;record&gt;&lt;rec-number&gt;183&lt;/rec-number&gt;&lt;foreign-keys&gt;&lt;key app="EN" db-id="ftza0dssaze0rmet09n55ztdtdftfxavr5af" timestamp="1683287381"&gt;183&lt;/key&gt;&lt;/foreign-keys&gt;&lt;ref-type name="Conference Proceedings"&gt;10&lt;/ref-type&gt;&lt;contributors&gt;&lt;authors&gt;&lt;author&gt;Millán Vázquez, M.&lt;/author&gt;&lt;author&gt;Lamas Pérez, R.&lt;/author&gt;&lt;author&gt;Viguera Romero, J.&lt;/author&gt;&lt;author&gt;Jurado cobo, C.&lt;/author&gt;&lt;author&gt;Fernández Recio, M.&lt;/author&gt;&lt;author&gt;Jiménez Hernández, M. D.&lt;/author&gt;&lt;author&gt;González Oria, C.&lt;/author&gt;&lt;/authors&gt;&lt;/contributors&gt;&lt;titles&gt;&lt;title&gt;Comparativa de las características diferenciales de los pacientes con migraña en tratamiento con erenumab vs galcanezumab. Estudio multicéntrico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175BAB9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2D1A76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00EF59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8EFF13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8061C5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8.6 (8.8)</w:t>
            </w:r>
          </w:p>
        </w:tc>
        <w:tc>
          <w:tcPr>
            <w:tcW w:w="0" w:type="auto"/>
          </w:tcPr>
          <w:p w14:paraId="5D79AFA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2055BF5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149B371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19E35B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D7E9F3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DADF71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5EDE4F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4555650F" w14:textId="77777777" w:rsidTr="00EB7A27">
        <w:trPr>
          <w:trHeight w:val="520"/>
        </w:trPr>
        <w:tc>
          <w:tcPr>
            <w:tcW w:w="0" w:type="auto"/>
          </w:tcPr>
          <w:p w14:paraId="6A02C7D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Paula Arias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Paula Arias&lt;/Author&gt;&lt;Year&gt;2021&lt;/Year&gt;&lt;RecNum&gt;181&lt;/RecNum&gt;&lt;DisplayText&gt;(47)&lt;/DisplayText&gt;&lt;record&gt;&lt;rec-number&gt;181&lt;/rec-number&gt;&lt;foreign-keys&gt;&lt;key app="EN" db-id="ftza0dssaze0rmet09n55ztdtdftfxavr5af" timestamp="1683285791"&gt;181&lt;/key&gt;&lt;/foreign-keys&gt;&lt;ref-type name="Conference Proceedings"&gt;10&lt;/ref-type&gt;&lt;contributors&gt;&lt;authors&gt;&lt;author&gt;Paula Arias, M.&lt;/author&gt;&lt;author&gt;Baracaldés Rovira, M.&lt;/author&gt;&lt;author&gt;García Díaz, A.&lt;/author&gt;&lt;author&gt;Vázquez Justes, D.&lt;/author&gt;&lt;author&gt;Gallego Sánchez, Y.&lt;/author&gt;&lt;author&gt;González Mingot, C.&lt;/author&gt;&lt;author&gt;Mauri Capdevila, G.&lt;/author&gt;&lt;author&gt;Sanahuja Montesinos, J.&lt;/author&gt;&lt;/authors&gt;&lt;/contributors&gt;&lt;titles&gt;&lt;title&gt;Estudio descriptivo unicéntrico de tratamiento con anticuerpos monoclonales anti CGRP en pacientes con migraña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7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07B9609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DBC5B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E057586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627A766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F1D872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AD73B1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E038DBF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color w:val="C0504D" w:themeColor="accent2"/>
                <w:kern w:val="2"/>
                <w:sz w:val="20"/>
                <w:lang w:val="en-GB"/>
                <w14:ligatures w14:val="standardContextual"/>
              </w:rPr>
            </w:pPr>
            <w:r w:rsidRPr="001A01CC">
              <w:rPr>
                <w:rFonts w:eastAsia="Calibri" w:cstheme="minorHAnsi"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13.5</w:t>
            </w:r>
          </w:p>
        </w:tc>
        <w:tc>
          <w:tcPr>
            <w:tcW w:w="0" w:type="auto"/>
          </w:tcPr>
          <w:p w14:paraId="5961938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C0504D" w:themeColor="accent2"/>
                <w:sz w:val="20"/>
              </w:rPr>
            </w:pPr>
            <w:r w:rsidRPr="001A01CC">
              <w:rPr>
                <w:rFonts w:eastAsia="Calibri" w:cstheme="minorHAnsi"/>
                <w:color w:val="C0504D" w:themeColor="accent2"/>
                <w:kern w:val="2"/>
                <w:sz w:val="20"/>
                <w:lang w:val="en-GB"/>
                <w14:ligatures w14:val="standardContextual"/>
              </w:rPr>
              <w:t>15.1</w:t>
            </w:r>
          </w:p>
        </w:tc>
        <w:tc>
          <w:tcPr>
            <w:tcW w:w="0" w:type="auto"/>
          </w:tcPr>
          <w:p w14:paraId="0F64A1C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229EB73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DE8939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1E7338C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1C78C9C0" w14:textId="77777777" w:rsidTr="00EB7A27">
        <w:trPr>
          <w:trHeight w:val="520"/>
        </w:trPr>
        <w:tc>
          <w:tcPr>
            <w:tcW w:w="0" w:type="auto"/>
          </w:tcPr>
          <w:p w14:paraId="04D8BFB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Soler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Soler&lt;/Author&gt;&lt;Year&gt;2021&lt;/Year&gt;&lt;RecNum&gt;89&lt;/RecNum&gt;&lt;DisplayText&gt;(48)&lt;/DisplayText&gt;&lt;record&gt;&lt;rec-number&gt;89&lt;/rec-number&gt;&lt;foreign-keys&gt;&lt;key app="EN" db-id="ftza0dssaze0rmet09n55ztdtdftfxavr5af" timestamp="1681981617"&gt;89&lt;/key&gt;&lt;/foreign-keys&gt;&lt;ref-type name="Conference Proceedings"&gt;10&lt;/ref-type&gt;&lt;contributors&gt;&lt;authors&gt;&lt;author&gt;Soler, A Morego&lt;/author&gt;&lt;author&gt;Fullana, MA Maestre&lt;/author&gt;&lt;author&gt;Collado, V Cano&lt;/author&gt;&lt;author&gt;Ramos, N Galan&lt;/author&gt;&lt;author&gt;Ruiz, A Trujullano&lt;/author&gt;&lt;author&gt;Rossello, F Perello&lt;/author&gt;&lt;author&gt;Magro, MM Crespi&lt;/author&gt;&lt;author&gt;Ruiz, G Barrientos&lt;/author&gt;&lt;author&gt;Alomar, F Amer&lt;/author&gt;&lt;author&gt;Riera, MA Morey&lt;/author&gt;&lt;/authors&gt;&lt;/contributors&gt;&lt;titles&gt;&lt;title&gt;4CPS-354 Efficacy and safety with erenumab and galcanezumab: our experience&lt;/title&gt;&lt;/titles&gt;&lt;dates&gt;&lt;year&gt;2021&lt;/year&gt;&lt;/dates&gt;&lt;publisher&gt;British Medical Journal Publishing Group&lt;/publisher&gt;&lt;isbn&gt;2047-9956&lt;/isbn&gt;&lt;urls&gt;&lt;related-urls&gt;&lt;url&gt;http://dx.doi.org/10.1136/ejhpharm-2021-eahpconf.186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0A3EC1F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.5 [8.6–0.8]</w:t>
            </w:r>
          </w:p>
        </w:tc>
        <w:tc>
          <w:tcPr>
            <w:tcW w:w="0" w:type="auto"/>
          </w:tcPr>
          <w:p w14:paraId="24A30FD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-</w:t>
            </w:r>
          </w:p>
        </w:tc>
        <w:tc>
          <w:tcPr>
            <w:tcW w:w="0" w:type="auto"/>
          </w:tcPr>
          <w:p w14:paraId="1EA2B9E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808080" w:themeColor="background1" w:themeShade="80"/>
                <w:sz w:val="20"/>
              </w:rPr>
              <w:t>-</w:t>
            </w:r>
          </w:p>
        </w:tc>
        <w:tc>
          <w:tcPr>
            <w:tcW w:w="0" w:type="auto"/>
          </w:tcPr>
          <w:p w14:paraId="63C2280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2A87A53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0D8DED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AE9544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34537C9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01DF814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67035A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49C6F08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7005757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</w:tr>
      <w:tr w:rsidR="00F9791F" w:rsidRPr="001A01CC" w14:paraId="2046A790" w14:textId="77777777" w:rsidTr="00EB7A27">
        <w:trPr>
          <w:trHeight w:val="520"/>
        </w:trPr>
        <w:tc>
          <w:tcPr>
            <w:tcW w:w="0" w:type="auto"/>
          </w:tcPr>
          <w:p w14:paraId="2145B28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Viudez-Martínez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Viudez-Martínez&lt;/Author&gt;&lt;Year&gt;2022&lt;/Year&gt;&lt;RecNum&gt;194&lt;/RecNum&gt;&lt;DisplayText&gt;(38)&lt;/DisplayText&gt;&lt;record&gt;&lt;rec-number&gt;194&lt;/rec-number&gt;&lt;foreign-keys&gt;&lt;key app="EN" db-id="ftza0dssaze0rmet09n55ztdtdftfxavr5af" timestamp="1685426555"&gt;194&lt;/key&gt;&lt;/foreign-keys&gt;&lt;ref-type name="Journal Article"&gt;17&lt;/ref-type&gt;&lt;contributors&gt;&lt;authors&gt;&lt;author&gt;Viudez-Martínez, A.&lt;/author&gt;&lt;author&gt;Pascual-Carrasco, A.&lt;/author&gt;&lt;author&gt;Beltrán-Blasco, I.&lt;/author&gt;&lt;author&gt;Hernandez-Lorido, R.&lt;/author&gt;&lt;author&gt;F. Ruiz de Apodaca R&lt;/author&gt;&lt;/authors&gt;&lt;/contributors&gt;&lt;auth-address&gt;Pharmacy department, Hospital General Universitario de Alicante, Alicante, Spain.&amp;#xD;Neurology department, Hospital General Universitario de Alicante, Alicante, Spain.&lt;/auth-address&gt;&lt;titles&gt;&lt;title&gt;Effectiveness and safety of erenumab and galcanezumab in the prevention of chronic and episodic migraine: A retrospective cohort study&lt;/title&gt;&lt;secondary-title&gt;J Clin Pharm Ther&lt;/secondary-title&gt;&lt;/titles&gt;&lt;periodical&gt;&lt;full-title&gt;J Clin Pharm Ther&lt;/full-title&gt;&lt;/periodical&gt;&lt;pages&gt;814-823&lt;/pages&gt;&lt;volume&gt;47&lt;/volume&gt;&lt;number&gt;6&lt;/number&gt;&lt;edition&gt;2022/02/26&lt;/edition&gt;&lt;keywords&gt;&lt;keyword&gt;Antibodies, Monoclonal, Humanized&lt;/keyword&gt;&lt;keyword&gt;Double-Blind Method&lt;/keyword&gt;&lt;keyword&gt;*Graft vs Host Disease&lt;/keyword&gt;&lt;keyword&gt;Headache&lt;/keyword&gt;&lt;keyword&gt;Humans&lt;/keyword&gt;&lt;keyword&gt;*Migraine Disorders/drug therapy/prevention &amp;amp; control&lt;/keyword&gt;&lt;keyword&gt;Retrospective Studies&lt;/keyword&gt;&lt;keyword&gt;Treatment Outcome&lt;/keyword&gt;&lt;keyword&gt;migraine&lt;/keyword&gt;&lt;keyword&gt;monoclonal antibodies&lt;/keyword&gt;&lt;keyword&gt;safety&lt;/keyword&gt;&lt;/keywords&gt;&lt;dates&gt;&lt;year&gt;2022&lt;/year&gt;&lt;pub-dates&gt;&lt;date&gt;Jun&lt;/date&gt;&lt;/pub-dates&gt;&lt;/dates&gt;&lt;isbn&gt;0269-4727&lt;/isbn&gt;&lt;accession-num&gt;35212025&lt;/accession-num&gt;&lt;urls&gt;&lt;/urls&gt;&lt;electronic-resource-num&gt;10.1111/jcpt.13620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09DD9F9C" w14:textId="77777777" w:rsidR="00F9791F" w:rsidRPr="001A01CC" w:rsidRDefault="00F9791F" w:rsidP="00EB7A27">
            <w:pPr>
              <w:spacing w:before="0" w:after="0"/>
              <w:jc w:val="center"/>
              <w:rPr>
                <w:rFonts w:eastAsia="Calibri" w:cstheme="minorHAnsi"/>
                <w:i/>
                <w:color w:val="808080"/>
                <w:kern w:val="2"/>
                <w:sz w:val="20"/>
                <w:lang w:val="en-GB"/>
                <w14:ligatures w14:val="standardContextual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1640E59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i/>
                <w:iCs/>
                <w:sz w:val="20"/>
                <w:vertAlign w:val="superscript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52B5658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vertAlign w:val="superscript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0" w:type="auto"/>
          </w:tcPr>
          <w:p w14:paraId="14045C9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5.4</w:t>
            </w:r>
          </w:p>
          <w:p w14:paraId="0661967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5.5</w:t>
            </w:r>
          </w:p>
        </w:tc>
        <w:tc>
          <w:tcPr>
            <w:tcW w:w="0" w:type="auto"/>
          </w:tcPr>
          <w:p w14:paraId="68D69CE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8.2</w:t>
            </w:r>
          </w:p>
          <w:p w14:paraId="0C4F7C2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7.7</w:t>
            </w:r>
          </w:p>
        </w:tc>
        <w:tc>
          <w:tcPr>
            <w:tcW w:w="0" w:type="auto"/>
          </w:tcPr>
          <w:p w14:paraId="6059C8C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6F77EBA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5.2</w:t>
            </w:r>
          </w:p>
          <w:p w14:paraId="6699624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8.7</w:t>
            </w:r>
          </w:p>
        </w:tc>
        <w:tc>
          <w:tcPr>
            <w:tcW w:w="0" w:type="auto"/>
          </w:tcPr>
          <w:p w14:paraId="255D19F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7.1</w:t>
            </w:r>
          </w:p>
          <w:p w14:paraId="7FBAB59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7.9</w:t>
            </w:r>
          </w:p>
        </w:tc>
        <w:tc>
          <w:tcPr>
            <w:tcW w:w="0" w:type="auto"/>
          </w:tcPr>
          <w:p w14:paraId="38D5EC1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01CE7CF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35.8</w:t>
            </w:r>
          </w:p>
          <w:p w14:paraId="699D681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48.9</w:t>
            </w:r>
          </w:p>
        </w:tc>
        <w:tc>
          <w:tcPr>
            <w:tcW w:w="0" w:type="auto"/>
          </w:tcPr>
          <w:p w14:paraId="56B05D4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CM</w:t>
            </w:r>
            <w:r w:rsidRPr="001A01CC">
              <w:rPr>
                <w:rFonts w:cstheme="minorHAnsi"/>
                <w:sz w:val="20"/>
              </w:rPr>
              <w:t xml:space="preserve"> 38.7</w:t>
            </w:r>
          </w:p>
          <w:p w14:paraId="46F772D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EM</w:t>
            </w:r>
            <w:r w:rsidRPr="001A01CC">
              <w:rPr>
                <w:rFonts w:cstheme="minorHAnsi"/>
                <w:sz w:val="20"/>
              </w:rPr>
              <w:t xml:space="preserve"> 47.3</w:t>
            </w:r>
          </w:p>
        </w:tc>
        <w:tc>
          <w:tcPr>
            <w:tcW w:w="0" w:type="auto"/>
          </w:tcPr>
          <w:p w14:paraId="1DFD7A3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</w:tbl>
    <w:p w14:paraId="4A793104" w14:textId="77777777" w:rsidR="00605BE6" w:rsidRPr="00605BE6" w:rsidRDefault="00605BE6" w:rsidP="00605BE6">
      <w:pPr>
        <w:rPr>
          <w:sz w:val="20"/>
          <w:szCs w:val="20"/>
          <w:lang w:val="en-GB"/>
        </w:rPr>
      </w:pPr>
      <w:r w:rsidRPr="00605BE6">
        <w:rPr>
          <w:sz w:val="20"/>
          <w:szCs w:val="20"/>
          <w:lang w:val="en-GB"/>
        </w:rPr>
        <w:t xml:space="preserve">CM: chronic migraine; EM: episodic migraine; HIT-6: Headache Impact Test-6; MHDs: monthly headache days; MIDAS: Migraine Disability Assessment; MMDs: monthly migraine days; NA: not available; </w:t>
      </w:r>
      <w:proofErr w:type="spellStart"/>
      <w:r w:rsidRPr="00605BE6">
        <w:rPr>
          <w:sz w:val="20"/>
          <w:szCs w:val="20"/>
          <w:lang w:val="en-GB"/>
        </w:rPr>
        <w:t>OnabotA</w:t>
      </w:r>
      <w:proofErr w:type="spellEnd"/>
      <w:r w:rsidRPr="00605BE6">
        <w:rPr>
          <w:sz w:val="20"/>
          <w:szCs w:val="20"/>
          <w:lang w:val="en-GB"/>
        </w:rPr>
        <w:t xml:space="preserve">: </w:t>
      </w:r>
      <w:proofErr w:type="spellStart"/>
      <w:r w:rsidRPr="00605BE6">
        <w:rPr>
          <w:sz w:val="20"/>
          <w:szCs w:val="20"/>
          <w:lang w:val="en-GB"/>
        </w:rPr>
        <w:t>Onabotulinumtoxin</w:t>
      </w:r>
      <w:proofErr w:type="spellEnd"/>
      <w:r w:rsidRPr="00605BE6">
        <w:rPr>
          <w:sz w:val="20"/>
          <w:szCs w:val="20"/>
          <w:lang w:val="en-GB"/>
        </w:rPr>
        <w:t xml:space="preserve"> A; SD: standard deviation</w:t>
      </w:r>
    </w:p>
    <w:p w14:paraId="265A3056" w14:textId="77777777" w:rsidR="00605BE6" w:rsidRPr="00605BE6" w:rsidRDefault="00605BE6" w:rsidP="00605BE6">
      <w:pPr>
        <w:rPr>
          <w:sz w:val="20"/>
          <w:szCs w:val="20"/>
          <w:lang w:val="en-GB"/>
        </w:rPr>
      </w:pPr>
      <w:r w:rsidRPr="00605BE6">
        <w:rPr>
          <w:color w:val="C0504D" w:themeColor="accent2"/>
          <w:sz w:val="20"/>
          <w:szCs w:val="20"/>
          <w:lang w:val="en-GB"/>
        </w:rPr>
        <w:t>Orange</w:t>
      </w:r>
      <w:r w:rsidRPr="00605BE6">
        <w:rPr>
          <w:sz w:val="20"/>
          <w:szCs w:val="20"/>
          <w:lang w:val="en-GB"/>
        </w:rPr>
        <w:t xml:space="preserve">, estimated in the present review from baseline differences. </w:t>
      </w:r>
      <w:proofErr w:type="spellStart"/>
      <w:r w:rsidRPr="00605BE6">
        <w:rPr>
          <w:sz w:val="20"/>
          <w:szCs w:val="20"/>
          <w:lang w:val="en-GB"/>
        </w:rPr>
        <w:t>Membrilla</w:t>
      </w:r>
      <w:proofErr w:type="spellEnd"/>
      <w:r w:rsidRPr="00605BE6">
        <w:rPr>
          <w:sz w:val="20"/>
          <w:szCs w:val="20"/>
          <w:lang w:val="en-GB"/>
        </w:rPr>
        <w:t xml:space="preserve">-López (2022), and </w:t>
      </w:r>
      <w:proofErr w:type="spellStart"/>
      <w:r w:rsidRPr="00605BE6">
        <w:rPr>
          <w:sz w:val="20"/>
          <w:szCs w:val="20"/>
          <w:lang w:val="en-GB"/>
        </w:rPr>
        <w:t>Membrilla</w:t>
      </w:r>
      <w:proofErr w:type="spellEnd"/>
      <w:r w:rsidRPr="00605BE6">
        <w:rPr>
          <w:sz w:val="20"/>
          <w:szCs w:val="20"/>
          <w:lang w:val="en-GB"/>
        </w:rPr>
        <w:t>-López (2022) are different publications pertaining to the same study.</w:t>
      </w:r>
    </w:p>
    <w:p w14:paraId="09FEDB33" w14:textId="77777777" w:rsidR="00CE41A2" w:rsidRDefault="00CE41A2" w:rsidP="002B4A57">
      <w:pPr>
        <w:rPr>
          <w:rFonts w:cs="Times New Roman"/>
          <w:szCs w:val="24"/>
          <w:lang w:val="en-GB"/>
        </w:rPr>
      </w:pPr>
    </w:p>
    <w:p w14:paraId="38272BDB" w14:textId="77777777" w:rsidR="001310E5" w:rsidRDefault="001310E5" w:rsidP="001310E5">
      <w:pPr>
        <w:rPr>
          <w:lang w:val="en-GB"/>
        </w:rPr>
      </w:pPr>
      <w:r w:rsidRPr="003C2840">
        <w:rPr>
          <w:lang w:val="en-GB"/>
        </w:rPr>
        <w:t>Table S</w:t>
      </w:r>
      <w:r>
        <w:rPr>
          <w:lang w:val="en-GB"/>
        </w:rPr>
        <w:t>6. Reported adverse events</w:t>
      </w:r>
    </w:p>
    <w:tbl>
      <w:tblPr>
        <w:tblStyle w:val="Tablaconcuadrcula1"/>
        <w:tblW w:w="4827" w:type="pct"/>
        <w:tblLook w:val="04A0" w:firstRow="1" w:lastRow="0" w:firstColumn="1" w:lastColumn="0" w:noHBand="0" w:noVBand="1"/>
      </w:tblPr>
      <w:tblGrid>
        <w:gridCol w:w="998"/>
        <w:gridCol w:w="1039"/>
        <w:gridCol w:w="644"/>
        <w:gridCol w:w="935"/>
        <w:gridCol w:w="1249"/>
        <w:gridCol w:w="800"/>
        <w:gridCol w:w="915"/>
        <w:gridCol w:w="1039"/>
        <w:gridCol w:w="915"/>
        <w:gridCol w:w="956"/>
        <w:gridCol w:w="894"/>
        <w:gridCol w:w="1039"/>
        <w:gridCol w:w="800"/>
        <w:gridCol w:w="1331"/>
      </w:tblGrid>
      <w:tr w:rsidR="00F9791F" w:rsidRPr="001A01CC" w14:paraId="393F8924" w14:textId="77777777" w:rsidTr="00F9791F">
        <w:tc>
          <w:tcPr>
            <w:tcW w:w="367" w:type="pct"/>
            <w:vMerge w:val="restart"/>
            <w:shd w:val="clear" w:color="auto" w:fill="7F7F7F" w:themeFill="text1" w:themeFillTint="80"/>
          </w:tcPr>
          <w:p w14:paraId="40DD8CAF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Author (year)</w:t>
            </w:r>
          </w:p>
        </w:tc>
        <w:tc>
          <w:tcPr>
            <w:tcW w:w="383" w:type="pct"/>
            <w:vMerge w:val="restart"/>
            <w:shd w:val="clear" w:color="auto" w:fill="7F7F7F" w:themeFill="text1" w:themeFillTint="80"/>
          </w:tcPr>
          <w:p w14:paraId="0E6AE30E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 xml:space="preserve">Previous CGRP </w:t>
            </w:r>
            <w:proofErr w:type="spellStart"/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mAb</w:t>
            </w:r>
            <w:proofErr w:type="spellEnd"/>
          </w:p>
        </w:tc>
        <w:tc>
          <w:tcPr>
            <w:tcW w:w="4250" w:type="pct"/>
            <w:gridSpan w:val="12"/>
            <w:shd w:val="clear" w:color="auto" w:fill="7F7F7F" w:themeFill="text1" w:themeFillTint="80"/>
          </w:tcPr>
          <w:p w14:paraId="35953C85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Adverse event (%)</w:t>
            </w:r>
          </w:p>
        </w:tc>
      </w:tr>
      <w:tr w:rsidR="00F9791F" w:rsidRPr="001A01CC" w14:paraId="54318271" w14:textId="77777777" w:rsidTr="00F9791F">
        <w:tc>
          <w:tcPr>
            <w:tcW w:w="367" w:type="pct"/>
            <w:vMerge/>
            <w:shd w:val="clear" w:color="auto" w:fill="7F7F7F" w:themeFill="text1" w:themeFillTint="80"/>
          </w:tcPr>
          <w:p w14:paraId="388A9A5A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383" w:type="pct"/>
            <w:vMerge/>
            <w:shd w:val="clear" w:color="auto" w:fill="7F7F7F" w:themeFill="text1" w:themeFillTint="80"/>
          </w:tcPr>
          <w:p w14:paraId="38505293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239" w:type="pct"/>
            <w:shd w:val="clear" w:color="auto" w:fill="7F7F7F" w:themeFill="text1" w:themeFillTint="80"/>
          </w:tcPr>
          <w:p w14:paraId="7C7CB01C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Total</w:t>
            </w:r>
          </w:p>
        </w:tc>
        <w:tc>
          <w:tcPr>
            <w:tcW w:w="345" w:type="pct"/>
            <w:shd w:val="clear" w:color="auto" w:fill="7F7F7F" w:themeFill="text1" w:themeFillTint="80"/>
          </w:tcPr>
          <w:p w14:paraId="567D12CA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 xml:space="preserve">Injection site </w:t>
            </w:r>
          </w:p>
        </w:tc>
        <w:tc>
          <w:tcPr>
            <w:tcW w:w="460" w:type="pct"/>
            <w:shd w:val="clear" w:color="auto" w:fill="7F7F7F" w:themeFill="text1" w:themeFillTint="80"/>
          </w:tcPr>
          <w:p w14:paraId="1746A986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Constipation</w:t>
            </w:r>
          </w:p>
        </w:tc>
        <w:tc>
          <w:tcPr>
            <w:tcW w:w="296" w:type="pct"/>
            <w:shd w:val="clear" w:color="auto" w:fill="7F7F7F" w:themeFill="text1" w:themeFillTint="80"/>
          </w:tcPr>
          <w:p w14:paraId="0CE240DD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Weight gain</w:t>
            </w:r>
          </w:p>
        </w:tc>
        <w:tc>
          <w:tcPr>
            <w:tcW w:w="338" w:type="pct"/>
            <w:shd w:val="clear" w:color="auto" w:fill="7F7F7F" w:themeFill="text1" w:themeFillTint="80"/>
          </w:tcPr>
          <w:p w14:paraId="5EDF2730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Wearing off effect</w:t>
            </w:r>
          </w:p>
        </w:tc>
        <w:tc>
          <w:tcPr>
            <w:tcW w:w="383" w:type="pct"/>
            <w:shd w:val="clear" w:color="auto" w:fill="7F7F7F" w:themeFill="text1" w:themeFillTint="80"/>
          </w:tcPr>
          <w:p w14:paraId="31EF5287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Headache worsening</w:t>
            </w:r>
          </w:p>
        </w:tc>
        <w:tc>
          <w:tcPr>
            <w:tcW w:w="338" w:type="pct"/>
            <w:shd w:val="clear" w:color="auto" w:fill="7F7F7F" w:themeFill="text1" w:themeFillTint="80"/>
          </w:tcPr>
          <w:p w14:paraId="453DC2B5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Alopecia</w:t>
            </w:r>
          </w:p>
        </w:tc>
        <w:tc>
          <w:tcPr>
            <w:tcW w:w="353" w:type="pct"/>
            <w:shd w:val="clear" w:color="auto" w:fill="7F7F7F" w:themeFill="text1" w:themeFillTint="80"/>
          </w:tcPr>
          <w:p w14:paraId="6D638666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Dizziness</w:t>
            </w:r>
          </w:p>
        </w:tc>
        <w:tc>
          <w:tcPr>
            <w:tcW w:w="330" w:type="pct"/>
            <w:shd w:val="clear" w:color="auto" w:fill="7F7F7F" w:themeFill="text1" w:themeFillTint="80"/>
          </w:tcPr>
          <w:p w14:paraId="1E27DF6F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Pruritus</w:t>
            </w:r>
          </w:p>
        </w:tc>
        <w:tc>
          <w:tcPr>
            <w:tcW w:w="383" w:type="pct"/>
            <w:shd w:val="clear" w:color="auto" w:fill="7F7F7F" w:themeFill="text1" w:themeFillTint="80"/>
          </w:tcPr>
          <w:p w14:paraId="7AB359D8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Diarrhoea</w:t>
            </w:r>
          </w:p>
        </w:tc>
        <w:tc>
          <w:tcPr>
            <w:tcW w:w="296" w:type="pct"/>
            <w:shd w:val="clear" w:color="auto" w:fill="7F7F7F" w:themeFill="text1" w:themeFillTint="80"/>
          </w:tcPr>
          <w:p w14:paraId="4D8AC055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Nausea</w:t>
            </w:r>
          </w:p>
        </w:tc>
        <w:tc>
          <w:tcPr>
            <w:tcW w:w="489" w:type="pct"/>
            <w:shd w:val="clear" w:color="auto" w:fill="7F7F7F" w:themeFill="text1" w:themeFillTint="80"/>
          </w:tcPr>
          <w:p w14:paraId="5F01694C" w14:textId="77777777" w:rsidR="00F9791F" w:rsidRPr="001A01CC" w:rsidRDefault="00F9791F" w:rsidP="00EB7A2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proofErr w:type="spellStart"/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Toxicodermia</w:t>
            </w:r>
            <w:proofErr w:type="spellEnd"/>
          </w:p>
        </w:tc>
      </w:tr>
      <w:tr w:rsidR="00F9791F" w:rsidRPr="001A01CC" w14:paraId="08BFC25A" w14:textId="77777777" w:rsidTr="00F9791F">
        <w:tc>
          <w:tcPr>
            <w:tcW w:w="367" w:type="pct"/>
          </w:tcPr>
          <w:p w14:paraId="08895F7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Lopez-Bravo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López-Bravo&lt;/Author&gt;&lt;Year&gt;2022&lt;/Year&gt;&lt;RecNum&gt;132&lt;/RecNum&gt;&lt;DisplayText&gt;(24)&lt;/DisplayText&gt;&lt;record&gt;&lt;rec-number&gt;132&lt;/rec-number&gt;&lt;foreign-keys&gt;&lt;key app="EN" db-id="ftza0dssaze0rmet09n55ztdtdftfxavr5af" timestamp="1682602707"&gt;132&lt;/key&gt;&lt;/foreign-keys&gt;&lt;ref-type name="Journal Article"&gt;17&lt;/ref-type&gt;&lt;contributors&gt;&lt;authors&gt;&lt;author&gt;López-Bravo, A.&lt;/author&gt;&lt;author&gt;Oliveros-Cid, A.&lt;/author&gt;&lt;author&gt;Sevillano-Orte, L.&lt;/author&gt;&lt;/authors&gt;&lt;/contributors&gt;&lt;auth-address&gt;Department of Neurology, Hospital Reina Sofia, Navarra, Spain.&amp;#xD;Aragon Institute for Health Research (IIS Aragón), Zaragoza, Spain.&amp;#xD;Nursing Department, Hospital Reina Sofia, Navarra, Spain.&lt;/auth-address&gt;&lt;titles&gt;&lt;title&gt;Treatment satisfaction with calcitonin gene-related peptide monoclonal antibodies as a new patient-reported outcome measure: A real-life experience in migraine&lt;/title&gt;&lt;secondary-title&gt;Acta Neurol Scand&lt;/secondary-title&gt;&lt;/titles&gt;&lt;periodical&gt;&lt;full-title&gt;Acta Neurol Scand&lt;/full-title&gt;&lt;/periodical&gt;&lt;pages&gt;669-675&lt;/pages&gt;&lt;volume&gt;145&lt;/volume&gt;&lt;number&gt;6&lt;/number&gt;&lt;edition&gt;2022/03/05&lt;/edition&gt;&lt;keywords&gt;&lt;keyword&gt;Antibodies, Monoclonal/therapeutic use&lt;/keyword&gt;&lt;keyword&gt;*Calcitonin Gene-Related Peptide&lt;/keyword&gt;&lt;keyword&gt;Headache&lt;/keyword&gt;&lt;keyword&gt;Humans&lt;/keyword&gt;&lt;keyword&gt;*Migraine Disorders/drug therapy&lt;/keyword&gt;&lt;keyword&gt;Patient Reported Outcome Measures&lt;/keyword&gt;&lt;keyword&gt;Patient Satisfaction&lt;/keyword&gt;&lt;keyword&gt;Personal Satisfaction&lt;/keyword&gt;&lt;keyword&gt;Cgrp&lt;/keyword&gt;&lt;keyword&gt;galcanezumab&lt;/keyword&gt;&lt;keyword&gt;migraine&lt;/keyword&gt;&lt;keyword&gt;treatment satisfaction&lt;/keyword&gt;&lt;/keywords&gt;&lt;dates&gt;&lt;year&gt;2022&lt;/year&gt;&lt;pub-dates&gt;&lt;date&gt;Jun&lt;/date&gt;&lt;/pub-dates&gt;&lt;/dates&gt;&lt;isbn&gt;0001-6314&lt;/isbn&gt;&lt;accession-num&gt;35243611&lt;/accession-num&gt;&lt;urls&gt;&lt;/urls&gt;&lt;electronic-resource-num&gt;10.1111/ane.135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4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1920C66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19692E2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345" w:type="pct"/>
          </w:tcPr>
          <w:p w14:paraId="731C268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6.7</w:t>
            </w:r>
          </w:p>
        </w:tc>
        <w:tc>
          <w:tcPr>
            <w:tcW w:w="460" w:type="pct"/>
          </w:tcPr>
          <w:p w14:paraId="19FE976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6.7</w:t>
            </w:r>
          </w:p>
        </w:tc>
        <w:tc>
          <w:tcPr>
            <w:tcW w:w="296" w:type="pct"/>
          </w:tcPr>
          <w:p w14:paraId="57042C0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6.7</w:t>
            </w:r>
          </w:p>
        </w:tc>
        <w:tc>
          <w:tcPr>
            <w:tcW w:w="338" w:type="pct"/>
          </w:tcPr>
          <w:p w14:paraId="5619026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187EBDD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51454AA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6A4CC97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1ED8F4C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04335262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3FEC362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63E5FA4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77B02CEC" w14:textId="77777777" w:rsidTr="00F9791F">
        <w:tc>
          <w:tcPr>
            <w:tcW w:w="367" w:type="pct"/>
          </w:tcPr>
          <w:p w14:paraId="04CDF3A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Patier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Patier Ruiz&lt;/Author&gt;&lt;Year&gt;2022&lt;/Year&gt;&lt;RecNum&gt;2&lt;/RecNum&gt;&lt;DisplayText&gt;(25)&lt;/DisplayText&gt;&lt;record&gt;&lt;rec-number&gt;2&lt;/rec-number&gt;&lt;foreign-keys&gt;&lt;key app="EN" db-id="ftza0dssaze0rmet09n55ztdtdftfxavr5af" timestamp="1680172778"&gt;2&lt;/key&gt;&lt;/foreign-keys&gt;&lt;ref-type name="Journal Article"&gt;17&lt;/ref-type&gt;&lt;contributors&gt;&lt;authors&gt;&lt;author&gt;Patier Ruiz, I.&lt;/author&gt;&lt;author&gt;Sánchez-Rubio Ferrández, J.&lt;/author&gt;&lt;author&gt;Cárcamo Fonfría, A.&lt;/author&gt;&lt;author&gt;Molina García, T.&lt;/author&gt;&lt;/authors&gt;&lt;/contributors&gt;&lt;auth-address&gt;Pharmacy Service, Getafe University Hospital, Getafe, Spain.&amp;#xD;Neurology Service, Getafe University Hospital, Getafe, Spain.&lt;/auth-address&gt;&lt;titles&gt;&lt;title&gt;Early Experiences in Switching between Monoclonal Antibodies in Patients with Nonresponsive Migraine in Spain: A Case Series&lt;/title&gt;&lt;secondary-title&gt;Eur Neurol&lt;/secondary-title&gt;&lt;/titles&gt;&lt;periodical&gt;&lt;full-title&gt;Eur Neurol&lt;/full-title&gt;&lt;/periodical&gt;&lt;pages&gt;132-135&lt;/pages&gt;&lt;volume&gt;85&lt;/volume&gt;&lt;number&gt;2&lt;/number&gt;&lt;edition&gt;2021/09/13&lt;/edition&gt;&lt;keywords&gt;&lt;keyword&gt;*Antibodies, Monoclonal/therapeutic use&lt;/keyword&gt;&lt;keyword&gt;Calcitonin Gene-Related Peptide/therapeutic use&lt;/keyword&gt;&lt;keyword&gt;Humans&lt;/keyword&gt;&lt;keyword&gt;*Migraine Disorders/drug therapy&lt;/keyword&gt;&lt;keyword&gt;Retrospective Studies&lt;/keyword&gt;&lt;keyword&gt;Spain&lt;/keyword&gt;&lt;keyword&gt;Treatment Outcome&lt;/keyword&gt;&lt;keyword&gt;Calcitonin gene-related peptide&lt;/keyword&gt;&lt;keyword&gt;Case series&lt;/keyword&gt;&lt;keyword&gt;Erenumab&lt;/keyword&gt;&lt;keyword&gt;Galcanezumab&lt;/keyword&gt;&lt;keyword&gt;Monoclonal antibody&lt;/keyword&gt;&lt;keyword&gt;Refractory migraine&lt;/keyword&gt;&lt;/keywords&gt;&lt;dates&gt;&lt;year&gt;2022&lt;/year&gt;&lt;/dates&gt;&lt;isbn&gt;0014-3022&lt;/isbn&gt;&lt;accession-num&gt;34510038&lt;/accession-num&gt;&lt;urls&gt;&lt;/urls&gt;&lt;electronic-resource-num&gt;10.1159/0005188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6C0A0032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</w:p>
        </w:tc>
        <w:tc>
          <w:tcPr>
            <w:tcW w:w="239" w:type="pct"/>
          </w:tcPr>
          <w:p w14:paraId="56B681E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345" w:type="pct"/>
          </w:tcPr>
          <w:p w14:paraId="32A1C7E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037E5B4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6.6</w:t>
            </w:r>
          </w:p>
        </w:tc>
        <w:tc>
          <w:tcPr>
            <w:tcW w:w="296" w:type="pct"/>
          </w:tcPr>
          <w:p w14:paraId="2180B0C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6109763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4307F15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22C38C8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42F1CCD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514B17E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48E02E8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5B6549A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57C690D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4685FA41" w14:textId="77777777" w:rsidTr="00F9791F">
        <w:tc>
          <w:tcPr>
            <w:tcW w:w="367" w:type="pct"/>
          </w:tcPr>
          <w:p w14:paraId="0684A7C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Fernández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Fernández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ernández Fernández&lt;/Author&gt;&lt;Year&gt;2022&lt;/Year&gt;&lt;RecNum&gt;156&lt;/RecNum&gt;&lt;DisplayText&gt;(28)&lt;/DisplayText&gt;&lt;record&gt;&lt;rec-number&gt;156&lt;/rec-number&gt;&lt;foreign-keys&gt;&lt;key app="EN" db-id="ftza0dssaze0rmet09n55ztdtdftfxavr5af" timestamp="1682685660"&gt;156&lt;/key&gt;&lt;/foreign-keys&gt;&lt;ref-type name="Conference Proceedings"&gt;10&lt;/ref-type&gt;&lt;contributors&gt;&lt;authors&gt;&lt;author&gt;Fernández Fernández, S.&lt;/author&gt;&lt;author&gt;Obach Baurier, V.&lt;/author&gt;&lt;author&gt;Fabregat Fabra, N.&lt;/author&gt;&lt;author&gt;Cuadrado Godia, E.&lt;/author&gt;&lt;author&gt;Guisado Alonso, D.&lt;/author&gt;&lt;author&gt;Moreira, A.&lt;/author&gt;&lt;author&gt;Aranceta, S.&lt;/author&gt;&lt;author&gt;Guerrero, Á.&lt;/author&gt;&lt;author&gt;García-Azorin, D.&lt;/author&gt;&lt;author&gt;Velasco Juanes, F.&lt;/author&gt;&lt;author&gt;Ruisánchez Nieva, A.&lt;/author&gt;&lt;author&gt;García Moncó, J.C.&lt;/author&gt;&lt;author&gt;Roncero, N.&lt;/author&gt;&lt;author&gt;Mínguez-Olaondo, A.&lt;/author&gt;&lt;author&gt;Ruibal Salgado, M.&lt;/author&gt;&lt;author&gt;Kortazar Zubizarreta, I.&lt;/author&gt;&lt;author&gt;Echeverría Aurabayen, A.&lt;/author&gt;&lt;author&gt;Martín Bujanda, M.&lt;/author&gt;&lt;author&gt;López Bravo, A.&lt;/author&gt;&lt;author&gt;Riesco Pérez, N.&lt;/author&gt;&lt;author&gt;Alvarez Escudero, M.R.&lt;/author&gt;&lt;author&gt;González, L.&lt;/author&gt;&lt;author&gt;Suárez Pérez, A.&lt;/author&gt;&lt;author&gt;Marco Galindo, M.T.&lt;/author&gt;&lt;author&gt; Martín Villalba, I.&lt;/author&gt;&lt;/authors&gt;&lt;/contributors&gt;&lt;titles&gt;&lt;title&gt;18470. Efectividad de galcanezumab en vida real: El galca-only consorci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470&lt;/accession-num&gt;&lt;call-num&gt;18470&lt;/call-num&gt;&lt;label&gt;1847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2A24CA7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607917C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18.5</w:t>
            </w:r>
          </w:p>
        </w:tc>
        <w:tc>
          <w:tcPr>
            <w:tcW w:w="345" w:type="pct"/>
          </w:tcPr>
          <w:p w14:paraId="2091ABC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0F7872A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1AD407D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533E081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0DC948A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7DF4F08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38BC5E4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2D79D81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366374F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208C2C8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3C954BB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640A4033" w14:textId="77777777" w:rsidTr="00F9791F">
        <w:tc>
          <w:tcPr>
            <w:tcW w:w="367" w:type="pct"/>
          </w:tcPr>
          <w:p w14:paraId="198F0F3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lastRenderedPageBreak/>
              <w:t xml:space="preserve">Fernández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Soberón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ernández Soberón&lt;/Author&gt;&lt;Year&gt;2022&lt;/Year&gt;&lt;RecNum&gt;161&lt;/RecNum&gt;&lt;DisplayText&gt;(29)&lt;/DisplayText&gt;&lt;record&gt;&lt;rec-number&gt;161&lt;/rec-number&gt;&lt;foreign-keys&gt;&lt;key app="EN" db-id="ftza0dssaze0rmet09n55ztdtdftfxavr5af" timestamp="1682965805"&gt;161&lt;/key&gt;&lt;/foreign-keys&gt;&lt;ref-type name="Conference Proceedings"&gt;10&lt;/ref-type&gt;&lt;contributors&gt;&lt;authors&gt;&lt;author&gt;Fernández Soberón, S.&lt;/author&gt;&lt;author&gt;Barquín Toca, A.&lt;/author&gt;&lt;author&gt;Goyena Morata, O.&lt;/author&gt;&lt;author&gt;Sifre Peña, C.&lt;/author&gt;&lt;author&gt;Ruisánchez Nieva, A.&lt;/author&gt;&lt;author&gt;Martínez Arroyo, A.&lt;/author&gt;&lt;author&gt;Escalza Cortina, I.&lt;/author&gt;&lt;author&gt;Agirre Beitia, G.&lt;/author&gt;&lt;author&gt;Sustatxa Zarraga, I.&lt;/author&gt;&lt;author&gt;Foncea Beti, N.&lt;/author&gt;&lt;author&gt;Gómez Beldarrain, M.A.&lt;/author&gt;&lt;/authors&gt;&lt;/contributors&gt;&lt;titles&gt;&lt;title&gt;17768. Galcanezumab, ¿cómo funciona entre nuestros pacientes?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768&lt;/accession-num&gt;&lt;call-num&gt;17768&lt;/call-num&gt;&lt;label&gt;17768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9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20466DD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48F1B7C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21</w:t>
            </w:r>
          </w:p>
        </w:tc>
        <w:tc>
          <w:tcPr>
            <w:tcW w:w="345" w:type="pct"/>
          </w:tcPr>
          <w:p w14:paraId="7C24879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20718E9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3F77B9E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6F24A41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6BB8153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1013D45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63C638A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4678C5E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224CD0D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77F56C9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1D5514C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79402205" w14:textId="77777777" w:rsidTr="00F9791F">
        <w:tc>
          <w:tcPr>
            <w:tcW w:w="367" w:type="pct"/>
          </w:tcPr>
          <w:p w14:paraId="5B3EFA4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Diaz-Insa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Díaz Insa&lt;/Author&gt;&lt;Year&gt;2021&lt;/Year&gt;&lt;RecNum&gt;124&lt;/RecNum&gt;&lt;DisplayText&gt;(39)&lt;/DisplayText&gt;&lt;record&gt;&lt;rec-number&gt;124&lt;/rec-number&gt;&lt;foreign-keys&gt;&lt;key app="EN" db-id="ftza0dssaze0rmet09n55ztdtdftfxavr5af" timestamp="1682595308"&gt;124&lt;/key&gt;&lt;/foreign-keys&gt;&lt;ref-type name="Conference Proceedings"&gt;10&lt;/ref-type&gt;&lt;contributors&gt;&lt;authors&gt;&lt;author&gt;Díaz Insa, S.&lt;/author&gt;&lt;author&gt;Nieves Castellanos,  C. &lt;/author&gt;&lt;author&gt;Mireya,  L. L. &lt;/author&gt;&lt;author&gt;Pérez García, J.&lt;/author&gt;&lt;author&gt;Navarro Muñoz, M.J.&lt;/author&gt;&lt;/authors&gt;&lt;/contributors&gt;&lt;titles&gt;&lt;title&gt;Erenumab vs galcanezumab in a very difficult-to-treat migraine population. Efficacy and safety&lt;/title&gt;&lt;secondary-title&gt;The International Headache Congress – IHS and EHF joint congress&lt;/secondary-title&gt;&lt;/titles&gt;&lt;pages&gt;103&lt;/pages&gt;&lt;volume&gt;22&lt;/volume&gt;&lt;number&gt;1&lt;/number&gt;&lt;dates&gt;&lt;year&gt;2021&lt;/year&gt;&lt;/dates&gt;&lt;publisher&gt;The Journal of Headache and Pain&lt;/publisher&gt;&lt;isbn&gt;1129-2377&lt;/isbn&gt;&lt;accession-num&gt;AL044&lt;/accession-num&gt;&lt;call-num&gt;AL044&lt;/call-num&gt;&lt;label&gt;AL044&lt;/label&gt;&lt;urls&gt;&lt;related-urls&gt;&lt;url&gt;https://doi.org/10.1186/s10194-021-01293-9&lt;/url&gt;&lt;/related-urls&gt;&lt;/urls&gt;&lt;electronic-resource-num&gt;10.1186/s10194-021-01293-9&lt;/electronic-resource-num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9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1A14E03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2DEB91E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345" w:type="pct"/>
          </w:tcPr>
          <w:p w14:paraId="4149FE0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4EA4011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25</w:t>
            </w:r>
          </w:p>
        </w:tc>
        <w:tc>
          <w:tcPr>
            <w:tcW w:w="296" w:type="pct"/>
          </w:tcPr>
          <w:p w14:paraId="04CB2E1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01B50F6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1A1D192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695B614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71B0161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0B4D6C9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344CBCA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7EEDD83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058C7A6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Bidi"/>
                <w:sz w:val="20"/>
              </w:rPr>
              <w:t>-</w:t>
            </w:r>
          </w:p>
        </w:tc>
      </w:tr>
      <w:tr w:rsidR="00F9791F" w:rsidRPr="001A01CC" w14:paraId="3BED9ECD" w14:textId="77777777" w:rsidTr="00F9791F">
        <w:tc>
          <w:tcPr>
            <w:tcW w:w="367" w:type="pct"/>
          </w:tcPr>
          <w:p w14:paraId="6362EA9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Castaño-Amores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Castaño-Amores&lt;/Author&gt;&lt;Year&gt;2022&lt;/Year&gt;&lt;RecNum&gt;84&lt;/RecNum&gt;&lt;DisplayText&gt;(35)&lt;/DisplayText&gt;&lt;record&gt;&lt;rec-number&gt;84&lt;/rec-number&gt;&lt;foreign-keys&gt;&lt;key app="EN" db-id="ftza0dssaze0rmet09n55ztdtdftfxavr5af" timestamp="1680245941"&gt;84&lt;/key&gt;&lt;/foreign-keys&gt;&lt;ref-type name="Journal Article"&gt;17&lt;/ref-type&gt;&lt;contributors&gt;&lt;authors&gt;&lt;author&gt;Castaño-Amores, Celia&lt;/author&gt;&lt;author&gt;Nieto-Gómez, Pelayo&lt;/author&gt;&lt;author&gt;Nieto-Sánchez, María Teresa&lt;/author&gt;&lt;author&gt;Álvarez-Sánchez, Raquel&lt;/author&gt;&lt;/authors&gt;&lt;/contributors&gt;&lt;titles&gt;&lt;title&gt;Práctica clínica en prevención de migraña con anticuerpos monoclonales del péptido relacionado con el gen calcitonina: evidencias de casos reales&lt;/title&gt;&lt;secondary-title&gt;Ars Pharmaceutica (Internet)&lt;/secondary-title&gt;&lt;/titles&gt;&lt;periodical&gt;&lt;full-title&gt;Ars Pharmaceutica (Internet)&lt;/full-title&gt;&lt;/periodical&gt;&lt;pages&gt;311-319&lt;/pages&gt;&lt;volume&gt;63&lt;/volume&gt;&lt;number&gt;4&lt;/number&gt;&lt;section&gt;Artículos Originales&lt;/section&gt;&lt;dates&gt;&lt;year&gt;2022&lt;/year&gt;&lt;pub-dates&gt;&lt;date&gt;09/28&lt;/date&gt;&lt;/pub-dates&gt;&lt;/dates&gt;&lt;urls&gt;&lt;related-urls&gt;&lt;url&gt;https://revistaseug.ugr.es/index.php/ars/article/view/23848&lt;/url&gt;&lt;/related-urls&gt;&lt;/urls&gt;&lt;electronic-resource-num&gt;10.30827/ars.v63i4.23848&lt;/electronic-resource-num&gt;&lt;access-date&gt;2023/03/31&lt;/access-dat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64CEEBD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: 66%</w:t>
            </w:r>
          </w:p>
          <w:p w14:paraId="71396A8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  <w:r w:rsidRPr="001A01CC">
              <w:rPr>
                <w:rFonts w:cstheme="minorHAnsi"/>
                <w:sz w:val="20"/>
              </w:rPr>
              <w:t>: 44%</w:t>
            </w:r>
          </w:p>
        </w:tc>
        <w:tc>
          <w:tcPr>
            <w:tcW w:w="239" w:type="pct"/>
          </w:tcPr>
          <w:p w14:paraId="42B94A7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345" w:type="pct"/>
          </w:tcPr>
          <w:p w14:paraId="596B57C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06135A3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4</w:t>
            </w:r>
          </w:p>
        </w:tc>
        <w:tc>
          <w:tcPr>
            <w:tcW w:w="296" w:type="pct"/>
          </w:tcPr>
          <w:p w14:paraId="2F79B40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6AFCFAB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2</w:t>
            </w:r>
          </w:p>
        </w:tc>
        <w:tc>
          <w:tcPr>
            <w:tcW w:w="383" w:type="pct"/>
          </w:tcPr>
          <w:p w14:paraId="062A12F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4</w:t>
            </w:r>
          </w:p>
        </w:tc>
        <w:tc>
          <w:tcPr>
            <w:tcW w:w="338" w:type="pct"/>
          </w:tcPr>
          <w:p w14:paraId="172696A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3E6D4C7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021C6BD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176210C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282AEEA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1211476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17134E7F" w14:textId="77777777" w:rsidTr="00F9791F">
        <w:tc>
          <w:tcPr>
            <w:tcW w:w="367" w:type="pct"/>
          </w:tcPr>
          <w:p w14:paraId="4CBEFE8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Gracia Moya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oya&lt;/Author&gt;&lt;Year&gt;2022&lt;/Year&gt;&lt;RecNum&gt;197&lt;/RecNum&gt;&lt;DisplayText&gt;(42)&lt;/DisplayText&gt;&lt;record&gt;&lt;rec-number&gt;197&lt;/rec-number&gt;&lt;foreign-keys&gt;&lt;key app="EN" db-id="ftza0dssaze0rmet09n55ztdtdftfxavr5af" timestamp="1685454462"&gt;197&lt;/key&gt;&lt;/foreign-keys&gt;&lt;ref-type name="Conference Paper"&gt;47&lt;/ref-type&gt;&lt;contributors&gt;&lt;authors&gt;&lt;author&gt;A Gracia Moya&lt;/author&gt;&lt;author&gt;C Varon Galcera&lt;/author&gt;&lt;author&gt;I Cardona Pascual&lt;/author&gt;&lt;author&gt;E Florensa Royo&lt;/author&gt;&lt;author&gt;J Vidal Otero&lt;/author&gt;&lt;author&gt;G Vancells Lujan&lt;/author&gt;&lt;author&gt;MQ Gorgas Torner&lt;/author&gt;&lt;/authors&gt;&lt;/contributors&gt;&lt;titles&gt;&lt;title&gt;5PSQ-071 Real-world results of effectiveness and security of erenumab and galcanezumab in migraine patients&lt;/title&gt;&lt;secondary-title&gt;European Journal of Hospital Pharmacy&lt;/secondary-title&gt;&lt;/titles&gt;&lt;periodical&gt;&lt;full-title&gt;European Journal of Hospital Pharmacy&lt;/full-title&gt;&lt;/periodical&gt;&lt;pages&gt;A201-A201&lt;/pages&gt;&lt;volume&gt;29&lt;/volume&gt;&lt;number&gt;Suppl 1&lt;/number&gt;&lt;dates&gt;&lt;year&gt;2022&lt;/year&gt;&lt;/dates&gt;&lt;urls&gt;&lt;related-urls&gt;&lt;url&gt;https://ejhp.bmj.com/content/ejhpharm/29/Suppl_1/A201.2.full.pdf&lt;/url&gt;&lt;/related-urls&gt;&lt;/urls&gt;&lt;electronic-resource-num&gt;10.1136/ejhpharm-2022-eahp.421&lt;/electronic-resource-num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2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563777C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28FBEFD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1.27</w:t>
            </w:r>
          </w:p>
        </w:tc>
        <w:tc>
          <w:tcPr>
            <w:tcW w:w="345" w:type="pct"/>
          </w:tcPr>
          <w:p w14:paraId="642D6C1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3D99804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44DB2BA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2725F21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75C643E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52291C4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0E2E1AA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19C1F44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40C51FA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655D58E2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4927CDE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568ED979" w14:textId="77777777" w:rsidTr="00F9791F">
        <w:tc>
          <w:tcPr>
            <w:tcW w:w="367" w:type="pct"/>
          </w:tcPr>
          <w:p w14:paraId="3C48446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López-Moreno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López-Moreno&lt;/Author&gt;&lt;Year&gt;2022&lt;/Year&gt;&lt;RecNum&gt;1&lt;/RecNum&gt;&lt;DisplayText&gt;(36)&lt;/DisplayText&gt;&lt;record&gt;&lt;rec-number&gt;1&lt;/rec-number&gt;&lt;foreign-keys&gt;&lt;key app="EN" db-id="ftza0dssaze0rmet09n55ztdtdftfxavr5af" timestamp="1680172778"&gt;1&lt;/key&gt;&lt;/foreign-keys&gt;&lt;ref-type name="Journal Article"&gt;17&lt;/ref-type&gt;&lt;contributors&gt;&lt;authors&gt;&lt;author&gt;López-Moreno, Y.&lt;/author&gt;&lt;author&gt;Castro-Sánchez, M. V.&lt;/author&gt;&lt;author&gt;García-Trujillo, L.&lt;/author&gt;&lt;author&gt;Serrano-Castro, P.&lt;/author&gt;&lt;/authors&gt;&lt;/contributors&gt;&lt;auth-address&gt;Hospital Regional Universitario de Málaga, Málaga, España.&lt;/auth-address&gt;&lt;titles&gt;&lt;title&gt;Failure of an anti-CGRP monoclonal antibody in the treatment of migraine. Is it worthwhile trying another one?&lt;/title&gt;&lt;secondary-title&gt;Rev Neurol&lt;/secondary-title&gt;&lt;/titles&gt;&lt;periodical&gt;&lt;full-title&gt;Rev Neurol&lt;/full-title&gt;&lt;/periodical&gt;&lt;pages&gt;87-91&lt;/pages&gt;&lt;volume&gt;75&lt;/volume&gt;&lt;number&gt;4&lt;/number&gt;&lt;edition&gt;2022/07/23&lt;/edition&gt;&lt;keywords&gt;&lt;keyword&gt;Antibodies, Monoclonal/therapeutic use&lt;/keyword&gt;&lt;keyword&gt;*Antineoplastic Agents, Immunological/therapeutic use&lt;/keyword&gt;&lt;keyword&gt;Female&lt;/keyword&gt;&lt;keyword&gt;Headache&lt;/keyword&gt;&lt;keyword&gt;Humans&lt;/keyword&gt;&lt;keyword&gt;Male&lt;/keyword&gt;&lt;keyword&gt;Middle Aged&lt;/keyword&gt;&lt;keyword&gt;*Migraine Disorders/diagnosis/drug therapy&lt;/keyword&gt;&lt;keyword&gt;Quality of Life&lt;/keyword&gt;&lt;keyword&gt;Retrospective Studies&lt;/keyword&gt;&lt;keyword&gt;Treatment Outcome&lt;/keyword&gt;&lt;/keywords&gt;&lt;dates&gt;&lt;year&gt;2022&lt;/year&gt;&lt;pub-dates&gt;&lt;date&gt;Aug 16&lt;/date&gt;&lt;/pub-dates&gt;&lt;/dates&gt;&lt;orig-pub&gt;Fracaso de un anticuerpo monoclonal anti-CGRP en el tratamiento de la migraña. ¿Tiene sentido probar otro?&lt;/orig-pub&gt;&lt;isbn&gt;0210-0010&lt;/isbn&gt;&lt;accession-num&gt;35866533&lt;/accession-num&gt;&lt;urls&gt;&lt;related-urls&gt;&lt;url&gt;https://neurologia.com/articulo/2021526&lt;/url&gt;&lt;/related-urls&gt;&lt;/urls&gt;&lt;electronic-resource-num&gt;10.33588/rn.7504.2021526&lt;/electronic-resource-num&gt;&lt;remote-database-provider&gt;NLM&lt;/remote-database-provider&gt;&lt;language&gt;spa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6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3B756D0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</w:p>
        </w:tc>
        <w:tc>
          <w:tcPr>
            <w:tcW w:w="239" w:type="pct"/>
          </w:tcPr>
          <w:p w14:paraId="22E55DB2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55.5</w:t>
            </w:r>
          </w:p>
        </w:tc>
        <w:tc>
          <w:tcPr>
            <w:tcW w:w="345" w:type="pct"/>
          </w:tcPr>
          <w:p w14:paraId="5448449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737B2C6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44</w:t>
            </w:r>
          </w:p>
        </w:tc>
        <w:tc>
          <w:tcPr>
            <w:tcW w:w="296" w:type="pct"/>
          </w:tcPr>
          <w:p w14:paraId="5763D21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2B80D39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08422A0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6D528CF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1</w:t>
            </w:r>
          </w:p>
        </w:tc>
        <w:tc>
          <w:tcPr>
            <w:tcW w:w="353" w:type="pct"/>
          </w:tcPr>
          <w:p w14:paraId="12F7558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3597BA9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18DDD0F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10A6E16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6D2243C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087D7D12" w14:textId="77777777" w:rsidTr="00F9791F">
        <w:tc>
          <w:tcPr>
            <w:tcW w:w="367" w:type="pct"/>
          </w:tcPr>
          <w:p w14:paraId="60E1013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Muñoz-Vendrell (2023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>
                <w:fldData xml:space="preserve">PEVuZE5vdGU+PENpdGU+PEF1dGhvcj5NdcOxb3otVmVuZHJlbGw8L0F1dGhvcj48WWVhcj4yMDIz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</w:fldData>
              </w:fldChar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>
                <w:fldData xml:space="preserve">PEVuZE5vdGU+PENpdGU+PEF1dGhvcj5NdcOxb3otVmVuZHJlbGw8L0F1dGhvcj48WWVhcj4yMDIz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</w:fldData>
              </w:fldChar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.DATA </w:instrText>
            </w:r>
            <w:r w:rsidRPr="001A01CC">
              <w:rPr>
                <w:rFonts w:cstheme="minorHAnsi"/>
                <w:color w:val="000000" w:themeColor="text1"/>
                <w:sz w:val="20"/>
              </w:rPr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  <w:r w:rsidRPr="001A01CC">
              <w:rPr>
                <w:rFonts w:cstheme="minorHAnsi"/>
                <w:color w:val="000000" w:themeColor="text1"/>
                <w:sz w:val="20"/>
              </w:rPr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7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32F9146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18911A8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b/>
                <w:bCs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27.1</w:t>
            </w:r>
          </w:p>
        </w:tc>
        <w:tc>
          <w:tcPr>
            <w:tcW w:w="345" w:type="pct"/>
          </w:tcPr>
          <w:p w14:paraId="11B25AD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0254E39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0DAC1C1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1EBF022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20C1F0C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4B3DCF2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1D40664E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4AA18A1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323B605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2AEB7DC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2744765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551C32A9" w14:textId="77777777" w:rsidTr="00F9791F">
        <w:tc>
          <w:tcPr>
            <w:tcW w:w="367" w:type="pct"/>
          </w:tcPr>
          <w:p w14:paraId="4963579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Soler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Soler&lt;/Author&gt;&lt;Year&gt;2021&lt;/Year&gt;&lt;RecNum&gt;89&lt;/RecNum&gt;&lt;DisplayText&gt;(48)&lt;/DisplayText&gt;&lt;record&gt;&lt;rec-number&gt;89&lt;/rec-number&gt;&lt;foreign-keys&gt;&lt;key app="EN" db-id="ftza0dssaze0rmet09n55ztdtdftfxavr5af" timestamp="1681981617"&gt;89&lt;/key&gt;&lt;/foreign-keys&gt;&lt;ref-type name="Conference Proceedings"&gt;10&lt;/ref-type&gt;&lt;contributors&gt;&lt;authors&gt;&lt;author&gt;Soler, A Morego&lt;/author&gt;&lt;author&gt;Fullana, MA Maestre&lt;/author&gt;&lt;author&gt;Collado, V Cano&lt;/author&gt;&lt;author&gt;Ramos, N Galan&lt;/author&gt;&lt;author&gt;Ruiz, A Trujullano&lt;/author&gt;&lt;author&gt;Rossello, F Perello&lt;/author&gt;&lt;author&gt;Magro, MM Crespi&lt;/author&gt;&lt;author&gt;Ruiz, G Barrientos&lt;/author&gt;&lt;author&gt;Alomar, F Amer&lt;/author&gt;&lt;author&gt;Riera, MA Morey&lt;/author&gt;&lt;/authors&gt;&lt;/contributors&gt;&lt;titles&gt;&lt;title&gt;4CPS-354 Efficacy and safety with erenumab and galcanezumab: our experience&lt;/title&gt;&lt;/titles&gt;&lt;dates&gt;&lt;year&gt;2021&lt;/year&gt;&lt;/dates&gt;&lt;publisher&gt;British Medical Journal Publishing Group&lt;/publisher&gt;&lt;isbn&gt;2047-9956&lt;/isbn&gt;&lt;urls&gt;&lt;related-urls&gt;&lt;url&gt;http://dx.doi.org/10.1136/ejhpharm-2021-eahpconf.186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03248E8F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2C7DAEBC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345" w:type="pct"/>
          </w:tcPr>
          <w:p w14:paraId="6CA5314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22.2</w:t>
            </w:r>
          </w:p>
        </w:tc>
        <w:tc>
          <w:tcPr>
            <w:tcW w:w="460" w:type="pct"/>
          </w:tcPr>
          <w:p w14:paraId="1860262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3BA4198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21734F52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5FB6AE0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7E3EB64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46E2BD8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0" w:type="pct"/>
          </w:tcPr>
          <w:p w14:paraId="038E66E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090F350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296" w:type="pct"/>
          </w:tcPr>
          <w:p w14:paraId="2771A6A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89" w:type="pct"/>
          </w:tcPr>
          <w:p w14:paraId="4E134A74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66D87EBE" w14:textId="77777777" w:rsidTr="00F9791F">
        <w:tc>
          <w:tcPr>
            <w:tcW w:w="367" w:type="pct"/>
          </w:tcPr>
          <w:p w14:paraId="14398FC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Viudez-Martínez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Viudez-Martínez&lt;/Author&gt;&lt;Year&gt;2022&lt;/Year&gt;&lt;RecNum&gt;194&lt;/RecNum&gt;&lt;DisplayText&gt;(38)&lt;/DisplayText&gt;&lt;record&gt;&lt;rec-number&gt;194&lt;/rec-number&gt;&lt;foreign-keys&gt;&lt;key app="EN" db-id="ftza0dssaze0rmet09n55ztdtdftfxavr5af" timestamp="1685426555"&gt;194&lt;/key&gt;&lt;/foreign-keys&gt;&lt;ref-type name="Journal Article"&gt;17&lt;/ref-type&gt;&lt;contributors&gt;&lt;authors&gt;&lt;author&gt;Viudez-Martínez, A.&lt;/author&gt;&lt;author&gt;Pascual-Carrasco, A.&lt;/author&gt;&lt;author&gt;Beltrán-Blasco, I.&lt;/author&gt;&lt;author&gt;Hernandez-Lorido, R.&lt;/author&gt;&lt;author&gt;F. Ruiz de Apodaca R&lt;/author&gt;&lt;/authors&gt;&lt;/contributors&gt;&lt;auth-address&gt;Pharmacy department, Hospital General Universitario de Alicante, Alicante, Spain.&amp;#xD;Neurology department, Hospital General Universitario de Alicante, Alicante, Spain.&lt;/auth-address&gt;&lt;titles&gt;&lt;title&gt;Effectiveness and safety of erenumab and galcanezumab in the prevention of chronic and episodic migraine: A retrospective cohort study&lt;/title&gt;&lt;secondary-title&gt;J Clin Pharm Ther&lt;/secondary-title&gt;&lt;/titles&gt;&lt;periodical&gt;&lt;full-title&gt;J Clin Pharm Ther&lt;/full-title&gt;&lt;/periodical&gt;&lt;pages&gt;814-823&lt;/pages&gt;&lt;volume&gt;47&lt;/volume&gt;&lt;number&gt;6&lt;/number&gt;&lt;edition&gt;2022/02/26&lt;/edition&gt;&lt;keywords&gt;&lt;keyword&gt;Antibodies, Monoclonal, Humanized&lt;/keyword&gt;&lt;keyword&gt;Double-Blind Method&lt;/keyword&gt;&lt;keyword&gt;*Graft vs Host Disease&lt;/keyword&gt;&lt;keyword&gt;Headache&lt;/keyword&gt;&lt;keyword&gt;Humans&lt;/keyword&gt;&lt;keyword&gt;*Migraine Disorders/drug therapy/prevention &amp;amp; control&lt;/keyword&gt;&lt;keyword&gt;Retrospective Studies&lt;/keyword&gt;&lt;keyword&gt;Treatment Outcome&lt;/keyword&gt;&lt;keyword&gt;migraine&lt;/keyword&gt;&lt;keyword&gt;monoclonal antibodies&lt;/keyword&gt;&lt;keyword&gt;safety&lt;/keyword&gt;&lt;/keywords&gt;&lt;dates&gt;&lt;year&gt;2022&lt;/year&gt;&lt;pub-dates&gt;&lt;date&gt;Jun&lt;/date&gt;&lt;/pub-dates&gt;&lt;/dates&gt;&lt;isbn&gt;0269-4727&lt;/isbn&gt;&lt;accession-num&gt;35212025&lt;/accession-num&gt;&lt;urls&gt;&lt;/urls&gt;&lt;electronic-resource-num&gt;10.1111/jcpt.13620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383" w:type="pct"/>
          </w:tcPr>
          <w:p w14:paraId="7F4D617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color w:val="808080" w:themeColor="background1" w:themeShade="80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239" w:type="pct"/>
          </w:tcPr>
          <w:p w14:paraId="56A0F775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b/>
                <w:bCs/>
                <w:sz w:val="20"/>
              </w:rPr>
            </w:pPr>
            <w:r w:rsidRPr="001A01CC">
              <w:rPr>
                <w:rFonts w:cstheme="minorHAnsi"/>
                <w:b/>
                <w:bCs/>
                <w:sz w:val="20"/>
              </w:rPr>
              <w:t>37.5</w:t>
            </w:r>
          </w:p>
        </w:tc>
        <w:tc>
          <w:tcPr>
            <w:tcW w:w="345" w:type="pct"/>
          </w:tcPr>
          <w:p w14:paraId="78422CA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460" w:type="pct"/>
          </w:tcPr>
          <w:p w14:paraId="1DB6F043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4.3</w:t>
            </w:r>
          </w:p>
        </w:tc>
        <w:tc>
          <w:tcPr>
            <w:tcW w:w="296" w:type="pct"/>
          </w:tcPr>
          <w:p w14:paraId="0E2BF0D1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46C2376D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83" w:type="pct"/>
          </w:tcPr>
          <w:p w14:paraId="23D51E9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38" w:type="pct"/>
          </w:tcPr>
          <w:p w14:paraId="4203B0CB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353" w:type="pct"/>
          </w:tcPr>
          <w:p w14:paraId="22A23417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.4</w:t>
            </w:r>
          </w:p>
        </w:tc>
        <w:tc>
          <w:tcPr>
            <w:tcW w:w="330" w:type="pct"/>
          </w:tcPr>
          <w:p w14:paraId="43B50FC0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.6</w:t>
            </w:r>
          </w:p>
        </w:tc>
        <w:tc>
          <w:tcPr>
            <w:tcW w:w="383" w:type="pct"/>
          </w:tcPr>
          <w:p w14:paraId="142A17D6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.6</w:t>
            </w:r>
          </w:p>
        </w:tc>
        <w:tc>
          <w:tcPr>
            <w:tcW w:w="296" w:type="pct"/>
          </w:tcPr>
          <w:p w14:paraId="2DE1337A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.4</w:t>
            </w:r>
          </w:p>
        </w:tc>
        <w:tc>
          <w:tcPr>
            <w:tcW w:w="489" w:type="pct"/>
          </w:tcPr>
          <w:p w14:paraId="338094C8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.6</w:t>
            </w:r>
          </w:p>
        </w:tc>
      </w:tr>
    </w:tbl>
    <w:p w14:paraId="0EFDC2CF" w14:textId="77777777" w:rsidR="001310E5" w:rsidRDefault="001310E5" w:rsidP="002B4A57">
      <w:pPr>
        <w:rPr>
          <w:rFonts w:cs="Times New Roman"/>
          <w:szCs w:val="24"/>
          <w:lang w:val="en-GB"/>
        </w:rPr>
      </w:pPr>
    </w:p>
    <w:p w14:paraId="75AF4C1A" w14:textId="77777777" w:rsidR="00597628" w:rsidRDefault="00597628" w:rsidP="00597628">
      <w:pPr>
        <w:rPr>
          <w:lang w:val="en-GB"/>
        </w:rPr>
      </w:pPr>
      <w:r>
        <w:rPr>
          <w:lang w:val="en-GB"/>
        </w:rPr>
        <w:t xml:space="preserve">Table S7. </w:t>
      </w:r>
      <w:r w:rsidRPr="007B5D50">
        <w:rPr>
          <w:lang w:val="en-GB"/>
        </w:rPr>
        <w:t>Main reasons for discontinuation of galcanezumab treatment</w:t>
      </w:r>
    </w:p>
    <w:tbl>
      <w:tblPr>
        <w:tblStyle w:val="Tablaconcuadrcula1"/>
        <w:tblW w:w="4765" w:type="pct"/>
        <w:tblLook w:val="04A0" w:firstRow="1" w:lastRow="0" w:firstColumn="1" w:lastColumn="0" w:noHBand="0" w:noVBand="1"/>
      </w:tblPr>
      <w:tblGrid>
        <w:gridCol w:w="1562"/>
        <w:gridCol w:w="1519"/>
        <w:gridCol w:w="2103"/>
        <w:gridCol w:w="1522"/>
        <w:gridCol w:w="2222"/>
        <w:gridCol w:w="1935"/>
        <w:gridCol w:w="2054"/>
      </w:tblGrid>
      <w:tr w:rsidR="00F9791F" w:rsidRPr="001A01CC" w14:paraId="062669CC" w14:textId="77777777" w:rsidTr="00F9791F">
        <w:trPr>
          <w:trHeight w:val="666"/>
        </w:trPr>
        <w:tc>
          <w:tcPr>
            <w:tcW w:w="605" w:type="pct"/>
            <w:vMerge w:val="restart"/>
            <w:shd w:val="clear" w:color="auto" w:fill="7F7F7F" w:themeFill="text1" w:themeFillTint="80"/>
          </w:tcPr>
          <w:p w14:paraId="5916FBCC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Author (year)</w:t>
            </w:r>
          </w:p>
        </w:tc>
        <w:tc>
          <w:tcPr>
            <w:tcW w:w="588" w:type="pct"/>
            <w:vMerge w:val="restart"/>
            <w:shd w:val="clear" w:color="auto" w:fill="7F7F7F" w:themeFill="text1" w:themeFillTint="80"/>
          </w:tcPr>
          <w:p w14:paraId="61C6AC7B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 xml:space="preserve">Previous CGRP </w:t>
            </w:r>
            <w:proofErr w:type="spellStart"/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mAb</w:t>
            </w:r>
            <w:proofErr w:type="spellEnd"/>
          </w:p>
        </w:tc>
        <w:tc>
          <w:tcPr>
            <w:tcW w:w="814" w:type="pct"/>
            <w:vMerge w:val="restart"/>
            <w:shd w:val="clear" w:color="auto" w:fill="7F7F7F" w:themeFill="text1" w:themeFillTint="80"/>
          </w:tcPr>
          <w:p w14:paraId="1DD3CFB0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 xml:space="preserve"> </w:t>
            </w:r>
            <w:proofErr w:type="gramStart"/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Concomitant  treatments</w:t>
            </w:r>
            <w:proofErr w:type="gramEnd"/>
          </w:p>
        </w:tc>
        <w:tc>
          <w:tcPr>
            <w:tcW w:w="2993" w:type="pct"/>
            <w:gridSpan w:val="4"/>
            <w:shd w:val="clear" w:color="auto" w:fill="7F7F7F" w:themeFill="text1" w:themeFillTint="80"/>
          </w:tcPr>
          <w:p w14:paraId="61D36715" w14:textId="77777777" w:rsidR="00F9791F" w:rsidRPr="001A01CC" w:rsidRDefault="00F9791F" w:rsidP="00EB7A27">
            <w:pPr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b/>
                <w:bCs/>
                <w:color w:val="FFFFFF" w:themeColor="background1"/>
                <w:sz w:val="20"/>
                <w:lang w:val="en-GB"/>
              </w:rPr>
              <w:t>Discontinuation</w:t>
            </w:r>
          </w:p>
        </w:tc>
      </w:tr>
      <w:tr w:rsidR="00F9791F" w:rsidRPr="005F2E67" w14:paraId="09B12D26" w14:textId="77777777" w:rsidTr="00F9791F">
        <w:trPr>
          <w:trHeight w:val="666"/>
        </w:trPr>
        <w:tc>
          <w:tcPr>
            <w:tcW w:w="605" w:type="pct"/>
            <w:vMerge/>
            <w:shd w:val="clear" w:color="auto" w:fill="7F7F7F" w:themeFill="text1" w:themeFillTint="80"/>
          </w:tcPr>
          <w:p w14:paraId="6DA70413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588" w:type="pct"/>
            <w:vMerge/>
            <w:shd w:val="clear" w:color="auto" w:fill="7F7F7F" w:themeFill="text1" w:themeFillTint="80"/>
          </w:tcPr>
          <w:p w14:paraId="3B543E1F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814" w:type="pct"/>
            <w:vMerge/>
            <w:shd w:val="clear" w:color="auto" w:fill="7F7F7F" w:themeFill="text1" w:themeFillTint="80"/>
          </w:tcPr>
          <w:p w14:paraId="29DFF06C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589" w:type="pct"/>
            <w:vMerge w:val="restart"/>
            <w:shd w:val="clear" w:color="auto" w:fill="7F7F7F" w:themeFill="text1" w:themeFillTint="80"/>
          </w:tcPr>
          <w:p w14:paraId="0F172BD0" w14:textId="77777777" w:rsidR="00F9791F" w:rsidRPr="001A01CC" w:rsidDel="001A4792" w:rsidRDefault="00F9791F" w:rsidP="00EB7A27">
            <w:pPr>
              <w:spacing w:before="0" w:after="0"/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>Total patients from the study</w:t>
            </w:r>
          </w:p>
        </w:tc>
        <w:tc>
          <w:tcPr>
            <w:tcW w:w="2404" w:type="pct"/>
            <w:gridSpan w:val="3"/>
            <w:shd w:val="clear" w:color="auto" w:fill="7F7F7F" w:themeFill="text1" w:themeFillTint="80"/>
          </w:tcPr>
          <w:p w14:paraId="06F89678" w14:textId="77777777" w:rsidR="00F9791F" w:rsidRPr="001A01CC" w:rsidRDefault="00F9791F" w:rsidP="00EB7A27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</w:rPr>
            </w:pPr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 xml:space="preserve">% of patients who </w:t>
            </w:r>
            <w:proofErr w:type="spellStart"/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>discontinuated</w:t>
            </w:r>
            <w:proofErr w:type="spellEnd"/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 xml:space="preserve"> galcanezumab of the total sample due to the following specific reasons</w:t>
            </w:r>
          </w:p>
        </w:tc>
      </w:tr>
      <w:tr w:rsidR="00F9791F" w:rsidRPr="001A01CC" w14:paraId="72E615E2" w14:textId="77777777" w:rsidTr="00F9791F">
        <w:trPr>
          <w:trHeight w:val="666"/>
        </w:trPr>
        <w:tc>
          <w:tcPr>
            <w:tcW w:w="605" w:type="pct"/>
            <w:vMerge/>
            <w:shd w:val="clear" w:color="auto" w:fill="7F7F7F" w:themeFill="text1" w:themeFillTint="80"/>
          </w:tcPr>
          <w:p w14:paraId="28EBA3E6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588" w:type="pct"/>
            <w:vMerge/>
            <w:shd w:val="clear" w:color="auto" w:fill="7F7F7F" w:themeFill="text1" w:themeFillTint="80"/>
          </w:tcPr>
          <w:p w14:paraId="72FB7D4D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814" w:type="pct"/>
            <w:vMerge/>
            <w:shd w:val="clear" w:color="auto" w:fill="7F7F7F" w:themeFill="text1" w:themeFillTint="80"/>
          </w:tcPr>
          <w:p w14:paraId="3502EF81" w14:textId="77777777" w:rsidR="00F9791F" w:rsidRPr="001A01CC" w:rsidRDefault="00F9791F" w:rsidP="00EB7A27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589" w:type="pct"/>
            <w:vMerge/>
            <w:shd w:val="clear" w:color="auto" w:fill="7F7F7F" w:themeFill="text1" w:themeFillTint="80"/>
          </w:tcPr>
          <w:p w14:paraId="4CAAFD82" w14:textId="77777777" w:rsidR="00F9791F" w:rsidRPr="001A01CC" w:rsidRDefault="00F9791F" w:rsidP="00EB7A27">
            <w:pPr>
              <w:spacing w:before="0" w:after="0"/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860" w:type="pct"/>
            <w:shd w:val="clear" w:color="auto" w:fill="7F7F7F" w:themeFill="text1" w:themeFillTint="80"/>
          </w:tcPr>
          <w:p w14:paraId="56CC2F4E" w14:textId="77777777" w:rsidR="00F9791F" w:rsidRPr="001A01CC" w:rsidRDefault="00F9791F" w:rsidP="00EB7A27">
            <w:pPr>
              <w:spacing w:before="0" w:after="0"/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 xml:space="preserve">Ineffectiveness </w:t>
            </w:r>
          </w:p>
          <w:p w14:paraId="723F9D52" w14:textId="77777777" w:rsidR="00F9791F" w:rsidRPr="001A01CC" w:rsidRDefault="00F9791F" w:rsidP="00EB7A27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749" w:type="pct"/>
            <w:shd w:val="clear" w:color="auto" w:fill="7F7F7F" w:themeFill="text1" w:themeFillTint="80"/>
          </w:tcPr>
          <w:p w14:paraId="0D8358C4" w14:textId="77777777" w:rsidR="00F9791F" w:rsidRPr="001A01CC" w:rsidRDefault="00F9791F" w:rsidP="00EB7A27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>Adverse events</w:t>
            </w:r>
          </w:p>
        </w:tc>
        <w:tc>
          <w:tcPr>
            <w:tcW w:w="794" w:type="pct"/>
            <w:shd w:val="clear" w:color="auto" w:fill="7F7F7F" w:themeFill="text1" w:themeFillTint="80"/>
          </w:tcPr>
          <w:p w14:paraId="02F101FE" w14:textId="77777777" w:rsidR="00F9791F" w:rsidRPr="001A01CC" w:rsidRDefault="00F9791F" w:rsidP="00EB7A27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</w:pPr>
            <w:r w:rsidRPr="001A01CC">
              <w:rPr>
                <w:rFonts w:asciiTheme="majorHAnsi" w:hAnsiTheme="majorHAnsi"/>
                <w:b/>
                <w:bCs/>
                <w:color w:val="FFFFFF" w:themeColor="background1"/>
                <w:sz w:val="20"/>
                <w:lang w:val="en-GB"/>
              </w:rPr>
              <w:t>Improvement of the disease</w:t>
            </w:r>
          </w:p>
        </w:tc>
      </w:tr>
      <w:tr w:rsidR="00F9791F" w:rsidRPr="001A01CC" w14:paraId="6D913443" w14:textId="77777777" w:rsidTr="00F9791F">
        <w:trPr>
          <w:trHeight w:val="654"/>
        </w:trPr>
        <w:tc>
          <w:tcPr>
            <w:tcW w:w="605" w:type="pct"/>
          </w:tcPr>
          <w:p w14:paraId="2C10207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Lopez-Bravo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López-Bravo&lt;/Author&gt;&lt;Year&gt;2022&lt;/Year&gt;&lt;RecNum&gt;132&lt;/RecNum&gt;&lt;DisplayText&gt;(24)&lt;/DisplayText&gt;&lt;record&gt;&lt;rec-number&gt;132&lt;/rec-number&gt;&lt;foreign-keys&gt;&lt;key app="EN" db-id="ftza0dssaze0rmet09n55ztdtdftfxavr5af" timestamp="1682602707"&gt;132&lt;/key&gt;&lt;/foreign-keys&gt;&lt;ref-type name="Journal Article"&gt;17&lt;/ref-type&gt;&lt;contributors&gt;&lt;authors&gt;&lt;author&gt;López-Bravo, A.&lt;/author&gt;&lt;author&gt;Oliveros-Cid, A.&lt;/author&gt;&lt;author&gt;Sevillano-Orte, L.&lt;/author&gt;&lt;/authors&gt;&lt;/contributors&gt;&lt;auth-address&gt;Department of Neurology, Hospital Reina Sofia, Navarra, Spain.&amp;#xD;Aragon Institute for Health Research (IIS Aragón), Zaragoza, Spain.&amp;#xD;Nursing Department, Hospital Reina Sofia, Navarra, Spain.&lt;/auth-address&gt;&lt;titles&gt;&lt;title&gt;Treatment satisfaction with calcitonin gene-related peptide monoclonal antibodies as a new patient-reported outcome measure: A real-life experience in migraine&lt;/title&gt;&lt;secondary-title&gt;Acta Neurol Scand&lt;/secondary-title&gt;&lt;/titles&gt;&lt;periodical&gt;&lt;full-title&gt;Acta Neurol Scand&lt;/full-title&gt;&lt;/periodical&gt;&lt;pages&gt;669-675&lt;/pages&gt;&lt;volume&gt;145&lt;/volume&gt;&lt;number&gt;6&lt;/number&gt;&lt;edition&gt;2022/03/05&lt;/edition&gt;&lt;keywords&gt;&lt;keyword&gt;Antibodies, Monoclonal/therapeutic use&lt;/keyword&gt;&lt;keyword&gt;*Calcitonin Gene-Related Peptide&lt;/keyword&gt;&lt;keyword&gt;Headache&lt;/keyword&gt;&lt;keyword&gt;Humans&lt;/keyword&gt;&lt;keyword&gt;*Migraine Disorders/drug therapy&lt;/keyword&gt;&lt;keyword&gt;Patient Reported Outcome Measures&lt;/keyword&gt;&lt;keyword&gt;Patient Satisfaction&lt;/keyword&gt;&lt;keyword&gt;Personal Satisfaction&lt;/keyword&gt;&lt;keyword&gt;Cgrp&lt;/keyword&gt;&lt;keyword&gt;galcanezumab&lt;/keyword&gt;&lt;keyword&gt;migraine&lt;/keyword&gt;&lt;keyword&gt;treatment satisfaction&lt;/keyword&gt;&lt;/keywords&gt;&lt;dates&gt;&lt;year&gt;2022&lt;/year&gt;&lt;pub-dates&gt;&lt;date&gt;Jun&lt;/date&gt;&lt;/pub-dates&gt;&lt;/dates&gt;&lt;isbn&gt;0001-6314&lt;/isbn&gt;&lt;accession-num&gt;35243611&lt;/accession-num&gt;&lt;urls&gt;&lt;/urls&gt;&lt;electronic-resource-num&gt;10.1111/ane.135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4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01BAEA5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7ABC2B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proofErr w:type="spellStart"/>
            <w:r w:rsidRPr="001A01CC">
              <w:rPr>
                <w:rFonts w:cstheme="minorHAnsi"/>
                <w:sz w:val="20"/>
                <w:lang w:val="en-GB"/>
              </w:rPr>
              <w:t>OnabotA</w:t>
            </w:r>
            <w:proofErr w:type="spellEnd"/>
          </w:p>
          <w:p w14:paraId="1FD3F97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ticonvulsants</w:t>
            </w:r>
          </w:p>
          <w:p w14:paraId="2216121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Tricyclics</w:t>
            </w:r>
          </w:p>
          <w:p w14:paraId="43C0B74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giotensin receptor blockers</w:t>
            </w:r>
          </w:p>
          <w:p w14:paraId="5342E33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Beta-blockers</w:t>
            </w:r>
          </w:p>
          <w:p w14:paraId="4814CF4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  <w:lang w:val="en-GB"/>
              </w:rPr>
              <w:t>Calcium-antagonists</w:t>
            </w:r>
          </w:p>
        </w:tc>
        <w:tc>
          <w:tcPr>
            <w:tcW w:w="589" w:type="pct"/>
          </w:tcPr>
          <w:p w14:paraId="616116D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0</w:t>
            </w:r>
          </w:p>
        </w:tc>
        <w:tc>
          <w:tcPr>
            <w:tcW w:w="860" w:type="pct"/>
          </w:tcPr>
          <w:p w14:paraId="64B5D81F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color w:val="1F497D" w:themeColor="text2"/>
                <w:sz w:val="20"/>
              </w:rPr>
              <w:t>10.0</w:t>
            </w:r>
          </w:p>
        </w:tc>
        <w:tc>
          <w:tcPr>
            <w:tcW w:w="749" w:type="pct"/>
          </w:tcPr>
          <w:p w14:paraId="2F3108EF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07309357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7B055BE5" w14:textId="77777777" w:rsidTr="00F9791F">
        <w:trPr>
          <w:trHeight w:val="654"/>
        </w:trPr>
        <w:tc>
          <w:tcPr>
            <w:tcW w:w="605" w:type="pct"/>
          </w:tcPr>
          <w:p w14:paraId="6481BAE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Patier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Patier Ruiz&lt;/Author&gt;&lt;Year&gt;2022&lt;/Year&gt;&lt;RecNum&gt;2&lt;/RecNum&gt;&lt;DisplayText&gt;(25)&lt;/DisplayText&gt;&lt;record&gt;&lt;rec-number&gt;2&lt;/rec-number&gt;&lt;foreign-keys&gt;&lt;key app="EN" db-id="ftza0dssaze0rmet09n55ztdtdftfxavr5af" timestamp="1680172778"&gt;2&lt;/key&gt;&lt;/foreign-keys&gt;&lt;ref-type name="Journal Article"&gt;17&lt;/ref-type&gt;&lt;contributors&gt;&lt;authors&gt;&lt;author&gt;Patier Ruiz, I.&lt;/author&gt;&lt;author&gt;Sánchez-Rubio Ferrández, J.&lt;/author&gt;&lt;author&gt;Cárcamo Fonfría, A.&lt;/author&gt;&lt;author&gt;Molina García, T.&lt;/author&gt;&lt;/authors&gt;&lt;/contributors&gt;&lt;auth-address&gt;Pharmacy Service, Getafe University Hospital, Getafe, Spain.&amp;#xD;Neurology Service, Getafe University Hospital, Getafe, Spain.&lt;/auth-address&gt;&lt;titles&gt;&lt;title&gt;Early Experiences in Switching between Monoclonal Antibodies in Patients with Nonresponsive Migraine in Spain: A Case Series&lt;/title&gt;&lt;secondary-title&gt;Eur Neurol&lt;/secondary-title&gt;&lt;/titles&gt;&lt;periodical&gt;&lt;full-title&gt;Eur Neurol&lt;/full-title&gt;&lt;/periodical&gt;&lt;pages&gt;132-135&lt;/pages&gt;&lt;volume&gt;85&lt;/volume&gt;&lt;number&gt;2&lt;/number&gt;&lt;edition&gt;2021/09/13&lt;/edition&gt;&lt;keywords&gt;&lt;keyword&gt;*Antibodies, Monoclonal/therapeutic use&lt;/keyword&gt;&lt;keyword&gt;Calcitonin Gene-Related Peptide/therapeutic use&lt;/keyword&gt;&lt;keyword&gt;Humans&lt;/keyword&gt;&lt;keyword&gt;*Migraine Disorders/drug therapy&lt;/keyword&gt;&lt;keyword&gt;Retrospective Studies&lt;/keyword&gt;&lt;keyword&gt;Spain&lt;/keyword&gt;&lt;keyword&gt;Treatment Outcome&lt;/keyword&gt;&lt;keyword&gt;Calcitonin gene-related peptide&lt;/keyword&gt;&lt;keyword&gt;Case series&lt;/keyword&gt;&lt;keyword&gt;Erenumab&lt;/keyword&gt;&lt;keyword&gt;Galcanezumab&lt;/keyword&gt;&lt;keyword&gt;Monoclonal antibody&lt;/keyword&gt;&lt;keyword&gt;Refractory migraine&lt;/keyword&gt;&lt;/keywords&gt;&lt;dates&gt;&lt;year&gt;2022&lt;/year&gt;&lt;/dates&gt;&lt;isbn&gt;0014-3022&lt;/isbn&gt;&lt;accession-num&gt;34510038&lt;/accession-num&gt;&lt;urls&gt;&lt;/urls&gt;&lt;electronic-resource-num&gt;10.1159/000518899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5FEBC39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</w:p>
        </w:tc>
        <w:tc>
          <w:tcPr>
            <w:tcW w:w="814" w:type="pct"/>
          </w:tcPr>
          <w:p w14:paraId="72BCA23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49A7468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0</w:t>
            </w:r>
          </w:p>
        </w:tc>
        <w:tc>
          <w:tcPr>
            <w:tcW w:w="860" w:type="pct"/>
          </w:tcPr>
          <w:p w14:paraId="3149BEAD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49" w:type="pct"/>
          </w:tcPr>
          <w:p w14:paraId="7524C292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Constipation: 6.6*</w:t>
            </w:r>
          </w:p>
        </w:tc>
        <w:tc>
          <w:tcPr>
            <w:tcW w:w="794" w:type="pct"/>
          </w:tcPr>
          <w:p w14:paraId="1E493F12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27235A76" w14:textId="77777777" w:rsidTr="00F9791F">
        <w:trPr>
          <w:trHeight w:val="654"/>
        </w:trPr>
        <w:tc>
          <w:tcPr>
            <w:tcW w:w="605" w:type="pct"/>
          </w:tcPr>
          <w:p w14:paraId="6F2F119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Fabregat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Fabra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abregat Fabra&lt;/Author&gt;&lt;Year&gt;2022&lt;/Year&gt;&lt;RecNum&gt;158&lt;/RecNum&gt;&lt;DisplayText&gt;(26)&lt;/DisplayText&gt;&lt;record&gt;&lt;rec-number&gt;158&lt;/rec-number&gt;&lt;foreign-keys&gt;&lt;key app="EN" db-id="ftza0dssaze0rmet09n55ztdtdftfxavr5af" timestamp="1682964968"&gt;158&lt;/key&gt;&lt;/foreign-keys&gt;&lt;ref-type name="Conference Proceedings"&gt;10&lt;/ref-type&gt;&lt;contributors&gt;&lt;authors&gt;&lt;author&gt;Fabregat Fabra, M.N.&lt;/author&gt;&lt;author&gt;Obach, V.&lt;/author&gt;&lt;author&gt;Fernández, S.&lt;/author&gt;&lt;author&gt;Marco, M.T.&lt;/author&gt;&lt;author&gt;Martin, I.&lt;/author&gt;&lt;author&gt;Cuadrado, E.&lt;/author&gt;&lt;author&gt;Guisado, D.&lt;/author&gt;&lt;author&gt;Moreira, A.&lt;/author&gt;&lt;author&gt;Suárez, A.&lt;/author&gt;&lt;author&gt;Aranceta, S.&lt;/author&gt;&lt;author&gt;Guerrero, A.&lt;/author&gt;&lt;author&gt;García-Azorín, D.&lt;/author&gt;&lt;author&gt;Velasco, F.&lt;/author&gt;&lt;author&gt;Ruisánchez, A.&lt;/author&gt;&lt;author&gt;García Moncó, J.C.&lt;/author&gt;&lt;author&gt;Roncero, N.&lt;/author&gt;&lt;author&gt;Mínguez-Olaondo, A.&lt;/author&gt;&lt;author&gt;Ruibal, M.&lt;/author&gt;&lt;author&gt;Kortazar, I.&lt;/author&gt;&lt;author&gt;Echeverría, A.&lt;/author&gt;&lt;author&gt;Martín, M.&lt;/author&gt;&lt;author&gt;López, A.&lt;/author&gt;&lt;author&gt;Riesgo, N.&lt;/author&gt;&lt;author&gt;Álvarez, M.R.&lt;/author&gt;&lt;author&gt;González, L.&lt;/author&gt;&lt;/authors&gt;&lt;/contributors&gt;&lt;titles&gt;&lt;title&gt;18090. Efectividad de galcanezumab en vida real en pacientes con migraña crónica y cefalea diaria. Resultados consorcio galca-only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307&lt;/accession-num&gt;&lt;call-num&gt;18090&lt;/call-num&gt;&lt;label&gt;1809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6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7BC37B8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15665BE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12DFBA5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004</w:t>
            </w:r>
          </w:p>
        </w:tc>
        <w:tc>
          <w:tcPr>
            <w:tcW w:w="860" w:type="pct"/>
          </w:tcPr>
          <w:p w14:paraId="2BFCF2F3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color w:val="1F497D" w:themeColor="text2"/>
                <w:sz w:val="20"/>
              </w:rPr>
              <w:t>24.2 - 38.9</w:t>
            </w:r>
          </w:p>
        </w:tc>
        <w:tc>
          <w:tcPr>
            <w:tcW w:w="749" w:type="pct"/>
          </w:tcPr>
          <w:p w14:paraId="22012F78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2286C43F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49521A7D" w14:textId="77777777" w:rsidTr="00F9791F">
        <w:trPr>
          <w:trHeight w:val="654"/>
        </w:trPr>
        <w:tc>
          <w:tcPr>
            <w:tcW w:w="605" w:type="pct"/>
          </w:tcPr>
          <w:p w14:paraId="76E82BD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Fernández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Fernández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ernández Fernández&lt;/Author&gt;&lt;Year&gt;2022&lt;/Year&gt;&lt;RecNum&gt;156&lt;/RecNum&gt;&lt;DisplayText&gt;(28)&lt;/DisplayText&gt;&lt;record&gt;&lt;rec-number&gt;156&lt;/rec-number&gt;&lt;foreign-keys&gt;&lt;key app="EN" db-id="ftza0dssaze0rmet09n55ztdtdftfxavr5af" timestamp="1682685660"&gt;156&lt;/key&gt;&lt;/foreign-keys&gt;&lt;ref-type name="Conference Proceedings"&gt;10&lt;/ref-type&gt;&lt;contributors&gt;&lt;authors&gt;&lt;author&gt;Fernández Fernández, S.&lt;/author&gt;&lt;author&gt;Obach Baurier, V.&lt;/author&gt;&lt;author&gt;Fabregat Fabra, N.&lt;/author&gt;&lt;author&gt;Cuadrado Godia, E.&lt;/author&gt;&lt;author&gt;Guisado Alonso, D.&lt;/author&gt;&lt;author&gt;Moreira, A.&lt;/author&gt;&lt;author&gt;Aranceta, S.&lt;/author&gt;&lt;author&gt;Guerrero, Á.&lt;/author&gt;&lt;author&gt;García-Azorin, D.&lt;/author&gt;&lt;author&gt;Velasco Juanes, F.&lt;/author&gt;&lt;author&gt;Ruisánchez Nieva, A.&lt;/author&gt;&lt;author&gt;García Moncó, J.C.&lt;/author&gt;&lt;author&gt;Roncero, N.&lt;/author&gt;&lt;author&gt;Mínguez-Olaondo, A.&lt;/author&gt;&lt;author&gt;Ruibal Salgado, M.&lt;/author&gt;&lt;author&gt;Kortazar Zubizarreta, I.&lt;/author&gt;&lt;author&gt;Echeverría Aurabayen, A.&lt;/author&gt;&lt;author&gt;Martín Bujanda, M.&lt;/author&gt;&lt;author&gt;López Bravo, A.&lt;/author&gt;&lt;author&gt;Riesco Pérez, N.&lt;/author&gt;&lt;author&gt;Alvarez Escudero, M.R.&lt;/author&gt;&lt;author&gt;González, L.&lt;/author&gt;&lt;author&gt;Suárez Pérez, A.&lt;/author&gt;&lt;author&gt;Marco Galindo, M.T.&lt;/author&gt;&lt;author&gt; Martín Villalba, I.&lt;/author&gt;&lt;/authors&gt;&lt;/contributors&gt;&lt;titles&gt;&lt;title&gt;18470. Efectividad de galcanezumab en vida real: El galca-only consorci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470&lt;/accession-num&gt;&lt;call-num&gt;18470&lt;/call-num&gt;&lt;label&gt;18470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43E6631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78746BF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255E607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73</w:t>
            </w:r>
          </w:p>
        </w:tc>
        <w:tc>
          <w:tcPr>
            <w:tcW w:w="860" w:type="pct"/>
          </w:tcPr>
          <w:p w14:paraId="30A83DC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color w:val="1F497D" w:themeColor="text2"/>
                <w:sz w:val="20"/>
                <w:lang w:val="en-GB"/>
              </w:rPr>
              <w:t>13.96</w:t>
            </w:r>
          </w:p>
          <w:p w14:paraId="4157C9A0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i/>
                <w:iCs/>
                <w:sz w:val="20"/>
                <w:lang w:val="en-GB"/>
              </w:rPr>
              <w:t>(48% of the total who discontinued [29.1%])</w:t>
            </w:r>
          </w:p>
        </w:tc>
        <w:tc>
          <w:tcPr>
            <w:tcW w:w="749" w:type="pct"/>
          </w:tcPr>
          <w:p w14:paraId="5FDEC50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1F497D" w:themeColor="text2"/>
                <w:sz w:val="20"/>
              </w:rPr>
            </w:pPr>
            <w:r w:rsidRPr="001A01CC">
              <w:rPr>
                <w:rFonts w:cstheme="minorHAnsi"/>
                <w:color w:val="1F497D" w:themeColor="text2"/>
                <w:sz w:val="20"/>
              </w:rPr>
              <w:t>5.38</w:t>
            </w:r>
          </w:p>
          <w:p w14:paraId="0039AFCF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i/>
                <w:iCs/>
                <w:sz w:val="20"/>
              </w:rPr>
              <w:t>(18.5% of the total [29.1%])</w:t>
            </w:r>
          </w:p>
        </w:tc>
        <w:tc>
          <w:tcPr>
            <w:tcW w:w="794" w:type="pct"/>
          </w:tcPr>
          <w:p w14:paraId="401A3AE4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4AD77367" w14:textId="77777777" w:rsidTr="00F9791F">
        <w:trPr>
          <w:trHeight w:val="654"/>
        </w:trPr>
        <w:tc>
          <w:tcPr>
            <w:tcW w:w="605" w:type="pct"/>
          </w:tcPr>
          <w:p w14:paraId="3CC897B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Fernández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Soberón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Fernández Soberón&lt;/Author&gt;&lt;Year&gt;2022&lt;/Year&gt;&lt;RecNum&gt;161&lt;/RecNum&gt;&lt;DisplayText&gt;(29)&lt;/DisplayText&gt;&lt;record&gt;&lt;rec-number&gt;161&lt;/rec-number&gt;&lt;foreign-keys&gt;&lt;key app="EN" db-id="ftza0dssaze0rmet09n55ztdtdftfxavr5af" timestamp="1682965805"&gt;161&lt;/key&gt;&lt;/foreign-keys&gt;&lt;ref-type name="Conference Proceedings"&gt;10&lt;/ref-type&gt;&lt;contributors&gt;&lt;authors&gt;&lt;author&gt;Fernández Soberón, S.&lt;/author&gt;&lt;author&gt;Barquín Toca, A.&lt;/author&gt;&lt;author&gt;Goyena Morata, O.&lt;/author&gt;&lt;author&gt;Sifre Peña, C.&lt;/author&gt;&lt;author&gt;Ruisánchez Nieva, A.&lt;/author&gt;&lt;author&gt;Martínez Arroyo, A.&lt;/author&gt;&lt;author&gt;Escalza Cortina, I.&lt;/author&gt;&lt;author&gt;Agirre Beitia, G.&lt;/author&gt;&lt;author&gt;Sustatxa Zarraga, I.&lt;/author&gt;&lt;author&gt;Foncea Beti, N.&lt;/author&gt;&lt;author&gt;Gómez Beldarrain, M.A.&lt;/author&gt;&lt;/authors&gt;&lt;/contributors&gt;&lt;titles&gt;&lt;title&gt;17768. Galcanezumab, ¿cómo funciona entre nuestros pacientes?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768&lt;/accession-num&gt;&lt;call-num&gt;17768&lt;/call-num&gt;&lt;label&gt;17768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9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7671AA4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019EAC0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3F3B608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2</w:t>
            </w:r>
          </w:p>
        </w:tc>
        <w:tc>
          <w:tcPr>
            <w:tcW w:w="860" w:type="pct"/>
          </w:tcPr>
          <w:p w14:paraId="63F3649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color w:val="1F497D" w:themeColor="text2"/>
                <w:sz w:val="20"/>
                <w:lang w:val="en-GB"/>
              </w:rPr>
              <w:t>19.16</w:t>
            </w:r>
          </w:p>
          <w:p w14:paraId="0B673E6B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i/>
                <w:iCs/>
                <w:sz w:val="20"/>
                <w:lang w:val="en-GB"/>
              </w:rPr>
              <w:t>(83.3% of the total who discontinued [23%])</w:t>
            </w:r>
          </w:p>
        </w:tc>
        <w:tc>
          <w:tcPr>
            <w:tcW w:w="749" w:type="pct"/>
          </w:tcPr>
          <w:p w14:paraId="12D23384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250EFB9D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73291064" w14:textId="77777777" w:rsidTr="00F9791F">
        <w:trPr>
          <w:trHeight w:val="654"/>
        </w:trPr>
        <w:tc>
          <w:tcPr>
            <w:tcW w:w="605" w:type="pct"/>
          </w:tcPr>
          <w:p w14:paraId="45E7B54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Membrilla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-López (2022B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embrilla López&lt;/Author&gt;&lt;Year&gt;2022&lt;/Year&gt;&lt;RecNum&gt;154&lt;/RecNum&gt;&lt;DisplayText&gt;(21)&lt;/DisplayText&gt;&lt;record&gt;&lt;rec-number&gt;154&lt;/rec-number&gt;&lt;foreign-keys&gt;&lt;key app="EN" db-id="ftza0dssaze0rmet09n55ztdtdftfxavr5af" timestamp="1682685404"&gt;154&lt;/key&gt;&lt;/foreign-keys&gt;&lt;ref-type name="Conference Proceedings"&gt;10&lt;/ref-type&gt;&lt;contributors&gt;&lt;authors&gt;&lt;author&gt;Membrilla López, J.A.&lt;/author&gt;&lt;author&gt;Ruiz Castrillo, M.J.&lt;/author&gt;&lt;author&gt;Sánchez Casado, L.&lt;/author&gt;&lt;author&gt;Corral, C.&lt;/author&gt;&lt;author&gt;Sastre-Real, M.&lt;/author&gt;&lt;author&gt;Díaz de Terán, J.&lt;/author&gt;&lt;/authors&gt;&lt;/contributors&gt;&lt;titles&gt;&lt;title&gt;17991. Efecto de galcanezumab en pacientes con migraña y cefalea por uso excesivo de medicación sin deshabituación previa a largo plazo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991&lt;/accession-num&gt;&lt;call-num&gt;17991&lt;/call-num&gt;&lt;label&gt;17991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1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6522FDE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0A74345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270956E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46</w:t>
            </w:r>
          </w:p>
        </w:tc>
        <w:tc>
          <w:tcPr>
            <w:tcW w:w="860" w:type="pct"/>
          </w:tcPr>
          <w:p w14:paraId="2C58DA6E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6.8*</w:t>
            </w:r>
          </w:p>
        </w:tc>
        <w:tc>
          <w:tcPr>
            <w:tcW w:w="749" w:type="pct"/>
          </w:tcPr>
          <w:p w14:paraId="67C06C00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5BFC251F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5F2E67" w14:paraId="6A2D4953" w14:textId="77777777" w:rsidTr="00F9791F">
        <w:trPr>
          <w:trHeight w:val="654"/>
        </w:trPr>
        <w:tc>
          <w:tcPr>
            <w:tcW w:w="605" w:type="pct"/>
          </w:tcPr>
          <w:p w14:paraId="482E8A3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Núñez Lozano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Núñez Lozano&lt;/Author&gt;&lt;Year&gt;2022&lt;/Year&gt;&lt;RecNum&gt;155&lt;/RecNum&gt;&lt;DisplayText&gt;(32)&lt;/DisplayText&gt;&lt;record&gt;&lt;rec-number&gt;155&lt;/rec-number&gt;&lt;foreign-keys&gt;&lt;key app="EN" db-id="ftza0dssaze0rmet09n55ztdtdftfxavr5af" timestamp="1682685560"&gt;155&lt;/key&gt;&lt;/foreign-keys&gt;&lt;ref-type name="Conference Proceedings"&gt;10&lt;/ref-type&gt;&lt;contributors&gt;&lt;authors&gt;&lt;author&gt;Núñez Lozano, M.&lt;/author&gt;&lt;author&gt;Díaz-Insa, S.&lt;/author&gt;&lt;author&gt;Guerrero, Á.&lt;/author&gt;&lt;author&gt;Viguera, J.&lt;/author&gt;&lt;author&gt;Medrano Martínez, V.&lt;/author&gt;&lt;author&gt;Calle de Miguel, C.&lt;/author&gt;&lt;author&gt;Porta-Etessam, J.&lt;/author&gt;&lt;author&gt;Ciudad Herrera, A.&lt;/author&gt;&lt;author&gt;Díaz Cerezo, S.&lt;/author&gt;&lt;author&gt;Polavieja, P.&lt;/author&gt;&lt;author&gt;Roncero Martín, A.&lt;/author&gt;&lt;/authors&gt;&lt;/contributors&gt;&lt;titles&gt;&lt;title&gt;17358. Estudio en vida real en pacientes con migraña que inician tratamiento con galcanezumab: Estudio orygam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7358&lt;/accession-num&gt;&lt;call-num&gt;17358&lt;/call-num&gt;&lt;label&gt;17358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2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3C7A235F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34ABCBD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r w:rsidRPr="001A01CC">
              <w:rPr>
                <w:rFonts w:cstheme="minorHAnsi"/>
                <w:color w:val="BFBFBF" w:themeColor="background1" w:themeShade="BF"/>
                <w:sz w:val="20"/>
              </w:rPr>
              <w:t>NA</w:t>
            </w:r>
          </w:p>
        </w:tc>
        <w:tc>
          <w:tcPr>
            <w:tcW w:w="589" w:type="pct"/>
          </w:tcPr>
          <w:p w14:paraId="3DB849F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314</w:t>
            </w:r>
          </w:p>
        </w:tc>
        <w:tc>
          <w:tcPr>
            <w:tcW w:w="860" w:type="pct"/>
          </w:tcPr>
          <w:p w14:paraId="61F9F4B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color w:val="1F497D" w:themeColor="text2"/>
                <w:sz w:val="20"/>
                <w:lang w:val="en-GB"/>
              </w:rPr>
              <w:t>27.70</w:t>
            </w:r>
          </w:p>
          <w:p w14:paraId="4D2E4A4D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i/>
                <w:iCs/>
                <w:sz w:val="20"/>
                <w:lang w:val="en-GB"/>
              </w:rPr>
              <w:t>(57.6% of the total who discontinued [48.1%])</w:t>
            </w:r>
          </w:p>
        </w:tc>
        <w:tc>
          <w:tcPr>
            <w:tcW w:w="749" w:type="pct"/>
          </w:tcPr>
          <w:p w14:paraId="03E557CC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1065EF3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color w:val="1F497D" w:themeColor="text2"/>
                <w:sz w:val="20"/>
                <w:lang w:val="en-GB"/>
              </w:rPr>
              <w:t>14.96</w:t>
            </w:r>
          </w:p>
          <w:p w14:paraId="319632F2" w14:textId="77777777" w:rsidR="00F9791F" w:rsidRPr="001A01CC" w:rsidRDefault="00F9791F" w:rsidP="00EB7A27">
            <w:pPr>
              <w:jc w:val="center"/>
              <w:rPr>
                <w:rFonts w:cstheme="minorHAnsi"/>
                <w:color w:val="1F497D" w:themeColor="text2"/>
                <w:sz w:val="20"/>
                <w:lang w:val="en-GB"/>
              </w:rPr>
            </w:pPr>
            <w:r w:rsidRPr="001A01CC">
              <w:rPr>
                <w:rFonts w:cstheme="minorHAnsi"/>
                <w:i/>
                <w:iCs/>
                <w:sz w:val="20"/>
                <w:lang w:val="en-GB"/>
              </w:rPr>
              <w:t>(31.1% of the total who discontinued [48.1%])</w:t>
            </w:r>
          </w:p>
        </w:tc>
      </w:tr>
      <w:tr w:rsidR="00F9791F" w:rsidRPr="001A01CC" w14:paraId="3FC1DB2F" w14:textId="77777777" w:rsidTr="00F9791F">
        <w:trPr>
          <w:trHeight w:val="654"/>
        </w:trPr>
        <w:tc>
          <w:tcPr>
            <w:tcW w:w="605" w:type="pct"/>
          </w:tcPr>
          <w:p w14:paraId="7B21101C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Obach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Baurier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A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Obach Baurier&lt;/Author&gt;&lt;Year&gt;2022&lt;/Year&gt;&lt;RecNum&gt;146&lt;/RecNum&gt;&lt;DisplayText&gt;(22)&lt;/DisplayText&gt;&lt;record&gt;&lt;rec-number&gt;146&lt;/rec-number&gt;&lt;foreign-keys&gt;&lt;key app="EN" db-id="ftza0dssaze0rmet09n55ztdtdftfxavr5af" timestamp="1682682675"&gt;146&lt;/key&gt;&lt;/foreign-keys&gt;&lt;ref-type name="Conference Proceedings"&gt;10&lt;/ref-type&gt;&lt;contributors&gt;&lt;authors&gt;&lt;author&gt;Obach Baurier, V.&lt;/author&gt;&lt;author&gt;Fabregat Fabra, N.&lt;/author&gt;&lt;author&gt;Fernández Fernández, S.&lt;/author&gt;&lt;author&gt;Marco Galindo, T.&lt;/author&gt;&lt;author&gt;Martin, I.&lt;/author&gt;&lt;author&gt;Cuadrado, E.&lt;/author&gt;&lt;author&gt;Guisado, D.&lt;/author&gt;&lt;author&gt;Moreira, A.&lt;/author&gt;&lt;author&gt;Suarez Pérez, A.&lt;/author&gt;&lt;author&gt;Aranceta, S.&lt;/author&gt;&lt;author&gt;Guerrero, A.&lt;/author&gt;&lt;author&gt;García-Azorín, D.&lt;/author&gt;&lt;author&gt;Velasco Juanes, F.&lt;/author&gt;&lt;author&gt;Ruisánchez Nieba, A.&lt;/author&gt;&lt;author&gt;García Moncó, J.C.&lt;/author&gt;&lt;author&gt;Roncero, N.&lt;/author&gt;&lt;author&gt;Mínguez Olaondo, A.&lt;/author&gt;&lt;author&gt;Ruibal Salgado, M.&lt;/author&gt;&lt;author&gt;Kortazar Zubizarreta, I.&lt;/author&gt;&lt;author&gt;Echeverria Urabayen, A.&lt;/author&gt;&lt;author&gt;Martín Bujanda, M.&lt;/author&gt;&lt;author&gt;López Bravo, A.&lt;/author&gt;&lt;author&gt;Riesco Pérez, N.&lt;/author&gt;&lt;author&gt;Álvarez Escudero, R.&lt;/author&gt;&lt;author&gt;González, L.&lt;/author&gt;&lt;/authors&gt;&lt;/contributors&gt;&lt;titles&gt;&lt;title&gt;18329. ¿Nuestros primeros pacientes con migraña resistente (las listas negras) presentaron la misma respuesta a galcanezumab que los pacientes tratados posteriormente?&lt;/title&gt;&lt;secondary-title&gt;LXXIV Reunión Anual de la Sociedad Española de Neurología (SEN)&lt;/secondary-title&gt;&lt;/titles&gt;&lt;volume&gt;2&lt;/volume&gt;&lt;number&gt;Esp.Congreso.1&lt;/number&gt;&lt;dates&gt;&lt;year&gt;2022&lt;/year&gt;&lt;pub-dates&gt;&lt;date&gt;15-19 November&lt;/date&gt;&lt;/pub-dates&gt;&lt;/dates&gt;&lt;pub-location&gt;Sevilla&lt;/pub-location&gt;&lt;publisher&gt;Neurology perspectives&lt;/publisher&gt;&lt;isbn&gt;2667-0496&lt;/isbn&gt;&lt;accession-num&gt;18329&lt;/accession-num&gt;&lt;call-num&gt;18329&lt;/call-num&gt;&lt;label&gt;18329&lt;/label&gt;&lt;urls&gt;&lt;related-urls&gt;&lt;url&gt;https://www.elsevier.es/en-revista-neurology-perspectives-17-congresos-lxxiv-reunion-anual-sociedad-espanola-151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2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  <w:vMerge w:val="restart"/>
          </w:tcPr>
          <w:p w14:paraId="3E73FEA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  <w:vMerge w:val="restart"/>
          </w:tcPr>
          <w:p w14:paraId="02FC351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BFBFBF" w:themeColor="background1" w:themeShade="BF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  <w:lang w:val="en-GB"/>
              </w:rPr>
              <w:t>OnabotA</w:t>
            </w:r>
            <w:proofErr w:type="spellEnd"/>
          </w:p>
        </w:tc>
        <w:tc>
          <w:tcPr>
            <w:tcW w:w="589" w:type="pct"/>
            <w:vMerge w:val="restart"/>
          </w:tcPr>
          <w:p w14:paraId="208D7B9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004</w:t>
            </w:r>
          </w:p>
        </w:tc>
        <w:tc>
          <w:tcPr>
            <w:tcW w:w="860" w:type="pct"/>
          </w:tcPr>
          <w:p w14:paraId="6ECB073A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49" w:type="pct"/>
          </w:tcPr>
          <w:p w14:paraId="7DE135D3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43DAE64C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9.6 - 25.5*</w:t>
            </w:r>
          </w:p>
        </w:tc>
      </w:tr>
      <w:tr w:rsidR="00F9791F" w:rsidRPr="001A01CC" w14:paraId="4AD6357A" w14:textId="77777777" w:rsidTr="00F9791F">
        <w:trPr>
          <w:trHeight w:val="654"/>
        </w:trPr>
        <w:tc>
          <w:tcPr>
            <w:tcW w:w="605" w:type="pct"/>
          </w:tcPr>
          <w:p w14:paraId="77C10E3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lastRenderedPageBreak/>
              <w:t>Obach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</w:t>
            </w:r>
            <w:proofErr w:type="spellStart"/>
            <w:r w:rsidRPr="001A01CC">
              <w:rPr>
                <w:rFonts w:cstheme="minorHAnsi"/>
                <w:color w:val="000000" w:themeColor="text1"/>
                <w:sz w:val="20"/>
              </w:rPr>
              <w:t>Baurier</w:t>
            </w:r>
            <w:proofErr w:type="spellEnd"/>
            <w:r w:rsidRPr="001A01CC">
              <w:rPr>
                <w:rFonts w:cstheme="minorHAnsi"/>
                <w:color w:val="000000" w:themeColor="text1"/>
                <w:sz w:val="20"/>
              </w:rPr>
              <w:t xml:space="preserve"> (2022) B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Obach&lt;/Author&gt;&lt;Year&gt;2022&lt;/Year&gt;&lt;RecNum&gt;137&lt;/RecNum&gt;&lt;DisplayText&gt;(23)&lt;/DisplayText&gt;&lt;record&gt;&lt;rec-number&gt;137&lt;/rec-number&gt;&lt;foreign-keys&gt;&lt;key app="EN" db-id="ftza0dssaze0rmet09n55ztdtdftfxavr5af" timestamp="1682677135"&gt;137&lt;/key&gt;&lt;/foreign-keys&gt;&lt;ref-type name="Conference Proceedings"&gt;10&lt;/ref-type&gt;&lt;contributors&gt;&lt;authors&gt;&lt;author&gt;V. Obach&lt;/author&gt;&lt;author&gt;S. Fernandez Fernandez&lt;/author&gt;&lt;author&gt;N. Fabregat&lt;/author&gt;&lt;author&gt;T. Marco&lt;/author&gt;&lt;author&gt;I. Martin&lt;/author&gt;&lt;author&gt;F. Velasco&lt;/author&gt;&lt;author&gt;M. Martin Bujanda&lt;/author&gt;&lt;author&gt;D. Garcia-Azorin&lt;/author&gt;&lt;author&gt;E. Cuadrado&lt;/author&gt;&lt;author&gt;D. Guisado&lt;/author&gt;&lt;author&gt;A. Moreira&lt;/author&gt;&lt;author&gt;A. Suarez&lt;/author&gt;&lt;author&gt;S. Aranceta&lt;/author&gt;&lt;author&gt;A. Ruisanchez&lt;/author&gt;&lt;author&gt;J. C. Garcia Monco&lt;/author&gt;&lt;author&gt;N. Roncero&lt;/author&gt;&lt;author&gt;A. Minguez&lt;/author&gt;&lt;author&gt;M. Ruibal&lt;/author&gt;&lt;author&gt;I. Kortazar&lt;/author&gt;&lt;author&gt;A. Echeverria&lt;/author&gt;&lt;author&gt;A. Lopez Bravo&lt;/author&gt;&lt;author&gt;R. Alvarez Escudero&lt;/author&gt;&lt;author&gt;N. Riesco Perez&lt;/author&gt;&lt;author&gt;L. Gonzalez-Fernandez&lt;/author&gt;&lt;/authors&gt;&lt;/contributors&gt;&lt;titles&gt;&lt;title&gt;Real life experience and learning curve of Galcanezumab in migraine. Galca-only Consortium&lt;/title&gt;&lt;secondary-title&gt;16th European Headache Congress 2022 meeting abstracts&lt;/secondary-title&gt;&lt;/titles&gt;&lt;pages&gt;163&lt;/pages&gt;&lt;volume&gt;23&lt;/volume&gt;&lt;number&gt;1&lt;/number&gt;&lt;dates&gt;&lt;year&gt;2022&lt;/year&gt;&lt;pub-dates&gt;&lt;date&gt;2022/12/07&lt;/date&gt;&lt;/pub-dates&gt;&lt;/dates&gt;&lt;publisher&gt;The Journal of Headache and Pain&lt;/publisher&gt;&lt;isbn&gt;1129-2377&lt;/isbn&gt;&lt;accession-num&gt;P56&lt;/accession-num&gt;&lt;call-num&gt;P56&lt;/call-num&gt;&lt;label&gt;P56&lt;/label&gt;&lt;urls&gt;&lt;related-urls&gt;&lt;url&gt;https://doi.org/10.1186/s10194-022-01527-4&lt;/url&gt;&lt;/related-urls&gt;&lt;/urls&gt;&lt;electronic-resource-num&gt;10.1186/s10194-022-01527-4&lt;/electronic-resource-num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23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  <w:vMerge/>
          </w:tcPr>
          <w:p w14:paraId="444AD76D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4" w:type="pct"/>
            <w:vMerge/>
          </w:tcPr>
          <w:p w14:paraId="0637583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589" w:type="pct"/>
            <w:vMerge/>
          </w:tcPr>
          <w:p w14:paraId="14406491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60" w:type="pct"/>
          </w:tcPr>
          <w:p w14:paraId="055ECAB2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49" w:type="pct"/>
          </w:tcPr>
          <w:p w14:paraId="2092D519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94" w:type="pct"/>
          </w:tcPr>
          <w:p w14:paraId="3C05F008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F9791F" w:rsidRPr="001A01CC" w14:paraId="4788CE68" w14:textId="77777777" w:rsidTr="00F9791F">
        <w:trPr>
          <w:trHeight w:val="1051"/>
        </w:trPr>
        <w:tc>
          <w:tcPr>
            <w:tcW w:w="605" w:type="pct"/>
          </w:tcPr>
          <w:p w14:paraId="07B6227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Castaño-Amores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Castaño-Amores&lt;/Author&gt;&lt;Year&gt;2022&lt;/Year&gt;&lt;RecNum&gt;84&lt;/RecNum&gt;&lt;DisplayText&gt;(35)&lt;/DisplayText&gt;&lt;record&gt;&lt;rec-number&gt;84&lt;/rec-number&gt;&lt;foreign-keys&gt;&lt;key app="EN" db-id="ftza0dssaze0rmet09n55ztdtdftfxavr5af" timestamp="1680245941"&gt;84&lt;/key&gt;&lt;/foreign-keys&gt;&lt;ref-type name="Journal Article"&gt;17&lt;/ref-type&gt;&lt;contributors&gt;&lt;authors&gt;&lt;author&gt;Castaño-Amores, Celia&lt;/author&gt;&lt;author&gt;Nieto-Gómez, Pelayo&lt;/author&gt;&lt;author&gt;Nieto-Sánchez, María Teresa&lt;/author&gt;&lt;author&gt;Álvarez-Sánchez, Raquel&lt;/author&gt;&lt;/authors&gt;&lt;/contributors&gt;&lt;titles&gt;&lt;title&gt;Práctica clínica en prevención de migraña con anticuerpos monoclonales del péptido relacionado con el gen calcitonina: evidencias de casos reales&lt;/title&gt;&lt;secondary-title&gt;Ars Pharmaceutica (Internet)&lt;/secondary-title&gt;&lt;/titles&gt;&lt;periodical&gt;&lt;full-title&gt;Ars Pharmaceutica (Internet)&lt;/full-title&gt;&lt;/periodical&gt;&lt;pages&gt;311-319&lt;/pages&gt;&lt;volume&gt;63&lt;/volume&gt;&lt;number&gt;4&lt;/number&gt;&lt;section&gt;Artículos Originales&lt;/section&gt;&lt;dates&gt;&lt;year&gt;2022&lt;/year&gt;&lt;pub-dates&gt;&lt;date&gt;09/28&lt;/date&gt;&lt;/pub-dates&gt;&lt;/dates&gt;&lt;urls&gt;&lt;related-urls&gt;&lt;url&gt;https://revistaseug.ugr.es/index.php/ars/article/view/23848&lt;/url&gt;&lt;/related-urls&gt;&lt;/urls&gt;&lt;electronic-resource-num&gt;10.30827/ars.v63i4.23848&lt;/electronic-resource-num&gt;&lt;access-date&gt;2023/03/31&lt;/access-dat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5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71543FA9" w14:textId="77777777" w:rsidR="00F9791F" w:rsidRPr="001A01CC" w:rsidRDefault="00F9791F" w:rsidP="00EB7A27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: 66%</w:t>
            </w:r>
          </w:p>
          <w:p w14:paraId="481B24D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  <w:r w:rsidRPr="001A01CC">
              <w:rPr>
                <w:rFonts w:cstheme="minorHAnsi"/>
                <w:sz w:val="20"/>
              </w:rPr>
              <w:t>: 44%</w:t>
            </w:r>
          </w:p>
        </w:tc>
        <w:tc>
          <w:tcPr>
            <w:tcW w:w="814" w:type="pct"/>
          </w:tcPr>
          <w:p w14:paraId="54611C0E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proofErr w:type="spellStart"/>
            <w:r w:rsidRPr="001A01CC">
              <w:rPr>
                <w:rFonts w:cstheme="minorHAnsi"/>
                <w:sz w:val="20"/>
                <w:lang w:val="en-GB"/>
              </w:rPr>
              <w:t>OnabotA</w:t>
            </w:r>
            <w:proofErr w:type="spellEnd"/>
          </w:p>
          <w:p w14:paraId="2C7E17A9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tidepressants</w:t>
            </w:r>
          </w:p>
          <w:p w14:paraId="7C5E685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ti-epileptics</w:t>
            </w:r>
          </w:p>
        </w:tc>
        <w:tc>
          <w:tcPr>
            <w:tcW w:w="589" w:type="pct"/>
          </w:tcPr>
          <w:p w14:paraId="4CD4AE9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>25</w:t>
            </w:r>
          </w:p>
        </w:tc>
        <w:tc>
          <w:tcPr>
            <w:tcW w:w="860" w:type="pct"/>
          </w:tcPr>
          <w:p w14:paraId="16399A90" w14:textId="77777777" w:rsidR="00F9791F" w:rsidRPr="001A01CC" w:rsidRDefault="00F9791F" w:rsidP="00EB7A27">
            <w:pPr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>24*</w:t>
            </w:r>
          </w:p>
        </w:tc>
        <w:tc>
          <w:tcPr>
            <w:tcW w:w="749" w:type="pct"/>
          </w:tcPr>
          <w:p w14:paraId="3AEB4E65" w14:textId="77777777" w:rsidR="00F9791F" w:rsidRPr="001A01CC" w:rsidRDefault="00F9791F" w:rsidP="00EB7A27">
            <w:pPr>
              <w:jc w:val="center"/>
              <w:rPr>
                <w:rFonts w:cstheme="minorHAnsi"/>
                <w:color w:val="000000" w:themeColor="text1"/>
                <w:sz w:val="20"/>
              </w:rPr>
            </w:pPr>
          </w:p>
        </w:tc>
        <w:tc>
          <w:tcPr>
            <w:tcW w:w="794" w:type="pct"/>
          </w:tcPr>
          <w:p w14:paraId="702B487D" w14:textId="77777777" w:rsidR="00F9791F" w:rsidRPr="001A01CC" w:rsidRDefault="00F9791F" w:rsidP="00EB7A27">
            <w:pPr>
              <w:jc w:val="center"/>
              <w:rPr>
                <w:rFonts w:cstheme="minorHAnsi"/>
                <w:color w:val="000000" w:themeColor="text1"/>
                <w:sz w:val="20"/>
              </w:rPr>
            </w:pPr>
          </w:p>
        </w:tc>
      </w:tr>
      <w:tr w:rsidR="00F9791F" w:rsidRPr="005F2E67" w14:paraId="319EA5CC" w14:textId="77777777" w:rsidTr="00F9791F">
        <w:trPr>
          <w:trHeight w:val="1122"/>
        </w:trPr>
        <w:tc>
          <w:tcPr>
            <w:tcW w:w="605" w:type="pct"/>
          </w:tcPr>
          <w:p w14:paraId="0BA61D17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Gracia Moya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Moya&lt;/Author&gt;&lt;Year&gt;2022&lt;/Year&gt;&lt;RecNum&gt;197&lt;/RecNum&gt;&lt;DisplayText&gt;(42)&lt;/DisplayText&gt;&lt;record&gt;&lt;rec-number&gt;197&lt;/rec-number&gt;&lt;foreign-keys&gt;&lt;key app="EN" db-id="ftza0dssaze0rmet09n55ztdtdftfxavr5af" timestamp="1685454462"&gt;197&lt;/key&gt;&lt;/foreign-keys&gt;&lt;ref-type name="Conference Paper"&gt;47&lt;/ref-type&gt;&lt;contributors&gt;&lt;authors&gt;&lt;author&gt;A Gracia Moya&lt;/author&gt;&lt;author&gt;C Varon Galcera&lt;/author&gt;&lt;author&gt;I Cardona Pascual&lt;/author&gt;&lt;author&gt;E Florensa Royo&lt;/author&gt;&lt;author&gt;J Vidal Otero&lt;/author&gt;&lt;author&gt;G Vancells Lujan&lt;/author&gt;&lt;author&gt;MQ Gorgas Torner&lt;/author&gt;&lt;/authors&gt;&lt;/contributors&gt;&lt;titles&gt;&lt;title&gt;5PSQ-071 Real-world results of effectiveness and security of erenumab and galcanezumab in migraine patients&lt;/title&gt;&lt;secondary-title&gt;European Journal of Hospital Pharmacy&lt;/secondary-title&gt;&lt;/titles&gt;&lt;periodical&gt;&lt;full-title&gt;European Journal of Hospital Pharmacy&lt;/full-title&gt;&lt;/periodical&gt;&lt;pages&gt;A201-A201&lt;/pages&gt;&lt;volume&gt;29&lt;/volume&gt;&lt;number&gt;Suppl 1&lt;/number&gt;&lt;dates&gt;&lt;year&gt;2022&lt;/year&gt;&lt;/dates&gt;&lt;urls&gt;&lt;related-urls&gt;&lt;url&gt;https://ejhp.bmj.com/content/ejhpharm/29/Suppl_1/A201.2.full.pdf&lt;/url&gt;&lt;/related-urls&gt;&lt;/urls&gt;&lt;electronic-resource-num&gt;10.1136/ejhpharm-2022-eahp.421&lt;/electronic-resource-num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2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7EB6AC48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40FC377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sz w:val="20"/>
                <w:lang w:val="it-IT"/>
              </w:rPr>
              <w:t>-</w:t>
            </w:r>
          </w:p>
        </w:tc>
        <w:tc>
          <w:tcPr>
            <w:tcW w:w="589" w:type="pct"/>
          </w:tcPr>
          <w:p w14:paraId="26E802D5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57</w:t>
            </w:r>
          </w:p>
        </w:tc>
        <w:tc>
          <w:tcPr>
            <w:tcW w:w="860" w:type="pct"/>
          </w:tcPr>
          <w:p w14:paraId="2DC166DE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49" w:type="pct"/>
          </w:tcPr>
          <w:p w14:paraId="6F94230B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color w:val="1F497D" w:themeColor="text2"/>
                <w:sz w:val="20"/>
                <w:lang w:val="en-GB"/>
              </w:rPr>
              <w:t>1.27</w:t>
            </w:r>
            <w:r w:rsidRPr="001A01CC">
              <w:rPr>
                <w:rFonts w:cstheme="minorHAnsi"/>
                <w:sz w:val="20"/>
                <w:lang w:val="en-GB"/>
              </w:rPr>
              <w:t xml:space="preserve"> </w:t>
            </w:r>
            <w:r w:rsidRPr="001A01CC">
              <w:rPr>
                <w:rFonts w:cstheme="minorHAnsi"/>
                <w:i/>
                <w:iCs/>
                <w:sz w:val="20"/>
                <w:lang w:val="en-GB"/>
              </w:rPr>
              <w:t>(16.6 % of the total who discontinued [3.54%])</w:t>
            </w:r>
          </w:p>
        </w:tc>
        <w:tc>
          <w:tcPr>
            <w:tcW w:w="794" w:type="pct"/>
          </w:tcPr>
          <w:p w14:paraId="21115961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F9791F" w:rsidRPr="001A01CC" w14:paraId="64473270" w14:textId="77777777" w:rsidTr="00F9791F">
        <w:trPr>
          <w:trHeight w:val="627"/>
        </w:trPr>
        <w:tc>
          <w:tcPr>
            <w:tcW w:w="605" w:type="pct"/>
          </w:tcPr>
          <w:p w14:paraId="1928EB42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Martínez (2021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Juan Martínez&lt;/Author&gt;&lt;Year&gt;2021&lt;/Year&gt;&lt;RecNum&gt;180&lt;/RecNum&gt;&lt;DisplayText&gt;(44)&lt;/DisplayText&gt;&lt;record&gt;&lt;rec-number&gt;180&lt;/rec-number&gt;&lt;foreign-keys&gt;&lt;key app="EN" db-id="ftza0dssaze0rmet09n55ztdtdftfxavr5af" timestamp="1683285788"&gt;180&lt;/key&gt;&lt;/foreign-keys&gt;&lt;ref-type name="Conference Proceedings"&gt;10&lt;/ref-type&gt;&lt;contributors&gt;&lt;authors&gt;&lt;author&gt;Juan Martínez, C.&lt;/author&gt;&lt;author&gt;Boix Moreno, A.&lt;/author&gt;&lt;author&gt;Molina Martínez, F.J.&lt;/author&gt;&lt;author&gt;Camiña Muñoz, J.&lt;/author&gt;&lt;author&gt;Gómez Lobón, A.&lt;/author&gt;&lt;author&gt;Corujo Suárez, M.&lt;/author&gt;&lt;author&gt;Matteo Salas, T.&lt;/author&gt;&lt;/authors&gt;&lt;/contributors&gt;&lt;titles&gt;&lt;title&gt;Anticuerpos monoclonales contra el péptido relacionado con el gen de la calcitonina (CGRP) o su receptor. Experiencia en práctica clínica real en 180 pacientes&lt;/title&gt;&lt;secondary-title&gt;LXXIII Reunión Anual de la Sociedad Española de Neurología (SEN)&lt;/secondary-title&gt;&lt;/titles&gt;&lt;pages&gt;382&lt;/pages&gt;&lt;dates&gt;&lt;year&gt;2021&lt;/year&gt;&lt;pub-dates&gt;&lt;date&gt;22 November-2 December&lt;/date&gt;&lt;/pub-dates&gt;&lt;/dates&gt;&lt;publisher&gt;Ediciones SEN&lt;/publisher&gt;&lt;isbn&gt;M-31847-2021&lt;/isbn&gt;&lt;urls&gt;&lt;related-urls&gt;&lt;url&gt;https://abstracts.sen.es/anteriores-reuniones-anuales-7/2021/lxx-iii-reunion-anual-de-la-sociedad-espanola-de-neurologia&lt;/url&gt;&lt;/related-urls&gt;&lt;/urls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44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51D6028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Erenumab</w:t>
            </w:r>
            <w:proofErr w:type="spellEnd"/>
          </w:p>
        </w:tc>
        <w:tc>
          <w:tcPr>
            <w:tcW w:w="814" w:type="pct"/>
          </w:tcPr>
          <w:p w14:paraId="1A2B5CFE" w14:textId="77777777" w:rsidR="00F9791F" w:rsidRPr="001A01CC" w:rsidRDefault="00F9791F" w:rsidP="00EB7A27">
            <w:pPr>
              <w:jc w:val="center"/>
              <w:rPr>
                <w:sz w:val="20"/>
                <w:lang w:val="it-IT"/>
              </w:rPr>
            </w:pPr>
            <w:r w:rsidRPr="001A01CC">
              <w:rPr>
                <w:sz w:val="20"/>
                <w:lang w:val="it-IT"/>
              </w:rPr>
              <w:t>-</w:t>
            </w:r>
          </w:p>
        </w:tc>
        <w:tc>
          <w:tcPr>
            <w:tcW w:w="589" w:type="pct"/>
          </w:tcPr>
          <w:p w14:paraId="0C9B4A5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6</w:t>
            </w:r>
          </w:p>
        </w:tc>
        <w:tc>
          <w:tcPr>
            <w:tcW w:w="860" w:type="pct"/>
          </w:tcPr>
          <w:p w14:paraId="3C801C83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14.3*</w:t>
            </w:r>
          </w:p>
        </w:tc>
        <w:tc>
          <w:tcPr>
            <w:tcW w:w="749" w:type="pct"/>
          </w:tcPr>
          <w:p w14:paraId="19D2A1D0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94" w:type="pct"/>
          </w:tcPr>
          <w:p w14:paraId="40966255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  <w:tr w:rsidR="00F9791F" w:rsidRPr="001A01CC" w14:paraId="293C5898" w14:textId="77777777" w:rsidTr="00F9791F">
        <w:trPr>
          <w:trHeight w:val="627"/>
        </w:trPr>
        <w:tc>
          <w:tcPr>
            <w:tcW w:w="605" w:type="pct"/>
          </w:tcPr>
          <w:p w14:paraId="7A4D28D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</w:rPr>
            </w:pPr>
            <w:r w:rsidRPr="001A01CC">
              <w:rPr>
                <w:rFonts w:cstheme="minorHAnsi"/>
                <w:color w:val="000000" w:themeColor="text1"/>
                <w:sz w:val="20"/>
              </w:rPr>
              <w:t xml:space="preserve">Viudez-Martínez (2022) 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begin"/>
            </w:r>
            <w:r w:rsidRPr="001A01CC">
              <w:rPr>
                <w:rFonts w:cstheme="minorHAnsi"/>
                <w:color w:val="000000" w:themeColor="text1"/>
                <w:sz w:val="20"/>
              </w:rPr>
              <w:instrText xml:space="preserve"> ADDIN EN.CITE &lt;EndNote&gt;&lt;Cite&gt;&lt;Author&gt;Viudez-Martínez&lt;/Author&gt;&lt;Year&gt;2022&lt;/Year&gt;&lt;RecNum&gt;194&lt;/RecNum&gt;&lt;DisplayText&gt;(38)&lt;/DisplayText&gt;&lt;record&gt;&lt;rec-number&gt;194&lt;/rec-number&gt;&lt;foreign-keys&gt;&lt;key app="EN" db-id="ftza0dssaze0rmet09n55ztdtdftfxavr5af" timestamp="1685426555"&gt;194&lt;/key&gt;&lt;/foreign-keys&gt;&lt;ref-type name="Journal Article"&gt;17&lt;/ref-type&gt;&lt;contributors&gt;&lt;authors&gt;&lt;author&gt;Viudez-Martínez, A.&lt;/author&gt;&lt;author&gt;Pascual-Carrasco, A.&lt;/author&gt;&lt;author&gt;Beltrán-Blasco, I.&lt;/author&gt;&lt;author&gt;Hernandez-Lorido, R.&lt;/author&gt;&lt;author&gt;F. Ruiz de Apodaca R&lt;/author&gt;&lt;/authors&gt;&lt;/contributors&gt;&lt;auth-address&gt;Pharmacy department, Hospital General Universitario de Alicante, Alicante, Spain.&amp;#xD;Neurology department, Hospital General Universitario de Alicante, Alicante, Spain.&lt;/auth-address&gt;&lt;titles&gt;&lt;title&gt;Effectiveness and safety of erenumab and galcanezumab in the prevention of chronic and episodic migraine: A retrospective cohort study&lt;/title&gt;&lt;secondary-title&gt;J Clin Pharm Ther&lt;/secondary-title&gt;&lt;/titles&gt;&lt;periodical&gt;&lt;full-title&gt;J Clin Pharm Ther&lt;/full-title&gt;&lt;/periodical&gt;&lt;pages&gt;814-823&lt;/pages&gt;&lt;volume&gt;47&lt;/volume&gt;&lt;number&gt;6&lt;/number&gt;&lt;edition&gt;2022/02/26&lt;/edition&gt;&lt;keywords&gt;&lt;keyword&gt;Antibodies, Monoclonal, Humanized&lt;/keyword&gt;&lt;keyword&gt;Double-Blind Method&lt;/keyword&gt;&lt;keyword&gt;*Graft vs Host Disease&lt;/keyword&gt;&lt;keyword&gt;Headache&lt;/keyword&gt;&lt;keyword&gt;Humans&lt;/keyword&gt;&lt;keyword&gt;*Migraine Disorders/drug therapy/prevention &amp;amp; control&lt;/keyword&gt;&lt;keyword&gt;Retrospective Studies&lt;/keyword&gt;&lt;keyword&gt;Treatment Outcome&lt;/keyword&gt;&lt;keyword&gt;migraine&lt;/keyword&gt;&lt;keyword&gt;monoclonal antibodies&lt;/keyword&gt;&lt;keyword&gt;safety&lt;/keyword&gt;&lt;/keywords&gt;&lt;dates&gt;&lt;year&gt;2022&lt;/year&gt;&lt;pub-dates&gt;&lt;date&gt;Jun&lt;/date&gt;&lt;/pub-dates&gt;&lt;/dates&gt;&lt;isbn&gt;0269-4727&lt;/isbn&gt;&lt;accession-num&gt;35212025&lt;/accession-num&gt;&lt;urls&gt;&lt;/urls&gt;&lt;electronic-resource-num&gt;10.1111/jcpt.13620&lt;/electronic-resource-num&gt;&lt;remote-database-provider&gt;NLM&lt;/remote-database-provider&gt;&lt;language&gt;eng&lt;/language&gt;&lt;/record&gt;&lt;/Cite&gt;&lt;/EndNote&gt;</w:instrTex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separate"/>
            </w:r>
            <w:r w:rsidRPr="001A01CC">
              <w:rPr>
                <w:rFonts w:cstheme="minorHAnsi"/>
                <w:noProof/>
                <w:color w:val="000000" w:themeColor="text1"/>
                <w:sz w:val="20"/>
              </w:rPr>
              <w:t>(38)</w:t>
            </w:r>
            <w:r w:rsidRPr="001A01CC">
              <w:rPr>
                <w:rFonts w:cs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588" w:type="pct"/>
          </w:tcPr>
          <w:p w14:paraId="7D2423D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Naïve</w:t>
            </w:r>
          </w:p>
        </w:tc>
        <w:tc>
          <w:tcPr>
            <w:tcW w:w="814" w:type="pct"/>
          </w:tcPr>
          <w:p w14:paraId="6E80767A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proofErr w:type="spellStart"/>
            <w:r w:rsidRPr="001A01CC">
              <w:rPr>
                <w:rFonts w:cstheme="minorHAnsi"/>
                <w:sz w:val="20"/>
                <w:lang w:val="en-GB"/>
              </w:rPr>
              <w:t>OnabotA</w:t>
            </w:r>
            <w:proofErr w:type="spellEnd"/>
          </w:p>
          <w:p w14:paraId="514E122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tiepileptic</w:t>
            </w:r>
          </w:p>
          <w:p w14:paraId="3B1AD79B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Beta-blockers</w:t>
            </w:r>
          </w:p>
          <w:p w14:paraId="0FCE17B3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tidepressants</w:t>
            </w:r>
          </w:p>
          <w:p w14:paraId="706FDEF4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  <w:lang w:val="en-GB"/>
              </w:rPr>
            </w:pPr>
            <w:r w:rsidRPr="001A01CC">
              <w:rPr>
                <w:rFonts w:cstheme="minorHAnsi"/>
                <w:sz w:val="20"/>
                <w:lang w:val="en-GB"/>
              </w:rPr>
              <w:t>Angiotensin II receptor antagonists</w:t>
            </w:r>
          </w:p>
          <w:p w14:paraId="0EC927EF" w14:textId="77777777" w:rsidR="00F9791F" w:rsidRPr="001A01CC" w:rsidRDefault="00F9791F" w:rsidP="00EB7A27">
            <w:pPr>
              <w:jc w:val="center"/>
              <w:rPr>
                <w:sz w:val="20"/>
                <w:lang w:val="it-IT"/>
              </w:rPr>
            </w:pPr>
            <w:r w:rsidRPr="001A01CC">
              <w:rPr>
                <w:rFonts w:cstheme="minorHAnsi"/>
                <w:sz w:val="20"/>
                <w:lang w:val="en-GB"/>
              </w:rPr>
              <w:t>Calcium antagonists</w:t>
            </w:r>
          </w:p>
        </w:tc>
        <w:tc>
          <w:tcPr>
            <w:tcW w:w="589" w:type="pct"/>
          </w:tcPr>
          <w:p w14:paraId="560DC7E0" w14:textId="77777777" w:rsidR="00F9791F" w:rsidRPr="001A01CC" w:rsidRDefault="00F9791F" w:rsidP="00EB7A27">
            <w:pPr>
              <w:spacing w:before="0" w:after="0"/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59</w:t>
            </w:r>
          </w:p>
        </w:tc>
        <w:tc>
          <w:tcPr>
            <w:tcW w:w="860" w:type="pct"/>
          </w:tcPr>
          <w:p w14:paraId="69B9C439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  <w:tc>
          <w:tcPr>
            <w:tcW w:w="749" w:type="pct"/>
          </w:tcPr>
          <w:p w14:paraId="16A9B579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1A01CC">
              <w:rPr>
                <w:rFonts w:cstheme="minorHAnsi"/>
                <w:sz w:val="20"/>
              </w:rPr>
              <w:t>Toxicodermia</w:t>
            </w:r>
            <w:proofErr w:type="spellEnd"/>
            <w:r w:rsidRPr="001A01CC">
              <w:rPr>
                <w:rFonts w:cstheme="minorHAnsi"/>
                <w:sz w:val="20"/>
              </w:rPr>
              <w:t>: 1.79*</w:t>
            </w:r>
          </w:p>
        </w:tc>
        <w:tc>
          <w:tcPr>
            <w:tcW w:w="794" w:type="pct"/>
          </w:tcPr>
          <w:p w14:paraId="07A3929D" w14:textId="77777777" w:rsidR="00F9791F" w:rsidRPr="001A01CC" w:rsidRDefault="00F9791F" w:rsidP="00EB7A27">
            <w:pPr>
              <w:jc w:val="center"/>
              <w:rPr>
                <w:rFonts w:cstheme="minorHAnsi"/>
                <w:sz w:val="20"/>
              </w:rPr>
            </w:pPr>
            <w:r w:rsidRPr="001A01CC">
              <w:rPr>
                <w:rFonts w:cstheme="minorHAnsi"/>
                <w:sz w:val="20"/>
              </w:rPr>
              <w:t>-</w:t>
            </w:r>
          </w:p>
        </w:tc>
      </w:tr>
    </w:tbl>
    <w:p w14:paraId="137FA5E1" w14:textId="77777777" w:rsidR="006A41FC" w:rsidRPr="006A41FC" w:rsidRDefault="006A41FC" w:rsidP="006A41FC">
      <w:pPr>
        <w:rPr>
          <w:sz w:val="20"/>
          <w:szCs w:val="20"/>
          <w:lang w:val="en-GB"/>
        </w:rPr>
      </w:pPr>
      <w:r w:rsidRPr="006A41FC">
        <w:rPr>
          <w:sz w:val="20"/>
          <w:szCs w:val="20"/>
          <w:lang w:val="en-GB"/>
        </w:rPr>
        <w:t xml:space="preserve">CGRP </w:t>
      </w:r>
      <w:proofErr w:type="spellStart"/>
      <w:r w:rsidRPr="006A41FC">
        <w:rPr>
          <w:sz w:val="20"/>
          <w:szCs w:val="20"/>
          <w:lang w:val="en-GB"/>
        </w:rPr>
        <w:t>mAb</w:t>
      </w:r>
      <w:proofErr w:type="spellEnd"/>
      <w:r w:rsidRPr="006A41FC">
        <w:rPr>
          <w:sz w:val="20"/>
          <w:szCs w:val="20"/>
          <w:lang w:val="en-GB"/>
        </w:rPr>
        <w:t xml:space="preserve">: Calcitonin Gene-Related Peptide monoclonal antibodies; </w:t>
      </w:r>
      <w:proofErr w:type="spellStart"/>
      <w:r w:rsidRPr="006A41FC">
        <w:rPr>
          <w:sz w:val="20"/>
          <w:szCs w:val="20"/>
          <w:lang w:val="en-GB"/>
        </w:rPr>
        <w:t>OnabotA</w:t>
      </w:r>
      <w:proofErr w:type="spellEnd"/>
      <w:r w:rsidRPr="006A41FC">
        <w:rPr>
          <w:sz w:val="20"/>
          <w:szCs w:val="20"/>
          <w:lang w:val="en-GB"/>
        </w:rPr>
        <w:t xml:space="preserve">: </w:t>
      </w:r>
      <w:proofErr w:type="spellStart"/>
      <w:r w:rsidRPr="006A41FC">
        <w:rPr>
          <w:sz w:val="20"/>
          <w:szCs w:val="20"/>
          <w:lang w:val="en-GB"/>
        </w:rPr>
        <w:t>Onabotulinumtoxin</w:t>
      </w:r>
      <w:proofErr w:type="spellEnd"/>
      <w:r w:rsidRPr="006A41FC">
        <w:rPr>
          <w:sz w:val="20"/>
          <w:szCs w:val="20"/>
          <w:lang w:val="en-GB"/>
        </w:rPr>
        <w:t xml:space="preserve"> A</w:t>
      </w:r>
    </w:p>
    <w:p w14:paraId="58F1AED1" w14:textId="2FBD20EC" w:rsidR="00DE23E8" w:rsidRPr="001549D3" w:rsidRDefault="00DE23E8" w:rsidP="00654E8F">
      <w:pPr>
        <w:spacing w:before="240"/>
      </w:pPr>
    </w:p>
    <w:sectPr w:rsidR="00DE23E8" w:rsidRPr="001549D3" w:rsidSect="00F33BB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42782" w14:textId="77777777" w:rsidR="002963CF" w:rsidRDefault="002963CF" w:rsidP="00117666">
      <w:pPr>
        <w:spacing w:after="0"/>
      </w:pPr>
      <w:r>
        <w:separator/>
      </w:r>
    </w:p>
  </w:endnote>
  <w:endnote w:type="continuationSeparator" w:id="0">
    <w:p w14:paraId="1B9E9EAF" w14:textId="77777777" w:rsidR="002963CF" w:rsidRDefault="00296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338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38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338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338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38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338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8A04A" w14:textId="77777777" w:rsidR="002963CF" w:rsidRDefault="002963CF" w:rsidP="00117666">
      <w:pPr>
        <w:spacing w:after="0"/>
      </w:pPr>
      <w:r>
        <w:separator/>
      </w:r>
    </w:p>
  </w:footnote>
  <w:footnote w:type="continuationSeparator" w:id="0">
    <w:p w14:paraId="6AC65088" w14:textId="77777777" w:rsidR="002963CF" w:rsidRDefault="00296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338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338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712595"/>
    <w:multiLevelType w:val="hybridMultilevel"/>
    <w:tmpl w:val="FCE0B8F0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A141C4D"/>
    <w:multiLevelType w:val="hybridMultilevel"/>
    <w:tmpl w:val="D1F659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87490627">
    <w:abstractNumId w:val="4"/>
  </w:num>
  <w:num w:numId="21" w16cid:durableId="1698309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MjQxtjAB0UZGSjpKwanFxZn5eSAFRrUAtr+5g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10E5"/>
    <w:rsid w:val="001334CC"/>
    <w:rsid w:val="001549D3"/>
    <w:rsid w:val="00160065"/>
    <w:rsid w:val="00177D84"/>
    <w:rsid w:val="001B7ED1"/>
    <w:rsid w:val="00267D18"/>
    <w:rsid w:val="002868E2"/>
    <w:rsid w:val="002869C3"/>
    <w:rsid w:val="002936E4"/>
    <w:rsid w:val="002963CF"/>
    <w:rsid w:val="002B4A57"/>
    <w:rsid w:val="002B4F6C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7628"/>
    <w:rsid w:val="005A5EEE"/>
    <w:rsid w:val="00603ED1"/>
    <w:rsid w:val="00605BE6"/>
    <w:rsid w:val="006375C7"/>
    <w:rsid w:val="00654E8F"/>
    <w:rsid w:val="00660D05"/>
    <w:rsid w:val="006820B1"/>
    <w:rsid w:val="006A41FC"/>
    <w:rsid w:val="006B7D14"/>
    <w:rsid w:val="00701727"/>
    <w:rsid w:val="0070566C"/>
    <w:rsid w:val="00714C50"/>
    <w:rsid w:val="00725A7D"/>
    <w:rsid w:val="00733E36"/>
    <w:rsid w:val="007501BE"/>
    <w:rsid w:val="00790BB3"/>
    <w:rsid w:val="007A3C79"/>
    <w:rsid w:val="007C206C"/>
    <w:rsid w:val="007D56B7"/>
    <w:rsid w:val="007F6E57"/>
    <w:rsid w:val="00803D24"/>
    <w:rsid w:val="00817DD6"/>
    <w:rsid w:val="00885156"/>
    <w:rsid w:val="0091131B"/>
    <w:rsid w:val="009151AA"/>
    <w:rsid w:val="0093429D"/>
    <w:rsid w:val="00943573"/>
    <w:rsid w:val="00970F7D"/>
    <w:rsid w:val="0098705A"/>
    <w:rsid w:val="00994A3D"/>
    <w:rsid w:val="009C2B12"/>
    <w:rsid w:val="009C70F3"/>
    <w:rsid w:val="009F51C0"/>
    <w:rsid w:val="00A00750"/>
    <w:rsid w:val="00A174D9"/>
    <w:rsid w:val="00A569CD"/>
    <w:rsid w:val="00A81F15"/>
    <w:rsid w:val="00AB5EE2"/>
    <w:rsid w:val="00AB6715"/>
    <w:rsid w:val="00B1671E"/>
    <w:rsid w:val="00B203FE"/>
    <w:rsid w:val="00B25EB8"/>
    <w:rsid w:val="00B33819"/>
    <w:rsid w:val="00B354E1"/>
    <w:rsid w:val="00B37F4D"/>
    <w:rsid w:val="00BE534F"/>
    <w:rsid w:val="00C52A7B"/>
    <w:rsid w:val="00C56BAF"/>
    <w:rsid w:val="00C679AA"/>
    <w:rsid w:val="00C75972"/>
    <w:rsid w:val="00CC0A3A"/>
    <w:rsid w:val="00CD066B"/>
    <w:rsid w:val="00CE41A2"/>
    <w:rsid w:val="00CE4FEE"/>
    <w:rsid w:val="00D045F6"/>
    <w:rsid w:val="00DB59C3"/>
    <w:rsid w:val="00DC259A"/>
    <w:rsid w:val="00DE23E8"/>
    <w:rsid w:val="00E52377"/>
    <w:rsid w:val="00E64E17"/>
    <w:rsid w:val="00E866C9"/>
    <w:rsid w:val="00EA3D3C"/>
    <w:rsid w:val="00EB7749"/>
    <w:rsid w:val="00F27D50"/>
    <w:rsid w:val="00F33BB9"/>
    <w:rsid w:val="00F46900"/>
    <w:rsid w:val="00F61D89"/>
    <w:rsid w:val="00F971E6"/>
    <w:rsid w:val="00F9791F"/>
    <w:rsid w:val="00FF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1334CC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9c3e972-f62f-4114-ae0d-b5cefdaec36b">
      <UserInfo>
        <DisplayName/>
        <AccountId xsi:nil="true"/>
        <AccountType/>
      </UserInfo>
    </SharedWithUsers>
    <lcf76f155ced4ddcb4097134ff3c332f xmlns="4b17f28b-57c5-44ba-86f8-0490bf916340">
      <Terms xmlns="http://schemas.microsoft.com/office/infopath/2007/PartnerControls"/>
    </lcf76f155ced4ddcb4097134ff3c332f>
    <TaxCatchAll xmlns="29c3e972-f62f-4114-ae0d-b5cefdaec36b" xsi:nil="true"/>
    <Hora xmlns="4b17f28b-57c5-44ba-86f8-0490bf916340" xsi:nil="true"/>
    <Fecha xmlns="4b17f28b-57c5-44ba-86f8-0490bf916340">2024-03-08T14:23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24" ma:contentTypeDescription="Crear nuevo documento." ma:contentTypeScope="" ma:versionID="a68b1107699228e5ed303b77238bd7e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2ad74247f5582e161d8ca6bb85b7fcc6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8ae1cb37-c508-4f9e-a410-5c1e1cf965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9" nillable="true" ma:displayName="Fecha" ma:default="[today]" ma:format="DateOnly" ma:internalName="Fecha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2721e5cb-08c3-40c9-9ecd-54797f0aca3c}" ma:internalName="TaxCatchAll" ma:showField="CatchAllData" ma:web="29c3e972-f62f-4114-ae0d-b5cefdaec3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9c3e972-f62f-4114-ae0d-b5cefdaec36b"/>
    <ds:schemaRef ds:uri="4b17f28b-57c5-44ba-86f8-0490bf916340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3274C1B3-4EBA-44A3-B137-610E9F6B9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1</Pages>
  <Words>15943</Words>
  <Characters>87692</Characters>
  <Application>Microsoft Office Word</Application>
  <DocSecurity>0</DocSecurity>
  <Lines>730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briel Ballester</cp:lastModifiedBy>
  <cp:revision>26</cp:revision>
  <cp:lastPrinted>2013-10-03T12:51:00Z</cp:lastPrinted>
  <dcterms:created xsi:type="dcterms:W3CDTF">2024-03-11T09:05:00Z</dcterms:created>
  <dcterms:modified xsi:type="dcterms:W3CDTF">2024-09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